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9E96C6" w14:textId="34F3C2F4" w:rsidR="00EA2268" w:rsidRPr="00563C40" w:rsidRDefault="00EA2268"/>
    <w:tbl>
      <w:tblPr>
        <w:tblW w:w="9358" w:type="dxa"/>
        <w:tblLook w:val="04A0" w:firstRow="1" w:lastRow="0" w:firstColumn="1" w:lastColumn="0" w:noHBand="0" w:noVBand="1"/>
      </w:tblPr>
      <w:tblGrid>
        <w:gridCol w:w="2556"/>
        <w:gridCol w:w="1213"/>
        <w:gridCol w:w="1701"/>
        <w:gridCol w:w="3888"/>
      </w:tblGrid>
      <w:tr w:rsidR="00AC3575" w:rsidRPr="00563C40" w14:paraId="63AE07B2" w14:textId="77777777" w:rsidTr="00AC3575">
        <w:trPr>
          <w:trHeight w:val="273"/>
        </w:trPr>
        <w:tc>
          <w:tcPr>
            <w:tcW w:w="935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8FF7B" w14:textId="3FB0BD4D" w:rsidR="00AC3575" w:rsidRPr="00563C40" w:rsidRDefault="00AC3575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b/>
                <w:bCs/>
                <w:color w:val="000000"/>
                <w:sz w:val="20"/>
                <w:szCs w:val="20"/>
              </w:rPr>
              <w:t xml:space="preserve">Supplementary Table </w:t>
            </w:r>
            <w:r w:rsidR="00E82D76">
              <w:rPr>
                <w:b/>
                <w:bCs/>
                <w:color w:val="000000"/>
                <w:sz w:val="20"/>
                <w:szCs w:val="20"/>
              </w:rPr>
              <w:t>7</w:t>
            </w:r>
            <w:r w:rsidRPr="00563C40">
              <w:rPr>
                <w:b/>
                <w:bCs/>
                <w:color w:val="000000"/>
                <w:sz w:val="20"/>
                <w:szCs w:val="20"/>
              </w:rPr>
              <w:t>:</w:t>
            </w:r>
            <w:r w:rsidRPr="00563C40">
              <w:rPr>
                <w:color w:val="000000"/>
                <w:sz w:val="20"/>
                <w:szCs w:val="20"/>
              </w:rPr>
              <w:t xml:space="preserve"> </w:t>
            </w:r>
            <w:r w:rsidR="000F2351" w:rsidRPr="00563C40">
              <w:rPr>
                <w:color w:val="000000"/>
                <w:sz w:val="20"/>
                <w:szCs w:val="20"/>
              </w:rPr>
              <w:t xml:space="preserve">Secondary outcomes for the </w:t>
            </w:r>
            <w:r w:rsidR="006A7311" w:rsidRPr="00563C40">
              <w:rPr>
                <w:color w:val="000000"/>
                <w:sz w:val="20"/>
                <w:szCs w:val="20"/>
              </w:rPr>
              <w:t>a</w:t>
            </w:r>
            <w:r w:rsidRPr="00563C40">
              <w:rPr>
                <w:color w:val="000000"/>
                <w:sz w:val="20"/>
                <w:szCs w:val="20"/>
              </w:rPr>
              <w:t xml:space="preserve">ssociation of any traumatic brain injury with cognitive performance trajectories </w:t>
            </w:r>
            <w:r w:rsidR="00061D48" w:rsidRPr="00563C40">
              <w:rPr>
                <w:color w:val="000000"/>
                <w:sz w:val="20"/>
                <w:szCs w:val="20"/>
              </w:rPr>
              <w:t xml:space="preserve">over </w:t>
            </w:r>
            <w:r w:rsidR="00886C80" w:rsidRPr="00563C40">
              <w:rPr>
                <w:color w:val="000000"/>
                <w:sz w:val="20"/>
                <w:szCs w:val="20"/>
              </w:rPr>
              <w:t>a 12 year of follow up</w:t>
            </w:r>
          </w:p>
        </w:tc>
      </w:tr>
      <w:tr w:rsidR="00AC3575" w:rsidRPr="00563C40" w14:paraId="4F9BACE1" w14:textId="77777777" w:rsidTr="00A14178">
        <w:trPr>
          <w:trHeight w:val="273"/>
        </w:trPr>
        <w:tc>
          <w:tcPr>
            <w:tcW w:w="2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A14BA" w14:textId="77777777" w:rsidR="00AC3575" w:rsidRPr="00563C40" w:rsidRDefault="00AC3575">
            <w:pPr>
              <w:jc w:val="center"/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9EDF9" w14:textId="77777777" w:rsidR="00AC3575" w:rsidRPr="00563C40" w:rsidRDefault="00AC3575">
            <w:pPr>
              <w:jc w:val="center"/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B5175" w14:textId="77777777" w:rsidR="00AC3575" w:rsidRPr="00563C40" w:rsidRDefault="00AC3575">
            <w:pPr>
              <w:jc w:val="center"/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Term</w:t>
            </w:r>
          </w:p>
        </w:tc>
        <w:tc>
          <w:tcPr>
            <w:tcW w:w="3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0D3D6" w14:textId="77777777" w:rsidR="00AC3575" w:rsidRPr="00563C40" w:rsidRDefault="00AC3575">
            <w:pPr>
              <w:jc w:val="center"/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β (95% CI)</w:t>
            </w:r>
          </w:p>
        </w:tc>
      </w:tr>
      <w:tr w:rsidR="00647286" w:rsidRPr="00563C40" w14:paraId="00241211" w14:textId="77777777" w:rsidTr="00A14178">
        <w:trPr>
          <w:trHeight w:val="273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04938" w14:textId="7CEF23B5" w:rsidR="00647286" w:rsidRPr="00563C40" w:rsidRDefault="00647286" w:rsidP="00647286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Working memory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5B6D2" w14:textId="54F09BA9" w:rsidR="00647286" w:rsidRPr="00563C40" w:rsidRDefault="00647286" w:rsidP="00647286">
            <w:pPr>
              <w:jc w:val="right"/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36916" w14:textId="2D9089B9" w:rsidR="00647286" w:rsidRPr="00563C40" w:rsidRDefault="00647286" w:rsidP="00647286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TBI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33FD2" w14:textId="4BCCA96B" w:rsidR="00647286" w:rsidRPr="00563C40" w:rsidRDefault="00647286" w:rsidP="00647286">
            <w:pPr>
              <w:jc w:val="right"/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0.0116 (-0.0859; 0.1091)</w:t>
            </w:r>
          </w:p>
        </w:tc>
      </w:tr>
      <w:tr w:rsidR="00647286" w:rsidRPr="00563C40" w14:paraId="5BF421DD" w14:textId="77777777" w:rsidTr="00A14178">
        <w:trPr>
          <w:trHeight w:val="273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5C130" w14:textId="77777777" w:rsidR="00647286" w:rsidRPr="00563C40" w:rsidRDefault="00647286" w:rsidP="006472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10BF4" w14:textId="77777777" w:rsidR="00647286" w:rsidRPr="00563C40" w:rsidRDefault="00647286" w:rsidP="0064728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47CB9" w14:textId="2E44D84E" w:rsidR="00647286" w:rsidRPr="00563C40" w:rsidRDefault="00647286" w:rsidP="00647286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Time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1B11C" w14:textId="75149B57" w:rsidR="00647286" w:rsidRPr="00563C40" w:rsidRDefault="00647286" w:rsidP="00647286">
            <w:pPr>
              <w:jc w:val="right"/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-0.0346 (-0.0386; -0.0306)</w:t>
            </w:r>
          </w:p>
        </w:tc>
      </w:tr>
      <w:tr w:rsidR="00647286" w:rsidRPr="00563C40" w14:paraId="6F202B27" w14:textId="77777777" w:rsidTr="00A14178">
        <w:trPr>
          <w:trHeight w:val="273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3F8F3" w14:textId="77777777" w:rsidR="00647286" w:rsidRPr="00563C40" w:rsidRDefault="00647286" w:rsidP="006472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24590" w14:textId="77777777" w:rsidR="00647286" w:rsidRPr="00563C40" w:rsidRDefault="00647286" w:rsidP="0064728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38380" w14:textId="63DD4E19" w:rsidR="00647286" w:rsidRPr="00563C40" w:rsidRDefault="00647286" w:rsidP="00647286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TBI by time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88558" w14:textId="1ADE6000" w:rsidR="00647286" w:rsidRPr="00563C40" w:rsidRDefault="00647286" w:rsidP="00647286">
            <w:pPr>
              <w:jc w:val="right"/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-0.0047 (-0.0119; 0.0025)</w:t>
            </w:r>
          </w:p>
        </w:tc>
      </w:tr>
      <w:tr w:rsidR="00E320FD" w:rsidRPr="00563C40" w14:paraId="6AA3D225" w14:textId="77777777" w:rsidTr="00A14178">
        <w:trPr>
          <w:trHeight w:val="273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45B1F" w14:textId="77777777" w:rsidR="00E320FD" w:rsidRPr="00563C40" w:rsidRDefault="00E320FD" w:rsidP="00E320F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899F0" w14:textId="69A305E8" w:rsidR="00E320FD" w:rsidRPr="00563C40" w:rsidRDefault="00E320FD" w:rsidP="00E320FD">
            <w:pPr>
              <w:jc w:val="right"/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678B0" w14:textId="2E26787D" w:rsidR="00E320FD" w:rsidRPr="00563C40" w:rsidRDefault="00E320FD" w:rsidP="00E320FD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TBI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0AC04" w14:textId="28BE1867" w:rsidR="00E320FD" w:rsidRPr="00563C40" w:rsidRDefault="00E320FD" w:rsidP="00E320FD">
            <w:pPr>
              <w:jc w:val="right"/>
              <w:rPr>
                <w:color w:val="000000"/>
                <w:sz w:val="20"/>
                <w:szCs w:val="20"/>
              </w:rPr>
            </w:pPr>
            <w:ins w:id="0" w:author="Alexander I Posis" w:date="2024-03-30T16:35:00Z">
              <w:r>
                <w:rPr>
                  <w:color w:val="000000"/>
                  <w:sz w:val="20"/>
                  <w:szCs w:val="20"/>
                </w:rPr>
                <w:t>0.0289 (-0.0702; 0.1279)</w:t>
              </w:r>
            </w:ins>
            <w:del w:id="1" w:author="Alexander I Posis" w:date="2024-03-30T16:35:00Z">
              <w:r w:rsidRPr="00563C40" w:rsidDel="003A0BC8">
                <w:rPr>
                  <w:color w:val="000000"/>
                  <w:sz w:val="20"/>
                  <w:szCs w:val="20"/>
                </w:rPr>
                <w:delText>0.0234 (-0.0757; 0.1225)</w:delText>
              </w:r>
            </w:del>
          </w:p>
        </w:tc>
      </w:tr>
      <w:tr w:rsidR="00E320FD" w:rsidRPr="00563C40" w14:paraId="2771E6D6" w14:textId="77777777" w:rsidTr="00A14178">
        <w:trPr>
          <w:trHeight w:val="273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1B43A" w14:textId="77777777" w:rsidR="00E320FD" w:rsidRPr="00563C40" w:rsidRDefault="00E320FD" w:rsidP="00E320F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BE64C" w14:textId="77777777" w:rsidR="00E320FD" w:rsidRPr="00563C40" w:rsidRDefault="00E320FD" w:rsidP="00E320F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EA131" w14:textId="4D8E638C" w:rsidR="00E320FD" w:rsidRPr="00563C40" w:rsidRDefault="00E320FD" w:rsidP="00E320FD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Time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A9564" w14:textId="5FF34346" w:rsidR="00E320FD" w:rsidRPr="00563C40" w:rsidRDefault="00E320FD" w:rsidP="00E320FD">
            <w:pPr>
              <w:jc w:val="right"/>
              <w:rPr>
                <w:color w:val="000000"/>
                <w:sz w:val="20"/>
                <w:szCs w:val="20"/>
              </w:rPr>
            </w:pPr>
            <w:ins w:id="2" w:author="Alexander I Posis" w:date="2024-03-30T16:35:00Z">
              <w:r>
                <w:rPr>
                  <w:color w:val="000000"/>
                  <w:sz w:val="20"/>
                  <w:szCs w:val="20"/>
                </w:rPr>
                <w:t>-0.0338 (-0.0381; -0.0296)</w:t>
              </w:r>
            </w:ins>
            <w:del w:id="3" w:author="Alexander I Posis" w:date="2024-03-30T16:35:00Z">
              <w:r w:rsidRPr="00563C40" w:rsidDel="003A0BC8">
                <w:rPr>
                  <w:color w:val="000000"/>
                  <w:sz w:val="20"/>
                  <w:szCs w:val="20"/>
                </w:rPr>
                <w:delText>-0.0341 (-0.0383; -0.0299)</w:delText>
              </w:r>
            </w:del>
          </w:p>
        </w:tc>
      </w:tr>
      <w:tr w:rsidR="00E320FD" w:rsidRPr="00563C40" w14:paraId="56866235" w14:textId="77777777" w:rsidTr="00A14178">
        <w:trPr>
          <w:trHeight w:val="273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15A7C" w14:textId="77777777" w:rsidR="00E320FD" w:rsidRPr="00563C40" w:rsidRDefault="00E320FD" w:rsidP="00E320F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93078" w14:textId="77777777" w:rsidR="00E320FD" w:rsidRPr="00563C40" w:rsidRDefault="00E320FD" w:rsidP="00E320F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55B3D" w14:textId="5C53A921" w:rsidR="00E320FD" w:rsidRPr="00563C40" w:rsidRDefault="00E320FD" w:rsidP="00E320FD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TBI by time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9FF5E" w14:textId="572005A6" w:rsidR="00E320FD" w:rsidRPr="00563C40" w:rsidRDefault="00E320FD" w:rsidP="00E320FD">
            <w:pPr>
              <w:jc w:val="right"/>
              <w:rPr>
                <w:color w:val="000000"/>
                <w:sz w:val="20"/>
                <w:szCs w:val="20"/>
              </w:rPr>
            </w:pPr>
            <w:ins w:id="4" w:author="Alexander I Posis" w:date="2024-03-30T16:35:00Z">
              <w:r>
                <w:rPr>
                  <w:color w:val="000000"/>
                  <w:sz w:val="20"/>
                  <w:szCs w:val="20"/>
                </w:rPr>
                <w:t>-0.0053 (-0.0128; 0.0022)</w:t>
              </w:r>
            </w:ins>
            <w:del w:id="5" w:author="Alexander I Posis" w:date="2024-03-30T16:35:00Z">
              <w:r w:rsidRPr="00563C40" w:rsidDel="003A0BC8">
                <w:rPr>
                  <w:color w:val="000000"/>
                  <w:sz w:val="20"/>
                  <w:szCs w:val="20"/>
                </w:rPr>
                <w:delText>-0.0051 (-0.0126; 0.0023)</w:delText>
              </w:r>
            </w:del>
          </w:p>
        </w:tc>
      </w:tr>
      <w:tr w:rsidR="00E320FD" w:rsidRPr="00563C40" w14:paraId="54CDB122" w14:textId="77777777" w:rsidTr="00A14178">
        <w:trPr>
          <w:trHeight w:val="273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279C5" w14:textId="77777777" w:rsidR="00E320FD" w:rsidRPr="00563C40" w:rsidRDefault="00E320FD" w:rsidP="00E320F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677B2" w14:textId="7019E594" w:rsidR="00E320FD" w:rsidRPr="00563C40" w:rsidRDefault="00E320FD" w:rsidP="00E320FD">
            <w:pPr>
              <w:jc w:val="right"/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ACE8A" w14:textId="2C894B57" w:rsidR="00E320FD" w:rsidRPr="00563C40" w:rsidRDefault="00E320FD" w:rsidP="00E320FD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TBI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26D09" w14:textId="59125249" w:rsidR="00E320FD" w:rsidRPr="00563C40" w:rsidRDefault="00E320FD" w:rsidP="00E320FD">
            <w:pPr>
              <w:jc w:val="right"/>
              <w:rPr>
                <w:color w:val="000000"/>
                <w:sz w:val="20"/>
                <w:szCs w:val="20"/>
              </w:rPr>
            </w:pPr>
            <w:ins w:id="6" w:author="Alexander I Posis" w:date="2024-03-30T16:35:00Z">
              <w:r>
                <w:rPr>
                  <w:color w:val="000000"/>
                  <w:sz w:val="20"/>
                  <w:szCs w:val="20"/>
                </w:rPr>
                <w:t>0.0295 (-0.0695; 0.1285)</w:t>
              </w:r>
            </w:ins>
            <w:del w:id="7" w:author="Alexander I Posis" w:date="2024-03-30T16:35:00Z">
              <w:r w:rsidRPr="00563C40" w:rsidDel="003A0BC8">
                <w:rPr>
                  <w:color w:val="000000"/>
                  <w:sz w:val="20"/>
                  <w:szCs w:val="20"/>
                </w:rPr>
                <w:delText>0.0239 (-0.0751; 0.1229)</w:delText>
              </w:r>
            </w:del>
          </w:p>
        </w:tc>
      </w:tr>
      <w:tr w:rsidR="00E320FD" w:rsidRPr="00563C40" w14:paraId="7746CE7F" w14:textId="77777777" w:rsidTr="00A14178">
        <w:trPr>
          <w:trHeight w:val="273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14E66" w14:textId="77777777" w:rsidR="00E320FD" w:rsidRPr="00563C40" w:rsidRDefault="00E320FD" w:rsidP="00E320F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99239" w14:textId="77777777" w:rsidR="00E320FD" w:rsidRPr="00563C40" w:rsidRDefault="00E320FD" w:rsidP="00E320F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B4F3A" w14:textId="0FC7B61D" w:rsidR="00E320FD" w:rsidRPr="00563C40" w:rsidRDefault="00E320FD" w:rsidP="00E320FD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Time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B3898" w14:textId="1DA4C1BD" w:rsidR="00E320FD" w:rsidRPr="00563C40" w:rsidRDefault="00E320FD" w:rsidP="00E320FD">
            <w:pPr>
              <w:jc w:val="right"/>
              <w:rPr>
                <w:color w:val="000000"/>
                <w:sz w:val="20"/>
                <w:szCs w:val="20"/>
              </w:rPr>
            </w:pPr>
            <w:ins w:id="8" w:author="Alexander I Posis" w:date="2024-03-30T16:35:00Z">
              <w:r>
                <w:rPr>
                  <w:color w:val="000000"/>
                  <w:sz w:val="20"/>
                  <w:szCs w:val="20"/>
                </w:rPr>
                <w:t>-0.0338 (-0.038; -0.0296)</w:t>
              </w:r>
            </w:ins>
            <w:del w:id="9" w:author="Alexander I Posis" w:date="2024-03-30T16:35:00Z">
              <w:r w:rsidRPr="00563C40" w:rsidDel="003A0BC8">
                <w:rPr>
                  <w:color w:val="000000"/>
                  <w:sz w:val="20"/>
                  <w:szCs w:val="20"/>
                </w:rPr>
                <w:delText>-0.0341 (-0.0383; -0.0299)</w:delText>
              </w:r>
            </w:del>
          </w:p>
        </w:tc>
      </w:tr>
      <w:tr w:rsidR="00E320FD" w:rsidRPr="00563C40" w14:paraId="4B8B82EC" w14:textId="77777777" w:rsidTr="00A14178">
        <w:trPr>
          <w:trHeight w:val="273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CCF93" w14:textId="77777777" w:rsidR="00E320FD" w:rsidRPr="00563C40" w:rsidRDefault="00E320FD" w:rsidP="00E320F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43AC1" w14:textId="77777777" w:rsidR="00E320FD" w:rsidRPr="00563C40" w:rsidRDefault="00E320FD" w:rsidP="00E320F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EDDCC" w14:textId="176084B2" w:rsidR="00E320FD" w:rsidRPr="00563C40" w:rsidRDefault="00E320FD" w:rsidP="00E320FD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TBI by time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FB339" w14:textId="7A1FCB94" w:rsidR="00E320FD" w:rsidRPr="00563C40" w:rsidRDefault="00E320FD" w:rsidP="00E320FD">
            <w:pPr>
              <w:jc w:val="right"/>
              <w:rPr>
                <w:color w:val="000000"/>
                <w:sz w:val="20"/>
                <w:szCs w:val="20"/>
              </w:rPr>
            </w:pPr>
            <w:ins w:id="10" w:author="Alexander I Posis" w:date="2024-03-30T16:35:00Z">
              <w:r>
                <w:rPr>
                  <w:color w:val="000000"/>
                  <w:sz w:val="20"/>
                  <w:szCs w:val="20"/>
                </w:rPr>
                <w:t>-0.0053 (-0.0128; 0.0022)</w:t>
              </w:r>
            </w:ins>
            <w:del w:id="11" w:author="Alexander I Posis" w:date="2024-03-30T16:35:00Z">
              <w:r w:rsidRPr="00563C40" w:rsidDel="003A0BC8">
                <w:rPr>
                  <w:color w:val="000000"/>
                  <w:sz w:val="20"/>
                  <w:szCs w:val="20"/>
                </w:rPr>
                <w:delText>-0.0051 (-0.0126; 0.0024)</w:delText>
              </w:r>
            </w:del>
          </w:p>
        </w:tc>
      </w:tr>
      <w:tr w:rsidR="00647286" w:rsidRPr="00563C40" w14:paraId="17C57FD9" w14:textId="77777777" w:rsidTr="00A14178">
        <w:trPr>
          <w:trHeight w:val="273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228F" w14:textId="77777777" w:rsidR="00647286" w:rsidRPr="00563C40" w:rsidRDefault="00647286" w:rsidP="00647286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Verbal fluency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E943A" w14:textId="77777777" w:rsidR="00647286" w:rsidRPr="00563C40" w:rsidRDefault="00647286" w:rsidP="00647286">
            <w:pPr>
              <w:jc w:val="right"/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4B77" w14:textId="77777777" w:rsidR="00647286" w:rsidRPr="00563C40" w:rsidRDefault="00647286" w:rsidP="00647286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TBI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D843" w14:textId="0D046663" w:rsidR="00647286" w:rsidRPr="00563C40" w:rsidRDefault="00647286" w:rsidP="00647286">
            <w:pPr>
              <w:jc w:val="right"/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-0.0021 (-0.1123; 0.1081)</w:t>
            </w:r>
          </w:p>
        </w:tc>
      </w:tr>
      <w:tr w:rsidR="00647286" w:rsidRPr="00563C40" w14:paraId="422C7B0E" w14:textId="77777777" w:rsidTr="00A14178">
        <w:trPr>
          <w:trHeight w:val="273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64D4" w14:textId="77777777" w:rsidR="00647286" w:rsidRPr="00563C40" w:rsidRDefault="00647286" w:rsidP="0064728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C6F2" w14:textId="77777777" w:rsidR="00647286" w:rsidRPr="00563C40" w:rsidRDefault="00647286" w:rsidP="00647286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1904" w14:textId="77777777" w:rsidR="00647286" w:rsidRPr="00563C40" w:rsidRDefault="00647286" w:rsidP="00647286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Time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85E5" w14:textId="1E672282" w:rsidR="00647286" w:rsidRPr="00563C40" w:rsidRDefault="00647286" w:rsidP="00647286">
            <w:pPr>
              <w:jc w:val="right"/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-0.0253 (-0.0296; -0.0209)</w:t>
            </w:r>
          </w:p>
        </w:tc>
      </w:tr>
      <w:tr w:rsidR="00647286" w:rsidRPr="00563C40" w14:paraId="73DF42A0" w14:textId="77777777" w:rsidTr="00A14178">
        <w:trPr>
          <w:trHeight w:val="273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B242" w14:textId="77777777" w:rsidR="00647286" w:rsidRPr="00563C40" w:rsidRDefault="00647286" w:rsidP="0064728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7694" w14:textId="77777777" w:rsidR="00647286" w:rsidRPr="00563C40" w:rsidRDefault="00647286" w:rsidP="00647286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D51F" w14:textId="77777777" w:rsidR="00647286" w:rsidRPr="00563C40" w:rsidRDefault="00647286" w:rsidP="00647286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TBI by time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1D96E" w14:textId="1DFF7038" w:rsidR="00647286" w:rsidRPr="00563C40" w:rsidRDefault="00647286" w:rsidP="00647286">
            <w:pPr>
              <w:jc w:val="right"/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-0.0055 (-0.0133; 0.0023)</w:t>
            </w:r>
          </w:p>
        </w:tc>
      </w:tr>
      <w:tr w:rsidR="00E320FD" w:rsidRPr="00563C40" w14:paraId="23AF649D" w14:textId="77777777" w:rsidTr="00A14178">
        <w:trPr>
          <w:trHeight w:val="273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E318" w14:textId="77777777" w:rsidR="00E320FD" w:rsidRPr="00563C40" w:rsidRDefault="00E320FD" w:rsidP="00E320F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EA01" w14:textId="77777777" w:rsidR="00E320FD" w:rsidRPr="00563C40" w:rsidRDefault="00E320FD" w:rsidP="00E320FD">
            <w:pPr>
              <w:jc w:val="right"/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23D8" w14:textId="77777777" w:rsidR="00E320FD" w:rsidRPr="00563C40" w:rsidRDefault="00E320FD" w:rsidP="00E320FD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TBI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FC7F" w14:textId="2C3921AC" w:rsidR="00E320FD" w:rsidRPr="00563C40" w:rsidRDefault="00E320FD" w:rsidP="00E320FD">
            <w:pPr>
              <w:jc w:val="right"/>
              <w:rPr>
                <w:color w:val="000000"/>
                <w:sz w:val="20"/>
                <w:szCs w:val="20"/>
              </w:rPr>
            </w:pPr>
            <w:ins w:id="12" w:author="Alexander I Posis" w:date="2024-03-30T16:35:00Z">
              <w:r>
                <w:rPr>
                  <w:color w:val="000000"/>
                  <w:sz w:val="20"/>
                  <w:szCs w:val="20"/>
                </w:rPr>
                <w:t>0.0162 (-0.0947; 0.1272)</w:t>
              </w:r>
            </w:ins>
            <w:del w:id="13" w:author="Alexander I Posis" w:date="2024-03-30T16:35:00Z">
              <w:r w:rsidRPr="00563C40" w:rsidDel="001A6418">
                <w:rPr>
                  <w:color w:val="000000"/>
                  <w:sz w:val="20"/>
                  <w:szCs w:val="20"/>
                </w:rPr>
                <w:delText>0.0169 (-0.0942; 0.1279)</w:delText>
              </w:r>
            </w:del>
          </w:p>
        </w:tc>
      </w:tr>
      <w:tr w:rsidR="00E320FD" w:rsidRPr="00563C40" w14:paraId="1B889205" w14:textId="77777777" w:rsidTr="00A14178">
        <w:trPr>
          <w:trHeight w:val="273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91A9" w14:textId="77777777" w:rsidR="00E320FD" w:rsidRPr="00563C40" w:rsidRDefault="00E320FD" w:rsidP="00E320F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C3D4" w14:textId="77777777" w:rsidR="00E320FD" w:rsidRPr="00563C40" w:rsidRDefault="00E320FD" w:rsidP="00E320FD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8823" w14:textId="77777777" w:rsidR="00E320FD" w:rsidRPr="00563C40" w:rsidRDefault="00E320FD" w:rsidP="00E320FD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Time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84C0" w14:textId="377E3D52" w:rsidR="00E320FD" w:rsidRPr="00563C40" w:rsidRDefault="00E320FD" w:rsidP="00E320FD">
            <w:pPr>
              <w:jc w:val="right"/>
              <w:rPr>
                <w:color w:val="000000"/>
                <w:sz w:val="20"/>
                <w:szCs w:val="20"/>
              </w:rPr>
            </w:pPr>
            <w:ins w:id="14" w:author="Alexander I Posis" w:date="2024-03-30T16:35:00Z">
              <w:r>
                <w:rPr>
                  <w:color w:val="000000"/>
                  <w:sz w:val="20"/>
                  <w:szCs w:val="20"/>
                </w:rPr>
                <w:t>-0.0243 (-0.0289; -0.0197)</w:t>
              </w:r>
            </w:ins>
            <w:del w:id="15" w:author="Alexander I Posis" w:date="2024-03-30T16:35:00Z">
              <w:r w:rsidRPr="00563C40" w:rsidDel="001A6418">
                <w:rPr>
                  <w:color w:val="000000"/>
                  <w:sz w:val="20"/>
                  <w:szCs w:val="20"/>
                </w:rPr>
                <w:delText>-0.0241 (-0.0287; -0.0194)</w:delText>
              </w:r>
            </w:del>
          </w:p>
        </w:tc>
      </w:tr>
      <w:tr w:rsidR="00E320FD" w:rsidRPr="00563C40" w14:paraId="5E6DFEC3" w14:textId="77777777" w:rsidTr="00A14178">
        <w:trPr>
          <w:trHeight w:val="273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7C3E" w14:textId="77777777" w:rsidR="00E320FD" w:rsidRPr="00563C40" w:rsidRDefault="00E320FD" w:rsidP="00E320F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39BA" w14:textId="77777777" w:rsidR="00E320FD" w:rsidRPr="00563C40" w:rsidRDefault="00E320FD" w:rsidP="00E320FD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814C" w14:textId="77777777" w:rsidR="00E320FD" w:rsidRPr="00563C40" w:rsidRDefault="00E320FD" w:rsidP="00E320FD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TBI by time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E339" w14:textId="72E25939" w:rsidR="00E320FD" w:rsidRPr="00563C40" w:rsidRDefault="00E320FD" w:rsidP="00E320FD">
            <w:pPr>
              <w:jc w:val="right"/>
              <w:rPr>
                <w:color w:val="000000"/>
                <w:sz w:val="20"/>
                <w:szCs w:val="20"/>
              </w:rPr>
            </w:pPr>
            <w:ins w:id="16" w:author="Alexander I Posis" w:date="2024-03-30T16:35:00Z">
              <w:r>
                <w:rPr>
                  <w:color w:val="000000"/>
                  <w:sz w:val="20"/>
                  <w:szCs w:val="20"/>
                </w:rPr>
                <w:t>-0.0076 (-0.0157; 6e-04)</w:t>
              </w:r>
            </w:ins>
            <w:del w:id="17" w:author="Alexander I Posis" w:date="2024-03-30T16:35:00Z">
              <w:r w:rsidRPr="00563C40" w:rsidDel="001A6418">
                <w:rPr>
                  <w:color w:val="000000"/>
                  <w:sz w:val="20"/>
                  <w:szCs w:val="20"/>
                </w:rPr>
                <w:delText>-0.0077 (-0.0159; 4e-04)</w:delText>
              </w:r>
            </w:del>
          </w:p>
        </w:tc>
      </w:tr>
      <w:tr w:rsidR="00E320FD" w:rsidRPr="00563C40" w14:paraId="2731DBA5" w14:textId="77777777" w:rsidTr="00A14178">
        <w:trPr>
          <w:trHeight w:val="273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35EC0" w14:textId="77777777" w:rsidR="00E320FD" w:rsidRPr="00563C40" w:rsidRDefault="00E320FD" w:rsidP="00E320F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B269" w14:textId="77777777" w:rsidR="00E320FD" w:rsidRPr="00563C40" w:rsidRDefault="00E320FD" w:rsidP="00E320FD">
            <w:pPr>
              <w:jc w:val="right"/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24A3" w14:textId="77777777" w:rsidR="00E320FD" w:rsidRPr="00563C40" w:rsidRDefault="00E320FD" w:rsidP="00E320FD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TBI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476C" w14:textId="598A3AC3" w:rsidR="00E320FD" w:rsidRPr="00563C40" w:rsidRDefault="00E320FD" w:rsidP="00E320FD">
            <w:pPr>
              <w:jc w:val="right"/>
              <w:rPr>
                <w:color w:val="000000"/>
                <w:sz w:val="20"/>
                <w:szCs w:val="20"/>
              </w:rPr>
            </w:pPr>
            <w:ins w:id="18" w:author="Alexander I Posis" w:date="2024-03-30T16:35:00Z">
              <w:r>
                <w:rPr>
                  <w:color w:val="000000"/>
                  <w:sz w:val="20"/>
                  <w:szCs w:val="20"/>
                </w:rPr>
                <w:t>0.0136 (-0.0977; 0.1249)</w:t>
              </w:r>
            </w:ins>
            <w:del w:id="19" w:author="Alexander I Posis" w:date="2024-03-30T16:35:00Z">
              <w:r w:rsidRPr="00563C40" w:rsidDel="001A6418">
                <w:rPr>
                  <w:color w:val="000000"/>
                  <w:sz w:val="20"/>
                  <w:szCs w:val="20"/>
                </w:rPr>
                <w:delText>0.0142 (-0.0971; 0.1255)</w:delText>
              </w:r>
            </w:del>
          </w:p>
        </w:tc>
      </w:tr>
      <w:tr w:rsidR="00E320FD" w:rsidRPr="00563C40" w14:paraId="467DAFA4" w14:textId="77777777" w:rsidTr="00A14178">
        <w:trPr>
          <w:trHeight w:val="273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0183" w14:textId="77777777" w:rsidR="00E320FD" w:rsidRPr="00563C40" w:rsidRDefault="00E320FD" w:rsidP="00E320F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DDC1" w14:textId="77777777" w:rsidR="00E320FD" w:rsidRPr="00563C40" w:rsidRDefault="00E320FD" w:rsidP="00E320FD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DC74" w14:textId="77777777" w:rsidR="00E320FD" w:rsidRPr="00563C40" w:rsidRDefault="00E320FD" w:rsidP="00E320FD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Time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0F7B" w14:textId="5977AD3E" w:rsidR="00E320FD" w:rsidRPr="00563C40" w:rsidRDefault="00E320FD" w:rsidP="00E320FD">
            <w:pPr>
              <w:jc w:val="right"/>
              <w:rPr>
                <w:color w:val="000000"/>
                <w:sz w:val="20"/>
                <w:szCs w:val="20"/>
              </w:rPr>
            </w:pPr>
            <w:ins w:id="20" w:author="Alexander I Posis" w:date="2024-03-30T16:35:00Z">
              <w:r>
                <w:rPr>
                  <w:color w:val="000000"/>
                  <w:sz w:val="20"/>
                  <w:szCs w:val="20"/>
                </w:rPr>
                <w:t>-0.0245 (-0.0291; -0.0199)</w:t>
              </w:r>
            </w:ins>
            <w:del w:id="21" w:author="Alexander I Posis" w:date="2024-03-30T16:35:00Z">
              <w:r w:rsidRPr="00563C40" w:rsidDel="001A6418">
                <w:rPr>
                  <w:color w:val="000000"/>
                  <w:sz w:val="20"/>
                  <w:szCs w:val="20"/>
                </w:rPr>
                <w:delText>-0.0242 (-0.0288; -0.0196)</w:delText>
              </w:r>
            </w:del>
          </w:p>
        </w:tc>
      </w:tr>
      <w:tr w:rsidR="00E320FD" w:rsidRPr="00563C40" w14:paraId="75D1D6B9" w14:textId="77777777" w:rsidTr="00A14178">
        <w:trPr>
          <w:trHeight w:val="273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0BD8" w14:textId="77777777" w:rsidR="00E320FD" w:rsidRPr="00563C40" w:rsidRDefault="00E320FD" w:rsidP="00E320F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36C9" w14:textId="77777777" w:rsidR="00E320FD" w:rsidRPr="00563C40" w:rsidRDefault="00E320FD" w:rsidP="00E320FD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8448" w14:textId="77777777" w:rsidR="00E320FD" w:rsidRPr="00563C40" w:rsidRDefault="00E320FD" w:rsidP="00E320FD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TBI by time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67AB" w14:textId="6A05153F" w:rsidR="00E320FD" w:rsidRPr="00563C40" w:rsidRDefault="00E320FD" w:rsidP="00E320FD">
            <w:pPr>
              <w:jc w:val="right"/>
              <w:rPr>
                <w:color w:val="000000"/>
                <w:sz w:val="20"/>
                <w:szCs w:val="20"/>
              </w:rPr>
            </w:pPr>
            <w:ins w:id="22" w:author="Alexander I Posis" w:date="2024-03-30T16:35:00Z">
              <w:r>
                <w:rPr>
                  <w:color w:val="000000"/>
                  <w:sz w:val="20"/>
                  <w:szCs w:val="20"/>
                </w:rPr>
                <w:t>-0.0074 (-0.0156; 7e-04)</w:t>
              </w:r>
            </w:ins>
            <w:del w:id="23" w:author="Alexander I Posis" w:date="2024-03-30T16:35:00Z">
              <w:r w:rsidRPr="00563C40" w:rsidDel="001A6418">
                <w:rPr>
                  <w:color w:val="000000"/>
                  <w:sz w:val="20"/>
                  <w:szCs w:val="20"/>
                </w:rPr>
                <w:delText>-0.0076 (-0.0158; 6e-04)</w:delText>
              </w:r>
            </w:del>
          </w:p>
        </w:tc>
      </w:tr>
      <w:tr w:rsidR="003142DD" w:rsidRPr="00563C40" w14:paraId="72C5DFB4" w14:textId="77777777" w:rsidTr="00A14178">
        <w:trPr>
          <w:trHeight w:val="273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9953" w14:textId="77777777" w:rsidR="003142DD" w:rsidRPr="00563C40" w:rsidRDefault="003142DD" w:rsidP="003142DD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Semantic fluency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D09B" w14:textId="77777777" w:rsidR="003142DD" w:rsidRPr="00563C40" w:rsidRDefault="003142DD" w:rsidP="003142DD">
            <w:pPr>
              <w:jc w:val="right"/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A0C6" w14:textId="77777777" w:rsidR="003142DD" w:rsidRPr="00563C40" w:rsidRDefault="003142DD" w:rsidP="003142DD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TBI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BD4B" w14:textId="15725FFE" w:rsidR="003142DD" w:rsidRPr="00563C40" w:rsidRDefault="003142DD" w:rsidP="003142DD">
            <w:pPr>
              <w:jc w:val="right"/>
              <w:rPr>
                <w:color w:val="000000"/>
                <w:sz w:val="20"/>
                <w:szCs w:val="20"/>
              </w:rPr>
            </w:pPr>
            <w:ins w:id="24" w:author="Alexander I Posis [2]" w:date="2024-04-21T11:44:00Z">
              <w:r>
                <w:rPr>
                  <w:color w:val="000000"/>
                  <w:sz w:val="20"/>
                  <w:szCs w:val="20"/>
                </w:rPr>
                <w:t>0.053 (-0.0603; 0.1664)</w:t>
              </w:r>
            </w:ins>
            <w:ins w:id="25" w:author="Alexander I Posis" w:date="2024-03-30T16:35:00Z">
              <w:del w:id="26" w:author="Alexander I Posis [2]" w:date="2024-04-21T11:44:00Z">
                <w:r w:rsidDel="00EA3618">
                  <w:rPr>
                    <w:color w:val="000000"/>
                    <w:sz w:val="20"/>
                    <w:szCs w:val="20"/>
                  </w:rPr>
                  <w:delText>0.0755 (-0.0383; 0.1893)</w:delText>
                </w:r>
              </w:del>
            </w:ins>
            <w:del w:id="27" w:author="Alexander I Posis [2]" w:date="2024-04-21T11:44:00Z">
              <w:r w:rsidRPr="00563C40" w:rsidDel="00EA3618">
                <w:rPr>
                  <w:color w:val="000000"/>
                  <w:sz w:val="20"/>
                  <w:szCs w:val="20"/>
                </w:rPr>
                <w:delText>0.053 (-0.0603; 0.1664)</w:delText>
              </w:r>
            </w:del>
          </w:p>
        </w:tc>
      </w:tr>
      <w:tr w:rsidR="003142DD" w:rsidRPr="00563C40" w14:paraId="550AFBA1" w14:textId="77777777" w:rsidTr="00A14178">
        <w:trPr>
          <w:trHeight w:val="273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E717" w14:textId="77777777" w:rsidR="003142DD" w:rsidRPr="00563C40" w:rsidRDefault="003142DD" w:rsidP="003142D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2A01" w14:textId="77777777" w:rsidR="003142DD" w:rsidRPr="00563C40" w:rsidRDefault="003142DD" w:rsidP="003142DD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6199" w14:textId="77777777" w:rsidR="003142DD" w:rsidRPr="00563C40" w:rsidRDefault="003142DD" w:rsidP="003142DD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Time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0086" w14:textId="66185615" w:rsidR="003142DD" w:rsidRPr="00563C40" w:rsidRDefault="003142DD" w:rsidP="003142DD">
            <w:pPr>
              <w:jc w:val="right"/>
              <w:rPr>
                <w:color w:val="000000"/>
                <w:sz w:val="20"/>
                <w:szCs w:val="20"/>
              </w:rPr>
            </w:pPr>
            <w:ins w:id="28" w:author="Alexander I Posis [2]" w:date="2024-04-21T11:44:00Z">
              <w:r>
                <w:rPr>
                  <w:color w:val="000000"/>
                  <w:sz w:val="20"/>
                  <w:szCs w:val="20"/>
                </w:rPr>
                <w:t>-0.031 (-0.0364; -0.0255)</w:t>
              </w:r>
            </w:ins>
            <w:ins w:id="29" w:author="Alexander I Posis" w:date="2024-03-30T16:35:00Z">
              <w:del w:id="30" w:author="Alexander I Posis [2]" w:date="2024-04-21T11:44:00Z">
                <w:r w:rsidDel="00EA3618">
                  <w:rPr>
                    <w:color w:val="000000"/>
                    <w:sz w:val="20"/>
                    <w:szCs w:val="20"/>
                  </w:rPr>
                  <w:delText>-0.0302 (-0.036; -0.0245)</w:delText>
                </w:r>
              </w:del>
            </w:ins>
            <w:del w:id="31" w:author="Alexander I Posis [2]" w:date="2024-04-21T11:44:00Z">
              <w:r w:rsidRPr="00563C40" w:rsidDel="00EA3618">
                <w:rPr>
                  <w:color w:val="000000"/>
                  <w:sz w:val="20"/>
                  <w:szCs w:val="20"/>
                </w:rPr>
                <w:delText>-0.031 (-0.0364; -0.0255)</w:delText>
              </w:r>
            </w:del>
          </w:p>
        </w:tc>
      </w:tr>
      <w:tr w:rsidR="003142DD" w:rsidRPr="00563C40" w14:paraId="0E33DD81" w14:textId="77777777" w:rsidTr="00A14178">
        <w:trPr>
          <w:trHeight w:val="273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3F82" w14:textId="77777777" w:rsidR="003142DD" w:rsidRPr="00563C40" w:rsidRDefault="003142DD" w:rsidP="003142D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26E9" w14:textId="77777777" w:rsidR="003142DD" w:rsidRPr="00563C40" w:rsidRDefault="003142DD" w:rsidP="003142DD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7376" w14:textId="77777777" w:rsidR="003142DD" w:rsidRPr="00563C40" w:rsidRDefault="003142DD" w:rsidP="003142DD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TBI by time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6643" w14:textId="36A8F153" w:rsidR="003142DD" w:rsidRPr="00563C40" w:rsidRDefault="003142DD" w:rsidP="003142DD">
            <w:pPr>
              <w:jc w:val="right"/>
              <w:rPr>
                <w:color w:val="000000"/>
                <w:sz w:val="20"/>
                <w:szCs w:val="20"/>
              </w:rPr>
            </w:pPr>
            <w:ins w:id="32" w:author="Alexander I Posis [2]" w:date="2024-04-21T11:44:00Z">
              <w:r>
                <w:rPr>
                  <w:color w:val="000000"/>
                  <w:sz w:val="20"/>
                  <w:szCs w:val="20"/>
                </w:rPr>
                <w:t>-0.0079 (-0.0177; 0.002)</w:t>
              </w:r>
            </w:ins>
            <w:ins w:id="33" w:author="Alexander I Posis" w:date="2024-03-30T16:35:00Z">
              <w:del w:id="34" w:author="Alexander I Posis [2]" w:date="2024-04-21T11:44:00Z">
                <w:r w:rsidDel="00EA3618">
                  <w:rPr>
                    <w:color w:val="000000"/>
                    <w:sz w:val="20"/>
                    <w:szCs w:val="20"/>
                  </w:rPr>
                  <w:delText>-0.0102 (-0.0204; 1e-04)</w:delText>
                </w:r>
              </w:del>
            </w:ins>
            <w:del w:id="35" w:author="Alexander I Posis [2]" w:date="2024-04-21T11:44:00Z">
              <w:r w:rsidRPr="00563C40" w:rsidDel="00EA3618">
                <w:rPr>
                  <w:color w:val="000000"/>
                  <w:sz w:val="20"/>
                  <w:szCs w:val="20"/>
                </w:rPr>
                <w:delText>-0.0079 (-0.0177; 0.002)</w:delText>
              </w:r>
            </w:del>
          </w:p>
        </w:tc>
      </w:tr>
      <w:tr w:rsidR="00E320FD" w:rsidRPr="00563C40" w14:paraId="5297394E" w14:textId="77777777" w:rsidTr="00A14178">
        <w:trPr>
          <w:trHeight w:val="273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4413" w14:textId="77777777" w:rsidR="00E320FD" w:rsidRPr="00563C40" w:rsidRDefault="00E320FD" w:rsidP="00E320F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7F2C" w14:textId="77777777" w:rsidR="00E320FD" w:rsidRPr="00563C40" w:rsidRDefault="00E320FD" w:rsidP="00E320FD">
            <w:pPr>
              <w:jc w:val="right"/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6E9C" w14:textId="77777777" w:rsidR="00E320FD" w:rsidRPr="00563C40" w:rsidRDefault="00E320FD" w:rsidP="00E320FD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TBI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3648" w14:textId="07E4FC3F" w:rsidR="00E320FD" w:rsidRPr="00563C40" w:rsidRDefault="00E320FD" w:rsidP="00E320FD">
            <w:pPr>
              <w:jc w:val="right"/>
              <w:rPr>
                <w:color w:val="000000"/>
                <w:sz w:val="20"/>
                <w:szCs w:val="20"/>
              </w:rPr>
            </w:pPr>
            <w:ins w:id="36" w:author="Alexander I Posis" w:date="2024-03-30T16:35:00Z">
              <w:r>
                <w:rPr>
                  <w:color w:val="000000"/>
                  <w:sz w:val="20"/>
                  <w:szCs w:val="20"/>
                </w:rPr>
                <w:t>0.0734 (-0.0409; 0.1876)</w:t>
              </w:r>
            </w:ins>
            <w:del w:id="37" w:author="Alexander I Posis" w:date="2024-03-30T16:35:00Z">
              <w:r w:rsidRPr="00563C40" w:rsidDel="00AE0211">
                <w:rPr>
                  <w:color w:val="000000"/>
                  <w:sz w:val="20"/>
                  <w:szCs w:val="20"/>
                </w:rPr>
                <w:delText>0.0811 (-0.0331; 0.1953)</w:delText>
              </w:r>
            </w:del>
          </w:p>
        </w:tc>
      </w:tr>
      <w:tr w:rsidR="00E320FD" w:rsidRPr="00563C40" w14:paraId="33D70102" w14:textId="77777777" w:rsidTr="00A14178">
        <w:trPr>
          <w:trHeight w:val="273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3450" w14:textId="77777777" w:rsidR="00E320FD" w:rsidRPr="00563C40" w:rsidRDefault="00E320FD" w:rsidP="00E320F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A5C6" w14:textId="77777777" w:rsidR="00E320FD" w:rsidRPr="00563C40" w:rsidRDefault="00E320FD" w:rsidP="00E320FD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660E" w14:textId="77777777" w:rsidR="00E320FD" w:rsidRPr="00563C40" w:rsidRDefault="00E320FD" w:rsidP="00E320FD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Time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3215" w14:textId="7DE3ED84" w:rsidR="00E320FD" w:rsidRPr="00563C40" w:rsidRDefault="00E320FD" w:rsidP="00E320FD">
            <w:pPr>
              <w:jc w:val="right"/>
              <w:rPr>
                <w:color w:val="000000"/>
                <w:sz w:val="20"/>
                <w:szCs w:val="20"/>
              </w:rPr>
            </w:pPr>
            <w:ins w:id="38" w:author="Alexander I Posis" w:date="2024-03-30T16:35:00Z">
              <w:r>
                <w:rPr>
                  <w:color w:val="000000"/>
                  <w:sz w:val="20"/>
                  <w:szCs w:val="20"/>
                </w:rPr>
                <w:t>-0.0302 (-0.036; -0.0244)</w:t>
              </w:r>
            </w:ins>
            <w:del w:id="39" w:author="Alexander I Posis" w:date="2024-03-30T16:35:00Z">
              <w:r w:rsidRPr="00563C40" w:rsidDel="00AE0211">
                <w:rPr>
                  <w:color w:val="000000"/>
                  <w:sz w:val="20"/>
                  <w:szCs w:val="20"/>
                </w:rPr>
                <w:delText>-0.0305 (-0.0362; -0.0247)</w:delText>
              </w:r>
            </w:del>
          </w:p>
        </w:tc>
      </w:tr>
      <w:tr w:rsidR="00E320FD" w:rsidRPr="00563C40" w14:paraId="4DDC579F" w14:textId="77777777" w:rsidTr="00A14178">
        <w:trPr>
          <w:trHeight w:val="273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781A" w14:textId="77777777" w:rsidR="00E320FD" w:rsidRPr="00563C40" w:rsidRDefault="00E320FD" w:rsidP="00E320F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5723" w14:textId="77777777" w:rsidR="00E320FD" w:rsidRPr="00563C40" w:rsidRDefault="00E320FD" w:rsidP="00E320FD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9D73" w14:textId="77777777" w:rsidR="00E320FD" w:rsidRPr="00563C40" w:rsidRDefault="00E320FD" w:rsidP="00E320FD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TBI by time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2669" w14:textId="4654395D" w:rsidR="00E320FD" w:rsidRPr="00563C40" w:rsidRDefault="00E320FD" w:rsidP="00E320FD">
            <w:pPr>
              <w:jc w:val="right"/>
              <w:rPr>
                <w:color w:val="000000"/>
                <w:sz w:val="20"/>
                <w:szCs w:val="20"/>
              </w:rPr>
            </w:pPr>
            <w:ins w:id="40" w:author="Alexander I Posis" w:date="2024-03-30T16:35:00Z">
              <w:r>
                <w:rPr>
                  <w:color w:val="000000"/>
                  <w:sz w:val="20"/>
                  <w:szCs w:val="20"/>
                </w:rPr>
                <w:t>-0.0102 (-0.0204; 1e-04)</w:t>
              </w:r>
            </w:ins>
            <w:del w:id="41" w:author="Alexander I Posis" w:date="2024-03-30T16:35:00Z">
              <w:r w:rsidRPr="00563C40" w:rsidDel="00AE0211">
                <w:rPr>
                  <w:color w:val="000000"/>
                  <w:sz w:val="20"/>
                  <w:szCs w:val="20"/>
                </w:rPr>
                <w:delText>-0.0105 (-0.0208; -2e-04)</w:delText>
              </w:r>
            </w:del>
          </w:p>
        </w:tc>
      </w:tr>
      <w:tr w:rsidR="00E320FD" w:rsidRPr="00563C40" w14:paraId="133075BE" w14:textId="77777777" w:rsidTr="00A14178">
        <w:trPr>
          <w:trHeight w:val="273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418F" w14:textId="77777777" w:rsidR="00E320FD" w:rsidRPr="00563C40" w:rsidRDefault="00E320FD" w:rsidP="00E320F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D9C7" w14:textId="77777777" w:rsidR="00E320FD" w:rsidRPr="00563C40" w:rsidRDefault="00E320FD" w:rsidP="00E320FD">
            <w:pPr>
              <w:jc w:val="right"/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5E11" w14:textId="77777777" w:rsidR="00E320FD" w:rsidRPr="00563C40" w:rsidRDefault="00E320FD" w:rsidP="00E320FD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TBI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838D" w14:textId="58C68A7F" w:rsidR="00E320FD" w:rsidRPr="00563C40" w:rsidRDefault="00E320FD" w:rsidP="00E320FD">
            <w:pPr>
              <w:jc w:val="right"/>
              <w:rPr>
                <w:color w:val="000000"/>
                <w:sz w:val="20"/>
                <w:szCs w:val="20"/>
              </w:rPr>
            </w:pPr>
            <w:ins w:id="42" w:author="Alexander I Posis" w:date="2024-03-30T16:35:00Z">
              <w:r>
                <w:rPr>
                  <w:color w:val="000000"/>
                  <w:sz w:val="20"/>
                  <w:szCs w:val="20"/>
                </w:rPr>
                <w:t>0.0755 (-0.0383; 0.1893)</w:t>
              </w:r>
            </w:ins>
            <w:del w:id="43" w:author="Alexander I Posis" w:date="2024-03-30T16:35:00Z">
              <w:r w:rsidRPr="00563C40" w:rsidDel="00AE0211">
                <w:rPr>
                  <w:color w:val="000000"/>
                  <w:sz w:val="20"/>
                  <w:szCs w:val="20"/>
                </w:rPr>
                <w:delText>0.0788 (-0.0357; 0.1934)</w:delText>
              </w:r>
            </w:del>
          </w:p>
        </w:tc>
      </w:tr>
      <w:tr w:rsidR="00E320FD" w:rsidRPr="00563C40" w14:paraId="3C782342" w14:textId="77777777" w:rsidTr="009E1C6D">
        <w:trPr>
          <w:trHeight w:val="273"/>
        </w:trPr>
        <w:tc>
          <w:tcPr>
            <w:tcW w:w="25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B25F" w14:textId="77777777" w:rsidR="00E320FD" w:rsidRPr="00563C40" w:rsidRDefault="00E320FD" w:rsidP="00E320F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B0C4" w14:textId="77777777" w:rsidR="00E320FD" w:rsidRPr="00563C40" w:rsidRDefault="00E320FD" w:rsidP="00E320FD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2944" w14:textId="77777777" w:rsidR="00E320FD" w:rsidRPr="00563C40" w:rsidRDefault="00E320FD" w:rsidP="00E320FD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Time</w:t>
            </w:r>
          </w:p>
        </w:tc>
        <w:tc>
          <w:tcPr>
            <w:tcW w:w="3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FC47" w14:textId="71D9DDFE" w:rsidR="00E320FD" w:rsidRPr="00563C40" w:rsidRDefault="00E320FD" w:rsidP="00E320FD">
            <w:pPr>
              <w:jc w:val="right"/>
              <w:rPr>
                <w:color w:val="000000"/>
                <w:sz w:val="20"/>
                <w:szCs w:val="20"/>
              </w:rPr>
            </w:pPr>
            <w:ins w:id="44" w:author="Alexander I Posis" w:date="2024-03-30T16:35:00Z">
              <w:r>
                <w:rPr>
                  <w:color w:val="000000"/>
                  <w:sz w:val="20"/>
                  <w:szCs w:val="20"/>
                </w:rPr>
                <w:t>-0.0302 (-0.036; -0.0245)</w:t>
              </w:r>
            </w:ins>
            <w:del w:id="45" w:author="Alexander I Posis" w:date="2024-03-30T16:35:00Z">
              <w:r w:rsidRPr="00563C40" w:rsidDel="00AE0211">
                <w:rPr>
                  <w:color w:val="000000"/>
                  <w:sz w:val="20"/>
                  <w:szCs w:val="20"/>
                </w:rPr>
                <w:delText>-0.0304 (-0.0362; -0.0246)</w:delText>
              </w:r>
            </w:del>
          </w:p>
        </w:tc>
      </w:tr>
      <w:tr w:rsidR="00E320FD" w:rsidRPr="00563C40" w14:paraId="664939FB" w14:textId="77777777" w:rsidTr="009E1C6D">
        <w:trPr>
          <w:trHeight w:val="273"/>
        </w:trPr>
        <w:tc>
          <w:tcPr>
            <w:tcW w:w="2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D714B" w14:textId="77777777" w:rsidR="00E320FD" w:rsidRPr="00563C40" w:rsidRDefault="00E320FD" w:rsidP="00E320F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02DAE" w14:textId="77777777" w:rsidR="00E320FD" w:rsidRPr="00563C40" w:rsidRDefault="00E320FD" w:rsidP="00E320FD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5211C" w14:textId="77777777" w:rsidR="00E320FD" w:rsidRPr="00563C40" w:rsidRDefault="00E320FD" w:rsidP="00E320FD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TBI by time</w:t>
            </w:r>
          </w:p>
        </w:tc>
        <w:tc>
          <w:tcPr>
            <w:tcW w:w="3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41227" w14:textId="3137C400" w:rsidR="00E320FD" w:rsidRPr="00563C40" w:rsidRDefault="00E320FD" w:rsidP="00E320FD">
            <w:pPr>
              <w:jc w:val="right"/>
              <w:rPr>
                <w:color w:val="000000"/>
                <w:sz w:val="20"/>
                <w:szCs w:val="20"/>
              </w:rPr>
            </w:pPr>
            <w:ins w:id="46" w:author="Alexander I Posis" w:date="2024-03-30T16:35:00Z">
              <w:r>
                <w:rPr>
                  <w:color w:val="000000"/>
                  <w:sz w:val="20"/>
                  <w:szCs w:val="20"/>
                </w:rPr>
                <w:t>-0.0102 (-0.0204; 1e-04)</w:t>
              </w:r>
            </w:ins>
            <w:del w:id="47" w:author="Alexander I Posis" w:date="2024-03-30T16:35:00Z">
              <w:r w:rsidRPr="00563C40" w:rsidDel="00AE0211">
                <w:rPr>
                  <w:color w:val="000000"/>
                  <w:sz w:val="20"/>
                  <w:szCs w:val="20"/>
                </w:rPr>
                <w:delText>-0.0105 (-0.0208; -2e-04)</w:delText>
              </w:r>
            </w:del>
          </w:p>
        </w:tc>
      </w:tr>
    </w:tbl>
    <w:p w14:paraId="1B4A66F4" w14:textId="5A9769C0" w:rsidR="00BC5005" w:rsidRPr="00563C40" w:rsidRDefault="00A14178" w:rsidP="00D444CA">
      <w:pPr>
        <w:rPr>
          <w:noProof/>
          <w14:ligatures w14:val="standardContextual"/>
        </w:rPr>
      </w:pPr>
      <w:r w:rsidRPr="00563C40">
        <w:rPr>
          <w:i/>
          <w:iCs/>
          <w:color w:val="000000"/>
          <w:sz w:val="20"/>
          <w:szCs w:val="20"/>
        </w:rPr>
        <w:t>Note</w:t>
      </w:r>
      <w:r w:rsidRPr="00563C40">
        <w:rPr>
          <w:color w:val="000000"/>
          <w:sz w:val="20"/>
          <w:szCs w:val="20"/>
        </w:rPr>
        <w:t xml:space="preserve">: Beta (β) and 95% confidence intervals (CI) are derived from linear mixed-effects models that included random intercepts and family-relatedness a random effect to adjust for correlation between twin pairs. Time is defined as years from baseline. Model 1 fixed effects of TBI, time, and a TBI by time interaction term, and adjusted for baseline age (centered at </w:t>
      </w:r>
      <w:r w:rsidR="00F313C4" w:rsidRPr="00563C40">
        <w:rPr>
          <w:color w:val="000000"/>
          <w:sz w:val="20"/>
          <w:szCs w:val="20"/>
        </w:rPr>
        <w:t>57.86 years, the average age of entry into VETSA</w:t>
      </w:r>
      <w:r w:rsidRPr="00563C40">
        <w:rPr>
          <w:color w:val="000000"/>
          <w:sz w:val="20"/>
          <w:szCs w:val="20"/>
        </w:rPr>
        <w:t>), race/ethnicity, education, annual family income, and young adult cognitive ability (AFQT at age 20). Model 2 additionally adjusted for time-varying BMI (standardized), smoking status, alcohol use, substance abuse</w:t>
      </w:r>
      <w:r w:rsidR="007C7F3B" w:rsidRPr="00563C40">
        <w:rPr>
          <w:color w:val="000000"/>
          <w:sz w:val="20"/>
          <w:szCs w:val="20"/>
        </w:rPr>
        <w:t xml:space="preserve">, </w:t>
      </w:r>
      <w:r w:rsidRPr="00563C40">
        <w:rPr>
          <w:color w:val="000000"/>
          <w:sz w:val="20"/>
          <w:szCs w:val="20"/>
        </w:rPr>
        <w:t xml:space="preserve">relationship status, participation in religious activities, number of close friends, social isolation, and </w:t>
      </w:r>
      <w:del w:id="48" w:author="Alexander I Posis" w:date="2024-03-30T16:35:00Z">
        <w:r w:rsidRPr="00563C40" w:rsidDel="00C25B37">
          <w:rPr>
            <w:color w:val="000000"/>
            <w:sz w:val="20"/>
            <w:szCs w:val="20"/>
          </w:rPr>
          <w:delText>depressive symptom severity</w:delText>
        </w:r>
      </w:del>
      <w:ins w:id="49" w:author="Alexander I Posis" w:date="2024-03-30T16:35:00Z">
        <w:r w:rsidR="00C25B37">
          <w:rPr>
            <w:color w:val="000000"/>
            <w:sz w:val="20"/>
            <w:szCs w:val="20"/>
          </w:rPr>
          <w:t>elevated psychiatric symptoms</w:t>
        </w:r>
      </w:ins>
      <w:r w:rsidRPr="00563C40">
        <w:rPr>
          <w:color w:val="000000"/>
          <w:sz w:val="20"/>
          <w:szCs w:val="20"/>
        </w:rPr>
        <w:t xml:space="preserve">. Model </w:t>
      </w:r>
      <w:r w:rsidR="007C7F3B" w:rsidRPr="00563C40">
        <w:rPr>
          <w:color w:val="000000"/>
          <w:sz w:val="20"/>
          <w:szCs w:val="20"/>
        </w:rPr>
        <w:t>3</w:t>
      </w:r>
      <w:r w:rsidRPr="00563C40">
        <w:rPr>
          <w:color w:val="000000"/>
          <w:sz w:val="20"/>
          <w:szCs w:val="20"/>
        </w:rPr>
        <w:t xml:space="preserve"> additionally adjusted for APOE ε4 carrier statu</w:t>
      </w:r>
      <w:r w:rsidR="00C124A5">
        <w:rPr>
          <w:sz w:val="20"/>
          <w:szCs w:val="20"/>
        </w:rPr>
        <w:t>s</w:t>
      </w:r>
      <w:r w:rsidR="00BC789D">
        <w:rPr>
          <w:sz w:val="20"/>
          <w:szCs w:val="20"/>
        </w:rPr>
        <w:t>.</w:t>
      </w:r>
    </w:p>
    <w:sectPr w:rsidR="00BC5005" w:rsidRPr="00563C40" w:rsidSect="00C02D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208242" w14:textId="77777777" w:rsidR="00C02D4E" w:rsidRDefault="00C02D4E" w:rsidP="00DB0599">
      <w:r>
        <w:separator/>
      </w:r>
    </w:p>
  </w:endnote>
  <w:endnote w:type="continuationSeparator" w:id="0">
    <w:p w14:paraId="27DFF462" w14:textId="77777777" w:rsidR="00C02D4E" w:rsidRDefault="00C02D4E" w:rsidP="00DB05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98D33C" w14:textId="77777777" w:rsidR="00C02D4E" w:rsidRDefault="00C02D4E" w:rsidP="00DB0599">
      <w:r>
        <w:separator/>
      </w:r>
    </w:p>
  </w:footnote>
  <w:footnote w:type="continuationSeparator" w:id="0">
    <w:p w14:paraId="1610A166" w14:textId="77777777" w:rsidR="00C02D4E" w:rsidRDefault="00C02D4E" w:rsidP="00DB05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676F35"/>
    <w:multiLevelType w:val="hybridMultilevel"/>
    <w:tmpl w:val="36E449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EB6981"/>
    <w:multiLevelType w:val="hybridMultilevel"/>
    <w:tmpl w:val="97869E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2C07C6"/>
    <w:multiLevelType w:val="hybridMultilevel"/>
    <w:tmpl w:val="F0E8A1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FB6120"/>
    <w:multiLevelType w:val="hybridMultilevel"/>
    <w:tmpl w:val="ADB46694"/>
    <w:lvl w:ilvl="0" w:tplc="F632719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7AB45E6"/>
    <w:multiLevelType w:val="hybridMultilevel"/>
    <w:tmpl w:val="0AD295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DDD16A3"/>
    <w:multiLevelType w:val="hybridMultilevel"/>
    <w:tmpl w:val="A31CF1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109251E"/>
    <w:multiLevelType w:val="hybridMultilevel"/>
    <w:tmpl w:val="AB7E7E9A"/>
    <w:lvl w:ilvl="0" w:tplc="E74C103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4D8518D"/>
    <w:multiLevelType w:val="hybridMultilevel"/>
    <w:tmpl w:val="A52E6B72"/>
    <w:lvl w:ilvl="0" w:tplc="F632719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39255292">
    <w:abstractNumId w:val="5"/>
  </w:num>
  <w:num w:numId="2" w16cid:durableId="1168248986">
    <w:abstractNumId w:val="4"/>
  </w:num>
  <w:num w:numId="3" w16cid:durableId="359862173">
    <w:abstractNumId w:val="0"/>
  </w:num>
  <w:num w:numId="4" w16cid:durableId="490875581">
    <w:abstractNumId w:val="1"/>
  </w:num>
  <w:num w:numId="5" w16cid:durableId="426509099">
    <w:abstractNumId w:val="3"/>
  </w:num>
  <w:num w:numId="6" w16cid:durableId="1270703507">
    <w:abstractNumId w:val="7"/>
  </w:num>
  <w:num w:numId="7" w16cid:durableId="1553343103">
    <w:abstractNumId w:val="2"/>
  </w:num>
  <w:num w:numId="8" w16cid:durableId="1208447597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lexander I Posis">
    <w15:presenceInfo w15:providerId="AD" w15:userId="S::aposis@UCSD.EDU::b7b2057a-985b-46d4-a689-9086e94c1af2"/>
  </w15:person>
  <w15:person w15:author="Alexander I Posis [2]">
    <w15:presenceInfo w15:providerId="AD" w15:userId="S::aposis@ucsd.edu::b7b2057a-985b-46d4-a689-9086e94c1af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4096" w:nlCheck="1" w:checkStyle="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739E"/>
    <w:rsid w:val="00000D26"/>
    <w:rsid w:val="00001416"/>
    <w:rsid w:val="00001A40"/>
    <w:rsid w:val="00001CCD"/>
    <w:rsid w:val="0000247B"/>
    <w:rsid w:val="00002D68"/>
    <w:rsid w:val="00003432"/>
    <w:rsid w:val="000038F5"/>
    <w:rsid w:val="00003BF2"/>
    <w:rsid w:val="0000472F"/>
    <w:rsid w:val="00004798"/>
    <w:rsid w:val="00004A7E"/>
    <w:rsid w:val="00004DB9"/>
    <w:rsid w:val="00004DDE"/>
    <w:rsid w:val="00005096"/>
    <w:rsid w:val="00005574"/>
    <w:rsid w:val="00005CCA"/>
    <w:rsid w:val="000062D5"/>
    <w:rsid w:val="00006C97"/>
    <w:rsid w:val="00010574"/>
    <w:rsid w:val="00010DF8"/>
    <w:rsid w:val="00011AEC"/>
    <w:rsid w:val="00011D6F"/>
    <w:rsid w:val="00011FF1"/>
    <w:rsid w:val="000120CB"/>
    <w:rsid w:val="00012721"/>
    <w:rsid w:val="00013548"/>
    <w:rsid w:val="00014493"/>
    <w:rsid w:val="00014744"/>
    <w:rsid w:val="000147B2"/>
    <w:rsid w:val="00014847"/>
    <w:rsid w:val="000155CD"/>
    <w:rsid w:val="00015B04"/>
    <w:rsid w:val="000177BF"/>
    <w:rsid w:val="00017A39"/>
    <w:rsid w:val="00017E4B"/>
    <w:rsid w:val="000217D9"/>
    <w:rsid w:val="00022129"/>
    <w:rsid w:val="000228D4"/>
    <w:rsid w:val="00022A94"/>
    <w:rsid w:val="000235DA"/>
    <w:rsid w:val="000237A2"/>
    <w:rsid w:val="000240AC"/>
    <w:rsid w:val="0002418C"/>
    <w:rsid w:val="0002440B"/>
    <w:rsid w:val="00024F03"/>
    <w:rsid w:val="0002551D"/>
    <w:rsid w:val="00025531"/>
    <w:rsid w:val="00025DB9"/>
    <w:rsid w:val="00026557"/>
    <w:rsid w:val="00026ADB"/>
    <w:rsid w:val="00026E71"/>
    <w:rsid w:val="00030230"/>
    <w:rsid w:val="00030693"/>
    <w:rsid w:val="00030B55"/>
    <w:rsid w:val="00032762"/>
    <w:rsid w:val="00033679"/>
    <w:rsid w:val="00033DE0"/>
    <w:rsid w:val="0003457A"/>
    <w:rsid w:val="000349A9"/>
    <w:rsid w:val="00035954"/>
    <w:rsid w:val="000359D9"/>
    <w:rsid w:val="00036F08"/>
    <w:rsid w:val="00040FAA"/>
    <w:rsid w:val="000412A9"/>
    <w:rsid w:val="00041959"/>
    <w:rsid w:val="00041FC6"/>
    <w:rsid w:val="00042573"/>
    <w:rsid w:val="00043977"/>
    <w:rsid w:val="00043B18"/>
    <w:rsid w:val="00043BC3"/>
    <w:rsid w:val="00043CD4"/>
    <w:rsid w:val="000447AA"/>
    <w:rsid w:val="00044953"/>
    <w:rsid w:val="0004564F"/>
    <w:rsid w:val="00045D85"/>
    <w:rsid w:val="000461E6"/>
    <w:rsid w:val="00046380"/>
    <w:rsid w:val="000467B8"/>
    <w:rsid w:val="00047496"/>
    <w:rsid w:val="00050F50"/>
    <w:rsid w:val="000527BD"/>
    <w:rsid w:val="000532AE"/>
    <w:rsid w:val="000534B7"/>
    <w:rsid w:val="0005385D"/>
    <w:rsid w:val="00053FBC"/>
    <w:rsid w:val="0005421D"/>
    <w:rsid w:val="00054A84"/>
    <w:rsid w:val="00054B00"/>
    <w:rsid w:val="00055015"/>
    <w:rsid w:val="00055269"/>
    <w:rsid w:val="00055579"/>
    <w:rsid w:val="00055635"/>
    <w:rsid w:val="00055B58"/>
    <w:rsid w:val="0005636F"/>
    <w:rsid w:val="000565E9"/>
    <w:rsid w:val="00056A71"/>
    <w:rsid w:val="00056DC0"/>
    <w:rsid w:val="00056FD2"/>
    <w:rsid w:val="00057823"/>
    <w:rsid w:val="00060755"/>
    <w:rsid w:val="000607C1"/>
    <w:rsid w:val="00060A0F"/>
    <w:rsid w:val="00060DC9"/>
    <w:rsid w:val="00060F79"/>
    <w:rsid w:val="00061887"/>
    <w:rsid w:val="00061C4C"/>
    <w:rsid w:val="00061D48"/>
    <w:rsid w:val="00061F11"/>
    <w:rsid w:val="00063797"/>
    <w:rsid w:val="00063B74"/>
    <w:rsid w:val="00063D58"/>
    <w:rsid w:val="00064123"/>
    <w:rsid w:val="0006437A"/>
    <w:rsid w:val="000649D0"/>
    <w:rsid w:val="00064C96"/>
    <w:rsid w:val="000655B9"/>
    <w:rsid w:val="000659E6"/>
    <w:rsid w:val="00066671"/>
    <w:rsid w:val="000667D3"/>
    <w:rsid w:val="00067009"/>
    <w:rsid w:val="00067213"/>
    <w:rsid w:val="00067590"/>
    <w:rsid w:val="00067839"/>
    <w:rsid w:val="0006793D"/>
    <w:rsid w:val="000701FB"/>
    <w:rsid w:val="00070841"/>
    <w:rsid w:val="0007088A"/>
    <w:rsid w:val="0007148D"/>
    <w:rsid w:val="00071E0E"/>
    <w:rsid w:val="00072411"/>
    <w:rsid w:val="0007323D"/>
    <w:rsid w:val="00073298"/>
    <w:rsid w:val="00074227"/>
    <w:rsid w:val="000746D7"/>
    <w:rsid w:val="00075158"/>
    <w:rsid w:val="000755BE"/>
    <w:rsid w:val="000759F7"/>
    <w:rsid w:val="00075DA4"/>
    <w:rsid w:val="0007662C"/>
    <w:rsid w:val="00076B03"/>
    <w:rsid w:val="00076D82"/>
    <w:rsid w:val="00077187"/>
    <w:rsid w:val="00077642"/>
    <w:rsid w:val="000776D0"/>
    <w:rsid w:val="00077DED"/>
    <w:rsid w:val="00080857"/>
    <w:rsid w:val="00081199"/>
    <w:rsid w:val="000818DD"/>
    <w:rsid w:val="00081E1C"/>
    <w:rsid w:val="00081E4D"/>
    <w:rsid w:val="00082FD9"/>
    <w:rsid w:val="00083913"/>
    <w:rsid w:val="00083D73"/>
    <w:rsid w:val="00084079"/>
    <w:rsid w:val="000840BC"/>
    <w:rsid w:val="00084134"/>
    <w:rsid w:val="0008427A"/>
    <w:rsid w:val="00084BFD"/>
    <w:rsid w:val="000854D0"/>
    <w:rsid w:val="00085FB2"/>
    <w:rsid w:val="00086123"/>
    <w:rsid w:val="00086818"/>
    <w:rsid w:val="0008683F"/>
    <w:rsid w:val="0008694E"/>
    <w:rsid w:val="00086C3A"/>
    <w:rsid w:val="0008781E"/>
    <w:rsid w:val="00087F0B"/>
    <w:rsid w:val="00087FD2"/>
    <w:rsid w:val="00090504"/>
    <w:rsid w:val="000908D1"/>
    <w:rsid w:val="000908F1"/>
    <w:rsid w:val="000910B2"/>
    <w:rsid w:val="00091431"/>
    <w:rsid w:val="00091769"/>
    <w:rsid w:val="00091785"/>
    <w:rsid w:val="00091A37"/>
    <w:rsid w:val="00091EE5"/>
    <w:rsid w:val="000920E3"/>
    <w:rsid w:val="00092252"/>
    <w:rsid w:val="00093081"/>
    <w:rsid w:val="00093E88"/>
    <w:rsid w:val="00094162"/>
    <w:rsid w:val="000941B5"/>
    <w:rsid w:val="00094D1D"/>
    <w:rsid w:val="00094FD9"/>
    <w:rsid w:val="00095E68"/>
    <w:rsid w:val="00095EE6"/>
    <w:rsid w:val="000962A5"/>
    <w:rsid w:val="000962D8"/>
    <w:rsid w:val="00096F33"/>
    <w:rsid w:val="0009712E"/>
    <w:rsid w:val="00097AD2"/>
    <w:rsid w:val="00097D4E"/>
    <w:rsid w:val="000A0208"/>
    <w:rsid w:val="000A0C58"/>
    <w:rsid w:val="000A0DA6"/>
    <w:rsid w:val="000A11A8"/>
    <w:rsid w:val="000A11C6"/>
    <w:rsid w:val="000A1417"/>
    <w:rsid w:val="000A1951"/>
    <w:rsid w:val="000A1C65"/>
    <w:rsid w:val="000A1FB7"/>
    <w:rsid w:val="000A2388"/>
    <w:rsid w:val="000A288C"/>
    <w:rsid w:val="000A29C3"/>
    <w:rsid w:val="000A2D49"/>
    <w:rsid w:val="000A2E85"/>
    <w:rsid w:val="000A39CC"/>
    <w:rsid w:val="000A42B3"/>
    <w:rsid w:val="000A59B4"/>
    <w:rsid w:val="000A62A5"/>
    <w:rsid w:val="000A7217"/>
    <w:rsid w:val="000A727F"/>
    <w:rsid w:val="000A733A"/>
    <w:rsid w:val="000A7E2B"/>
    <w:rsid w:val="000B106C"/>
    <w:rsid w:val="000B130D"/>
    <w:rsid w:val="000B1933"/>
    <w:rsid w:val="000B1D25"/>
    <w:rsid w:val="000B21AE"/>
    <w:rsid w:val="000B2230"/>
    <w:rsid w:val="000B2F7A"/>
    <w:rsid w:val="000B3A42"/>
    <w:rsid w:val="000B3F74"/>
    <w:rsid w:val="000B44AA"/>
    <w:rsid w:val="000B4EA5"/>
    <w:rsid w:val="000B569D"/>
    <w:rsid w:val="000B699B"/>
    <w:rsid w:val="000B6E14"/>
    <w:rsid w:val="000B72F6"/>
    <w:rsid w:val="000B773C"/>
    <w:rsid w:val="000C06E7"/>
    <w:rsid w:val="000C0801"/>
    <w:rsid w:val="000C0842"/>
    <w:rsid w:val="000C088D"/>
    <w:rsid w:val="000C0CA3"/>
    <w:rsid w:val="000C11C6"/>
    <w:rsid w:val="000C1584"/>
    <w:rsid w:val="000C17EF"/>
    <w:rsid w:val="000C20DE"/>
    <w:rsid w:val="000C2D1D"/>
    <w:rsid w:val="000C2DB2"/>
    <w:rsid w:val="000C3396"/>
    <w:rsid w:val="000C3E1D"/>
    <w:rsid w:val="000C3EFC"/>
    <w:rsid w:val="000C4380"/>
    <w:rsid w:val="000C4620"/>
    <w:rsid w:val="000C4DC2"/>
    <w:rsid w:val="000C5166"/>
    <w:rsid w:val="000C54BE"/>
    <w:rsid w:val="000C60E8"/>
    <w:rsid w:val="000C76FE"/>
    <w:rsid w:val="000C7730"/>
    <w:rsid w:val="000C7B44"/>
    <w:rsid w:val="000D0E07"/>
    <w:rsid w:val="000D0F79"/>
    <w:rsid w:val="000D137E"/>
    <w:rsid w:val="000D26DD"/>
    <w:rsid w:val="000D27D7"/>
    <w:rsid w:val="000D2A12"/>
    <w:rsid w:val="000D2B27"/>
    <w:rsid w:val="000D2B2D"/>
    <w:rsid w:val="000D2F18"/>
    <w:rsid w:val="000D3A3F"/>
    <w:rsid w:val="000D3FEE"/>
    <w:rsid w:val="000D44A5"/>
    <w:rsid w:val="000D502B"/>
    <w:rsid w:val="000D577B"/>
    <w:rsid w:val="000D5F1C"/>
    <w:rsid w:val="000D6F5D"/>
    <w:rsid w:val="000D70A6"/>
    <w:rsid w:val="000D74E2"/>
    <w:rsid w:val="000D7D61"/>
    <w:rsid w:val="000D7F4C"/>
    <w:rsid w:val="000E0458"/>
    <w:rsid w:val="000E0D3C"/>
    <w:rsid w:val="000E1507"/>
    <w:rsid w:val="000E1CB0"/>
    <w:rsid w:val="000E1FB8"/>
    <w:rsid w:val="000E3B6C"/>
    <w:rsid w:val="000E4481"/>
    <w:rsid w:val="000E4938"/>
    <w:rsid w:val="000E4E16"/>
    <w:rsid w:val="000E4F80"/>
    <w:rsid w:val="000E53ED"/>
    <w:rsid w:val="000E598A"/>
    <w:rsid w:val="000E5AA2"/>
    <w:rsid w:val="000E6C16"/>
    <w:rsid w:val="000E7BCB"/>
    <w:rsid w:val="000F08B3"/>
    <w:rsid w:val="000F0D3F"/>
    <w:rsid w:val="000F0DAB"/>
    <w:rsid w:val="000F1344"/>
    <w:rsid w:val="000F1A29"/>
    <w:rsid w:val="000F1D5D"/>
    <w:rsid w:val="000F1D71"/>
    <w:rsid w:val="000F2351"/>
    <w:rsid w:val="000F391C"/>
    <w:rsid w:val="000F391F"/>
    <w:rsid w:val="000F42DA"/>
    <w:rsid w:val="000F4316"/>
    <w:rsid w:val="000F4797"/>
    <w:rsid w:val="000F643F"/>
    <w:rsid w:val="000F6727"/>
    <w:rsid w:val="000F6767"/>
    <w:rsid w:val="000F76B0"/>
    <w:rsid w:val="001000B5"/>
    <w:rsid w:val="0010021A"/>
    <w:rsid w:val="001003B0"/>
    <w:rsid w:val="00100979"/>
    <w:rsid w:val="00100B52"/>
    <w:rsid w:val="0010151B"/>
    <w:rsid w:val="00101633"/>
    <w:rsid w:val="00101F27"/>
    <w:rsid w:val="00101F99"/>
    <w:rsid w:val="001027A8"/>
    <w:rsid w:val="00103FFF"/>
    <w:rsid w:val="001045FE"/>
    <w:rsid w:val="00104AD3"/>
    <w:rsid w:val="00105684"/>
    <w:rsid w:val="00106DC5"/>
    <w:rsid w:val="00106EC8"/>
    <w:rsid w:val="0010727B"/>
    <w:rsid w:val="0010773F"/>
    <w:rsid w:val="00107A41"/>
    <w:rsid w:val="00110435"/>
    <w:rsid w:val="00111BD1"/>
    <w:rsid w:val="001120C8"/>
    <w:rsid w:val="001120FD"/>
    <w:rsid w:val="00112640"/>
    <w:rsid w:val="001128E2"/>
    <w:rsid w:val="00112CEB"/>
    <w:rsid w:val="00113388"/>
    <w:rsid w:val="00113985"/>
    <w:rsid w:val="00113A83"/>
    <w:rsid w:val="00113E8E"/>
    <w:rsid w:val="00115F44"/>
    <w:rsid w:val="001167DB"/>
    <w:rsid w:val="00116AFF"/>
    <w:rsid w:val="00116E5D"/>
    <w:rsid w:val="00117106"/>
    <w:rsid w:val="00120B38"/>
    <w:rsid w:val="0012101B"/>
    <w:rsid w:val="00122328"/>
    <w:rsid w:val="001233B4"/>
    <w:rsid w:val="001234E3"/>
    <w:rsid w:val="0012379A"/>
    <w:rsid w:val="00123DA5"/>
    <w:rsid w:val="00124937"/>
    <w:rsid w:val="001252B2"/>
    <w:rsid w:val="001257D3"/>
    <w:rsid w:val="00126CD0"/>
    <w:rsid w:val="00126EBD"/>
    <w:rsid w:val="00130892"/>
    <w:rsid w:val="00130C5B"/>
    <w:rsid w:val="0013179F"/>
    <w:rsid w:val="00131FE7"/>
    <w:rsid w:val="00132372"/>
    <w:rsid w:val="001325A1"/>
    <w:rsid w:val="00133784"/>
    <w:rsid w:val="00133A89"/>
    <w:rsid w:val="00133F8D"/>
    <w:rsid w:val="001341C8"/>
    <w:rsid w:val="001347E5"/>
    <w:rsid w:val="001352A5"/>
    <w:rsid w:val="001352BD"/>
    <w:rsid w:val="00135F84"/>
    <w:rsid w:val="001364D1"/>
    <w:rsid w:val="001373F0"/>
    <w:rsid w:val="0013760B"/>
    <w:rsid w:val="0013760C"/>
    <w:rsid w:val="00137DD1"/>
    <w:rsid w:val="001409C3"/>
    <w:rsid w:val="00140F12"/>
    <w:rsid w:val="00141326"/>
    <w:rsid w:val="00143011"/>
    <w:rsid w:val="001436CC"/>
    <w:rsid w:val="00143905"/>
    <w:rsid w:val="00143AE7"/>
    <w:rsid w:val="00144C12"/>
    <w:rsid w:val="00144D46"/>
    <w:rsid w:val="00145165"/>
    <w:rsid w:val="00145C13"/>
    <w:rsid w:val="00145CEE"/>
    <w:rsid w:val="0014635D"/>
    <w:rsid w:val="00146640"/>
    <w:rsid w:val="001470B1"/>
    <w:rsid w:val="00150C89"/>
    <w:rsid w:val="00151141"/>
    <w:rsid w:val="0015139A"/>
    <w:rsid w:val="00152AC2"/>
    <w:rsid w:val="00152D47"/>
    <w:rsid w:val="001537D6"/>
    <w:rsid w:val="00153F8E"/>
    <w:rsid w:val="0015431C"/>
    <w:rsid w:val="00154670"/>
    <w:rsid w:val="00155E02"/>
    <w:rsid w:val="00156301"/>
    <w:rsid w:val="001564A9"/>
    <w:rsid w:val="00156961"/>
    <w:rsid w:val="001572F7"/>
    <w:rsid w:val="001578C4"/>
    <w:rsid w:val="00160354"/>
    <w:rsid w:val="00161737"/>
    <w:rsid w:val="00161D31"/>
    <w:rsid w:val="00161F26"/>
    <w:rsid w:val="00162C0C"/>
    <w:rsid w:val="00163267"/>
    <w:rsid w:val="00163696"/>
    <w:rsid w:val="00164704"/>
    <w:rsid w:val="00164977"/>
    <w:rsid w:val="00166363"/>
    <w:rsid w:val="00166920"/>
    <w:rsid w:val="00167212"/>
    <w:rsid w:val="0016792E"/>
    <w:rsid w:val="0017129B"/>
    <w:rsid w:val="0017283E"/>
    <w:rsid w:val="001728D0"/>
    <w:rsid w:val="00172DE5"/>
    <w:rsid w:val="0017310C"/>
    <w:rsid w:val="001748A5"/>
    <w:rsid w:val="00174F15"/>
    <w:rsid w:val="001751EC"/>
    <w:rsid w:val="001761FF"/>
    <w:rsid w:val="00176F3F"/>
    <w:rsid w:val="0017742A"/>
    <w:rsid w:val="001777D0"/>
    <w:rsid w:val="001805F8"/>
    <w:rsid w:val="00181612"/>
    <w:rsid w:val="00181E1C"/>
    <w:rsid w:val="00182B48"/>
    <w:rsid w:val="0018388C"/>
    <w:rsid w:val="0018424C"/>
    <w:rsid w:val="00184855"/>
    <w:rsid w:val="00185966"/>
    <w:rsid w:val="00186493"/>
    <w:rsid w:val="001872CE"/>
    <w:rsid w:val="001903A4"/>
    <w:rsid w:val="0019052F"/>
    <w:rsid w:val="0019073C"/>
    <w:rsid w:val="00190AE7"/>
    <w:rsid w:val="00191C9A"/>
    <w:rsid w:val="00192717"/>
    <w:rsid w:val="00192779"/>
    <w:rsid w:val="00192C22"/>
    <w:rsid w:val="00192F6F"/>
    <w:rsid w:val="001934C4"/>
    <w:rsid w:val="001941FF"/>
    <w:rsid w:val="00194B0D"/>
    <w:rsid w:val="00194ECA"/>
    <w:rsid w:val="001951AA"/>
    <w:rsid w:val="00195491"/>
    <w:rsid w:val="001954FF"/>
    <w:rsid w:val="00195DCB"/>
    <w:rsid w:val="00195F21"/>
    <w:rsid w:val="0019631A"/>
    <w:rsid w:val="00196ADE"/>
    <w:rsid w:val="00197835"/>
    <w:rsid w:val="001979BB"/>
    <w:rsid w:val="00197D6D"/>
    <w:rsid w:val="001A0010"/>
    <w:rsid w:val="001A00C3"/>
    <w:rsid w:val="001A04AA"/>
    <w:rsid w:val="001A24BA"/>
    <w:rsid w:val="001A2524"/>
    <w:rsid w:val="001A3673"/>
    <w:rsid w:val="001A4502"/>
    <w:rsid w:val="001A4687"/>
    <w:rsid w:val="001A7437"/>
    <w:rsid w:val="001A75F5"/>
    <w:rsid w:val="001A7C31"/>
    <w:rsid w:val="001A7E77"/>
    <w:rsid w:val="001B06EF"/>
    <w:rsid w:val="001B27F7"/>
    <w:rsid w:val="001B4A7A"/>
    <w:rsid w:val="001B50A9"/>
    <w:rsid w:val="001B52A5"/>
    <w:rsid w:val="001B5DC9"/>
    <w:rsid w:val="001B6A73"/>
    <w:rsid w:val="001B6DD9"/>
    <w:rsid w:val="001B7363"/>
    <w:rsid w:val="001B770A"/>
    <w:rsid w:val="001B7BEA"/>
    <w:rsid w:val="001C09CA"/>
    <w:rsid w:val="001C0ABA"/>
    <w:rsid w:val="001C0B8C"/>
    <w:rsid w:val="001C0BF0"/>
    <w:rsid w:val="001C1ED6"/>
    <w:rsid w:val="001C223D"/>
    <w:rsid w:val="001C31D7"/>
    <w:rsid w:val="001C36A5"/>
    <w:rsid w:val="001C3841"/>
    <w:rsid w:val="001C402F"/>
    <w:rsid w:val="001C409B"/>
    <w:rsid w:val="001C5338"/>
    <w:rsid w:val="001C5391"/>
    <w:rsid w:val="001C5AC2"/>
    <w:rsid w:val="001C5C67"/>
    <w:rsid w:val="001C61D6"/>
    <w:rsid w:val="001C7037"/>
    <w:rsid w:val="001C751E"/>
    <w:rsid w:val="001C7607"/>
    <w:rsid w:val="001C7BD5"/>
    <w:rsid w:val="001D049D"/>
    <w:rsid w:val="001D0F9A"/>
    <w:rsid w:val="001D103C"/>
    <w:rsid w:val="001D1124"/>
    <w:rsid w:val="001D186B"/>
    <w:rsid w:val="001D2349"/>
    <w:rsid w:val="001D32E9"/>
    <w:rsid w:val="001D35B8"/>
    <w:rsid w:val="001D3916"/>
    <w:rsid w:val="001D4621"/>
    <w:rsid w:val="001D4E9A"/>
    <w:rsid w:val="001D4FB0"/>
    <w:rsid w:val="001D55B3"/>
    <w:rsid w:val="001D5734"/>
    <w:rsid w:val="001D5931"/>
    <w:rsid w:val="001D5B56"/>
    <w:rsid w:val="001D6B5F"/>
    <w:rsid w:val="001D6F85"/>
    <w:rsid w:val="001D70C9"/>
    <w:rsid w:val="001D77EC"/>
    <w:rsid w:val="001D79AF"/>
    <w:rsid w:val="001E014E"/>
    <w:rsid w:val="001E03FA"/>
    <w:rsid w:val="001E0DBE"/>
    <w:rsid w:val="001E1ABC"/>
    <w:rsid w:val="001E1B50"/>
    <w:rsid w:val="001E1E9A"/>
    <w:rsid w:val="001E26E1"/>
    <w:rsid w:val="001E2DF4"/>
    <w:rsid w:val="001E32FE"/>
    <w:rsid w:val="001E3ACD"/>
    <w:rsid w:val="001E3D13"/>
    <w:rsid w:val="001E45F8"/>
    <w:rsid w:val="001E55E7"/>
    <w:rsid w:val="001E5D37"/>
    <w:rsid w:val="001E6B9C"/>
    <w:rsid w:val="001E7064"/>
    <w:rsid w:val="001E7097"/>
    <w:rsid w:val="001F00BB"/>
    <w:rsid w:val="001F0D29"/>
    <w:rsid w:val="001F1837"/>
    <w:rsid w:val="001F1E0E"/>
    <w:rsid w:val="001F2316"/>
    <w:rsid w:val="001F26DC"/>
    <w:rsid w:val="001F2EB1"/>
    <w:rsid w:val="001F3338"/>
    <w:rsid w:val="001F34DE"/>
    <w:rsid w:val="001F3BCA"/>
    <w:rsid w:val="001F4E28"/>
    <w:rsid w:val="001F6769"/>
    <w:rsid w:val="001F6ED0"/>
    <w:rsid w:val="001F7197"/>
    <w:rsid w:val="001F786B"/>
    <w:rsid w:val="001F7E2A"/>
    <w:rsid w:val="002012A5"/>
    <w:rsid w:val="00201572"/>
    <w:rsid w:val="00201808"/>
    <w:rsid w:val="00201937"/>
    <w:rsid w:val="002025F2"/>
    <w:rsid w:val="00202DA9"/>
    <w:rsid w:val="0020336D"/>
    <w:rsid w:val="002033A8"/>
    <w:rsid w:val="00203437"/>
    <w:rsid w:val="00203E7D"/>
    <w:rsid w:val="00204113"/>
    <w:rsid w:val="00205364"/>
    <w:rsid w:val="0020542F"/>
    <w:rsid w:val="00205A63"/>
    <w:rsid w:val="00206534"/>
    <w:rsid w:val="0020671E"/>
    <w:rsid w:val="00206962"/>
    <w:rsid w:val="00207099"/>
    <w:rsid w:val="00210484"/>
    <w:rsid w:val="0021070D"/>
    <w:rsid w:val="00210845"/>
    <w:rsid w:val="00210FD9"/>
    <w:rsid w:val="00211763"/>
    <w:rsid w:val="00211BFE"/>
    <w:rsid w:val="00211C33"/>
    <w:rsid w:val="002120AA"/>
    <w:rsid w:val="002127EC"/>
    <w:rsid w:val="00212806"/>
    <w:rsid w:val="00212B20"/>
    <w:rsid w:val="00212D90"/>
    <w:rsid w:val="00213858"/>
    <w:rsid w:val="002142F4"/>
    <w:rsid w:val="0021573D"/>
    <w:rsid w:val="00215922"/>
    <w:rsid w:val="002160C3"/>
    <w:rsid w:val="002165B7"/>
    <w:rsid w:val="002166E6"/>
    <w:rsid w:val="00216916"/>
    <w:rsid w:val="00217AEF"/>
    <w:rsid w:val="00217C9E"/>
    <w:rsid w:val="0022057D"/>
    <w:rsid w:val="00221199"/>
    <w:rsid w:val="00221922"/>
    <w:rsid w:val="00221EC4"/>
    <w:rsid w:val="002221E3"/>
    <w:rsid w:val="00222F54"/>
    <w:rsid w:val="00224056"/>
    <w:rsid w:val="0022410A"/>
    <w:rsid w:val="002262A9"/>
    <w:rsid w:val="00226478"/>
    <w:rsid w:val="00227415"/>
    <w:rsid w:val="002302B9"/>
    <w:rsid w:val="0023032E"/>
    <w:rsid w:val="00231633"/>
    <w:rsid w:val="00231D10"/>
    <w:rsid w:val="00232702"/>
    <w:rsid w:val="00232BAC"/>
    <w:rsid w:val="00233130"/>
    <w:rsid w:val="0023323C"/>
    <w:rsid w:val="0023327E"/>
    <w:rsid w:val="00233F1C"/>
    <w:rsid w:val="00233FE3"/>
    <w:rsid w:val="00234797"/>
    <w:rsid w:val="0023483B"/>
    <w:rsid w:val="00235016"/>
    <w:rsid w:val="00235922"/>
    <w:rsid w:val="00235BB2"/>
    <w:rsid w:val="002365A2"/>
    <w:rsid w:val="0023680C"/>
    <w:rsid w:val="002370C0"/>
    <w:rsid w:val="002372E7"/>
    <w:rsid w:val="00237AE4"/>
    <w:rsid w:val="0024046D"/>
    <w:rsid w:val="00241448"/>
    <w:rsid w:val="0024169D"/>
    <w:rsid w:val="00241792"/>
    <w:rsid w:val="002418A2"/>
    <w:rsid w:val="00241CAC"/>
    <w:rsid w:val="00241E5B"/>
    <w:rsid w:val="00242EC6"/>
    <w:rsid w:val="002433D1"/>
    <w:rsid w:val="0024360B"/>
    <w:rsid w:val="0024367C"/>
    <w:rsid w:val="00243AE3"/>
    <w:rsid w:val="00244C1D"/>
    <w:rsid w:val="00246259"/>
    <w:rsid w:val="00246DEC"/>
    <w:rsid w:val="00246E0C"/>
    <w:rsid w:val="00247D49"/>
    <w:rsid w:val="00251B93"/>
    <w:rsid w:val="0025214F"/>
    <w:rsid w:val="00252B74"/>
    <w:rsid w:val="00252BB5"/>
    <w:rsid w:val="00252DC6"/>
    <w:rsid w:val="002533DD"/>
    <w:rsid w:val="0025346D"/>
    <w:rsid w:val="002535E9"/>
    <w:rsid w:val="002538BF"/>
    <w:rsid w:val="00253EB1"/>
    <w:rsid w:val="00254871"/>
    <w:rsid w:val="002549D2"/>
    <w:rsid w:val="00254F61"/>
    <w:rsid w:val="00255A92"/>
    <w:rsid w:val="00256080"/>
    <w:rsid w:val="002561F3"/>
    <w:rsid w:val="002563DE"/>
    <w:rsid w:val="002566CE"/>
    <w:rsid w:val="002579A2"/>
    <w:rsid w:val="00257B9E"/>
    <w:rsid w:val="00257D06"/>
    <w:rsid w:val="002602E0"/>
    <w:rsid w:val="00260625"/>
    <w:rsid w:val="00260B8F"/>
    <w:rsid w:val="002620C0"/>
    <w:rsid w:val="002622CA"/>
    <w:rsid w:val="00262AAD"/>
    <w:rsid w:val="00262C58"/>
    <w:rsid w:val="00262FFD"/>
    <w:rsid w:val="0026314C"/>
    <w:rsid w:val="00263330"/>
    <w:rsid w:val="0026378E"/>
    <w:rsid w:val="00264902"/>
    <w:rsid w:val="00264ABD"/>
    <w:rsid w:val="00264B62"/>
    <w:rsid w:val="00265025"/>
    <w:rsid w:val="0026688C"/>
    <w:rsid w:val="00267087"/>
    <w:rsid w:val="002672D8"/>
    <w:rsid w:val="0026793B"/>
    <w:rsid w:val="0026793F"/>
    <w:rsid w:val="00267C06"/>
    <w:rsid w:val="00267C1E"/>
    <w:rsid w:val="00271475"/>
    <w:rsid w:val="002717E2"/>
    <w:rsid w:val="002718A7"/>
    <w:rsid w:val="00272009"/>
    <w:rsid w:val="00273C85"/>
    <w:rsid w:val="00273CEE"/>
    <w:rsid w:val="00274434"/>
    <w:rsid w:val="002745A6"/>
    <w:rsid w:val="00274C9C"/>
    <w:rsid w:val="00274CBE"/>
    <w:rsid w:val="00274EEB"/>
    <w:rsid w:val="00275002"/>
    <w:rsid w:val="002753C1"/>
    <w:rsid w:val="0027625A"/>
    <w:rsid w:val="0027633E"/>
    <w:rsid w:val="00276400"/>
    <w:rsid w:val="00276448"/>
    <w:rsid w:val="002768F0"/>
    <w:rsid w:val="002775A5"/>
    <w:rsid w:val="00277953"/>
    <w:rsid w:val="00277BA5"/>
    <w:rsid w:val="0028027F"/>
    <w:rsid w:val="002804BA"/>
    <w:rsid w:val="0028052B"/>
    <w:rsid w:val="0028238E"/>
    <w:rsid w:val="002828E5"/>
    <w:rsid w:val="002829DC"/>
    <w:rsid w:val="00282E9B"/>
    <w:rsid w:val="0028455C"/>
    <w:rsid w:val="00284FC6"/>
    <w:rsid w:val="00285DB2"/>
    <w:rsid w:val="002861CE"/>
    <w:rsid w:val="00286403"/>
    <w:rsid w:val="00286602"/>
    <w:rsid w:val="00287195"/>
    <w:rsid w:val="00287C67"/>
    <w:rsid w:val="00287CD0"/>
    <w:rsid w:val="00290E62"/>
    <w:rsid w:val="00291038"/>
    <w:rsid w:val="0029107B"/>
    <w:rsid w:val="002911C6"/>
    <w:rsid w:val="002917ED"/>
    <w:rsid w:val="00291B9D"/>
    <w:rsid w:val="0029234D"/>
    <w:rsid w:val="0029292E"/>
    <w:rsid w:val="00292B18"/>
    <w:rsid w:val="00292D12"/>
    <w:rsid w:val="00293128"/>
    <w:rsid w:val="0029369B"/>
    <w:rsid w:val="002937E0"/>
    <w:rsid w:val="00293B7C"/>
    <w:rsid w:val="0029433E"/>
    <w:rsid w:val="00295119"/>
    <w:rsid w:val="002953EC"/>
    <w:rsid w:val="00296317"/>
    <w:rsid w:val="00296320"/>
    <w:rsid w:val="002964AF"/>
    <w:rsid w:val="00296753"/>
    <w:rsid w:val="0029713A"/>
    <w:rsid w:val="002973E9"/>
    <w:rsid w:val="00297AE4"/>
    <w:rsid w:val="00297E89"/>
    <w:rsid w:val="002A14A1"/>
    <w:rsid w:val="002A1AA2"/>
    <w:rsid w:val="002A35BB"/>
    <w:rsid w:val="002A4BCC"/>
    <w:rsid w:val="002A5DF7"/>
    <w:rsid w:val="002A63CC"/>
    <w:rsid w:val="002A6FB6"/>
    <w:rsid w:val="002A729D"/>
    <w:rsid w:val="002A7785"/>
    <w:rsid w:val="002A7837"/>
    <w:rsid w:val="002A7908"/>
    <w:rsid w:val="002A7B88"/>
    <w:rsid w:val="002B0C4D"/>
    <w:rsid w:val="002B1DDE"/>
    <w:rsid w:val="002B23E0"/>
    <w:rsid w:val="002B25D1"/>
    <w:rsid w:val="002B349B"/>
    <w:rsid w:val="002B3553"/>
    <w:rsid w:val="002B36D3"/>
    <w:rsid w:val="002B3D99"/>
    <w:rsid w:val="002B410B"/>
    <w:rsid w:val="002B42C7"/>
    <w:rsid w:val="002B467A"/>
    <w:rsid w:val="002B55C3"/>
    <w:rsid w:val="002B5C81"/>
    <w:rsid w:val="002B6F2D"/>
    <w:rsid w:val="002B7539"/>
    <w:rsid w:val="002B7992"/>
    <w:rsid w:val="002B7AA8"/>
    <w:rsid w:val="002B7FE0"/>
    <w:rsid w:val="002C02AF"/>
    <w:rsid w:val="002C0B6F"/>
    <w:rsid w:val="002C113F"/>
    <w:rsid w:val="002C17DA"/>
    <w:rsid w:val="002C1B67"/>
    <w:rsid w:val="002C1CC9"/>
    <w:rsid w:val="002C1E90"/>
    <w:rsid w:val="002C25E5"/>
    <w:rsid w:val="002C2F2C"/>
    <w:rsid w:val="002C358B"/>
    <w:rsid w:val="002C4A91"/>
    <w:rsid w:val="002C4ED5"/>
    <w:rsid w:val="002C5055"/>
    <w:rsid w:val="002C53A8"/>
    <w:rsid w:val="002C6246"/>
    <w:rsid w:val="002C642B"/>
    <w:rsid w:val="002C6CB7"/>
    <w:rsid w:val="002C6F0A"/>
    <w:rsid w:val="002C7595"/>
    <w:rsid w:val="002C765E"/>
    <w:rsid w:val="002C77EF"/>
    <w:rsid w:val="002C7D5B"/>
    <w:rsid w:val="002D06C7"/>
    <w:rsid w:val="002D0EBA"/>
    <w:rsid w:val="002D1597"/>
    <w:rsid w:val="002D208E"/>
    <w:rsid w:val="002D2170"/>
    <w:rsid w:val="002D261B"/>
    <w:rsid w:val="002D2CC9"/>
    <w:rsid w:val="002D34EB"/>
    <w:rsid w:val="002D37F1"/>
    <w:rsid w:val="002D41FA"/>
    <w:rsid w:val="002D589C"/>
    <w:rsid w:val="002D5AB4"/>
    <w:rsid w:val="002D6286"/>
    <w:rsid w:val="002D7B88"/>
    <w:rsid w:val="002D7EF8"/>
    <w:rsid w:val="002E08D7"/>
    <w:rsid w:val="002E182F"/>
    <w:rsid w:val="002E1D1E"/>
    <w:rsid w:val="002E1F2E"/>
    <w:rsid w:val="002E2031"/>
    <w:rsid w:val="002E2110"/>
    <w:rsid w:val="002E233D"/>
    <w:rsid w:val="002E2DD6"/>
    <w:rsid w:val="002E3859"/>
    <w:rsid w:val="002E3E00"/>
    <w:rsid w:val="002E3E3E"/>
    <w:rsid w:val="002E3EBD"/>
    <w:rsid w:val="002E400F"/>
    <w:rsid w:val="002E4750"/>
    <w:rsid w:val="002E5A8A"/>
    <w:rsid w:val="002E69CF"/>
    <w:rsid w:val="002E6AF7"/>
    <w:rsid w:val="002E6D48"/>
    <w:rsid w:val="002E79B1"/>
    <w:rsid w:val="002E7C9E"/>
    <w:rsid w:val="002F09C2"/>
    <w:rsid w:val="002F0DEC"/>
    <w:rsid w:val="002F1C6E"/>
    <w:rsid w:val="002F22D8"/>
    <w:rsid w:val="002F238A"/>
    <w:rsid w:val="002F2550"/>
    <w:rsid w:val="002F2CD3"/>
    <w:rsid w:val="002F2CE4"/>
    <w:rsid w:val="002F2D80"/>
    <w:rsid w:val="002F3964"/>
    <w:rsid w:val="002F3E2E"/>
    <w:rsid w:val="002F41D7"/>
    <w:rsid w:val="002F4C0D"/>
    <w:rsid w:val="002F5F4F"/>
    <w:rsid w:val="002F6C4F"/>
    <w:rsid w:val="002F6EC4"/>
    <w:rsid w:val="002F748C"/>
    <w:rsid w:val="002F7A7B"/>
    <w:rsid w:val="003002DC"/>
    <w:rsid w:val="00301822"/>
    <w:rsid w:val="00301A23"/>
    <w:rsid w:val="00301A78"/>
    <w:rsid w:val="00301C3B"/>
    <w:rsid w:val="00302045"/>
    <w:rsid w:val="0030219C"/>
    <w:rsid w:val="003027BE"/>
    <w:rsid w:val="00302B2D"/>
    <w:rsid w:val="00302B76"/>
    <w:rsid w:val="003032A0"/>
    <w:rsid w:val="003039A8"/>
    <w:rsid w:val="003046A6"/>
    <w:rsid w:val="00304CDD"/>
    <w:rsid w:val="003056FB"/>
    <w:rsid w:val="00306BE8"/>
    <w:rsid w:val="00307130"/>
    <w:rsid w:val="003078B2"/>
    <w:rsid w:val="00311050"/>
    <w:rsid w:val="00311A70"/>
    <w:rsid w:val="00311B71"/>
    <w:rsid w:val="003142DD"/>
    <w:rsid w:val="00314BC9"/>
    <w:rsid w:val="00315143"/>
    <w:rsid w:val="0031598E"/>
    <w:rsid w:val="00316061"/>
    <w:rsid w:val="003164DB"/>
    <w:rsid w:val="00316DBA"/>
    <w:rsid w:val="003170AB"/>
    <w:rsid w:val="00317CF8"/>
    <w:rsid w:val="00320498"/>
    <w:rsid w:val="00320514"/>
    <w:rsid w:val="003206A5"/>
    <w:rsid w:val="00321433"/>
    <w:rsid w:val="00321BC5"/>
    <w:rsid w:val="00322AA2"/>
    <w:rsid w:val="00322AA3"/>
    <w:rsid w:val="00323552"/>
    <w:rsid w:val="0032416B"/>
    <w:rsid w:val="003249BC"/>
    <w:rsid w:val="00324FAA"/>
    <w:rsid w:val="003256D3"/>
    <w:rsid w:val="00325842"/>
    <w:rsid w:val="003259F7"/>
    <w:rsid w:val="00325BC3"/>
    <w:rsid w:val="003269A7"/>
    <w:rsid w:val="0033013D"/>
    <w:rsid w:val="00330BA3"/>
    <w:rsid w:val="00331CAC"/>
    <w:rsid w:val="00332A74"/>
    <w:rsid w:val="00332AC2"/>
    <w:rsid w:val="00332D82"/>
    <w:rsid w:val="003336BA"/>
    <w:rsid w:val="003345D3"/>
    <w:rsid w:val="0033499D"/>
    <w:rsid w:val="00334A30"/>
    <w:rsid w:val="00334ACE"/>
    <w:rsid w:val="0033512D"/>
    <w:rsid w:val="00336567"/>
    <w:rsid w:val="00336725"/>
    <w:rsid w:val="003367CF"/>
    <w:rsid w:val="00336A4A"/>
    <w:rsid w:val="003379C2"/>
    <w:rsid w:val="00337FD1"/>
    <w:rsid w:val="003400F4"/>
    <w:rsid w:val="00340481"/>
    <w:rsid w:val="0034113D"/>
    <w:rsid w:val="003415B7"/>
    <w:rsid w:val="003428BD"/>
    <w:rsid w:val="00343C7E"/>
    <w:rsid w:val="00343CBB"/>
    <w:rsid w:val="00344078"/>
    <w:rsid w:val="003442F5"/>
    <w:rsid w:val="00344B49"/>
    <w:rsid w:val="0034540D"/>
    <w:rsid w:val="0034772F"/>
    <w:rsid w:val="00347C25"/>
    <w:rsid w:val="0035015A"/>
    <w:rsid w:val="00350163"/>
    <w:rsid w:val="003502A8"/>
    <w:rsid w:val="003502B3"/>
    <w:rsid w:val="003510A1"/>
    <w:rsid w:val="0035127F"/>
    <w:rsid w:val="00351E4B"/>
    <w:rsid w:val="003522D8"/>
    <w:rsid w:val="003524A6"/>
    <w:rsid w:val="0035288C"/>
    <w:rsid w:val="00352DC3"/>
    <w:rsid w:val="003531D5"/>
    <w:rsid w:val="0035352B"/>
    <w:rsid w:val="0035493A"/>
    <w:rsid w:val="00354B79"/>
    <w:rsid w:val="00355AB2"/>
    <w:rsid w:val="00355D13"/>
    <w:rsid w:val="00355E57"/>
    <w:rsid w:val="003562BA"/>
    <w:rsid w:val="00356E80"/>
    <w:rsid w:val="00360207"/>
    <w:rsid w:val="00360BDE"/>
    <w:rsid w:val="003619B8"/>
    <w:rsid w:val="00361D94"/>
    <w:rsid w:val="00361F38"/>
    <w:rsid w:val="0036252A"/>
    <w:rsid w:val="0036277F"/>
    <w:rsid w:val="003627CF"/>
    <w:rsid w:val="00363553"/>
    <w:rsid w:val="00363CD9"/>
    <w:rsid w:val="00366232"/>
    <w:rsid w:val="00370262"/>
    <w:rsid w:val="00370603"/>
    <w:rsid w:val="00371359"/>
    <w:rsid w:val="00371A0E"/>
    <w:rsid w:val="00371C4E"/>
    <w:rsid w:val="00371C5D"/>
    <w:rsid w:val="00371E99"/>
    <w:rsid w:val="00372565"/>
    <w:rsid w:val="00372AA5"/>
    <w:rsid w:val="00372CD2"/>
    <w:rsid w:val="003730C1"/>
    <w:rsid w:val="00373AFF"/>
    <w:rsid w:val="00373D64"/>
    <w:rsid w:val="00374945"/>
    <w:rsid w:val="00374C6D"/>
    <w:rsid w:val="00375144"/>
    <w:rsid w:val="00375820"/>
    <w:rsid w:val="00375CC9"/>
    <w:rsid w:val="00375D0D"/>
    <w:rsid w:val="003762DA"/>
    <w:rsid w:val="00376510"/>
    <w:rsid w:val="00376761"/>
    <w:rsid w:val="00376853"/>
    <w:rsid w:val="00377004"/>
    <w:rsid w:val="00380301"/>
    <w:rsid w:val="00380586"/>
    <w:rsid w:val="00380757"/>
    <w:rsid w:val="0038174E"/>
    <w:rsid w:val="003817D9"/>
    <w:rsid w:val="00382538"/>
    <w:rsid w:val="0038258A"/>
    <w:rsid w:val="0038260B"/>
    <w:rsid w:val="00382631"/>
    <w:rsid w:val="00382F70"/>
    <w:rsid w:val="00383402"/>
    <w:rsid w:val="003838CF"/>
    <w:rsid w:val="00384675"/>
    <w:rsid w:val="0038478E"/>
    <w:rsid w:val="0038568B"/>
    <w:rsid w:val="00385763"/>
    <w:rsid w:val="00385DA2"/>
    <w:rsid w:val="003861CF"/>
    <w:rsid w:val="00386390"/>
    <w:rsid w:val="00387412"/>
    <w:rsid w:val="00387909"/>
    <w:rsid w:val="00387DA9"/>
    <w:rsid w:val="00387F70"/>
    <w:rsid w:val="00391474"/>
    <w:rsid w:val="003918C3"/>
    <w:rsid w:val="003919AB"/>
    <w:rsid w:val="00391ADA"/>
    <w:rsid w:val="00392300"/>
    <w:rsid w:val="0039230A"/>
    <w:rsid w:val="00392A39"/>
    <w:rsid w:val="00393626"/>
    <w:rsid w:val="00393AFE"/>
    <w:rsid w:val="00393DAD"/>
    <w:rsid w:val="00393FDA"/>
    <w:rsid w:val="00394641"/>
    <w:rsid w:val="00394729"/>
    <w:rsid w:val="00394A8A"/>
    <w:rsid w:val="00394C82"/>
    <w:rsid w:val="00394F5B"/>
    <w:rsid w:val="00394F70"/>
    <w:rsid w:val="003950B9"/>
    <w:rsid w:val="003952F1"/>
    <w:rsid w:val="00395DFF"/>
    <w:rsid w:val="003A09B4"/>
    <w:rsid w:val="003A15E8"/>
    <w:rsid w:val="003A2727"/>
    <w:rsid w:val="003A2B48"/>
    <w:rsid w:val="003A2DFE"/>
    <w:rsid w:val="003A309A"/>
    <w:rsid w:val="003A3373"/>
    <w:rsid w:val="003A3E34"/>
    <w:rsid w:val="003A3EC5"/>
    <w:rsid w:val="003A3F72"/>
    <w:rsid w:val="003A4522"/>
    <w:rsid w:val="003A57EA"/>
    <w:rsid w:val="003A5B72"/>
    <w:rsid w:val="003A5EB4"/>
    <w:rsid w:val="003A698F"/>
    <w:rsid w:val="003A7FBE"/>
    <w:rsid w:val="003B09AE"/>
    <w:rsid w:val="003B0B35"/>
    <w:rsid w:val="003B1399"/>
    <w:rsid w:val="003B16B2"/>
    <w:rsid w:val="003B25D7"/>
    <w:rsid w:val="003B414C"/>
    <w:rsid w:val="003B4B50"/>
    <w:rsid w:val="003B4D25"/>
    <w:rsid w:val="003B5420"/>
    <w:rsid w:val="003B598D"/>
    <w:rsid w:val="003B609B"/>
    <w:rsid w:val="003B618D"/>
    <w:rsid w:val="003B6F1C"/>
    <w:rsid w:val="003B6FD3"/>
    <w:rsid w:val="003B714A"/>
    <w:rsid w:val="003B723B"/>
    <w:rsid w:val="003B7BD4"/>
    <w:rsid w:val="003B7DD7"/>
    <w:rsid w:val="003B7ED0"/>
    <w:rsid w:val="003C0AAC"/>
    <w:rsid w:val="003C0F9B"/>
    <w:rsid w:val="003C1A4C"/>
    <w:rsid w:val="003C1B84"/>
    <w:rsid w:val="003C2205"/>
    <w:rsid w:val="003C3A1A"/>
    <w:rsid w:val="003C415B"/>
    <w:rsid w:val="003C5691"/>
    <w:rsid w:val="003C652A"/>
    <w:rsid w:val="003C6881"/>
    <w:rsid w:val="003C7796"/>
    <w:rsid w:val="003C7A02"/>
    <w:rsid w:val="003C7C46"/>
    <w:rsid w:val="003D06DB"/>
    <w:rsid w:val="003D0881"/>
    <w:rsid w:val="003D0DCB"/>
    <w:rsid w:val="003D0F18"/>
    <w:rsid w:val="003D1591"/>
    <w:rsid w:val="003D1659"/>
    <w:rsid w:val="003D1949"/>
    <w:rsid w:val="003D3459"/>
    <w:rsid w:val="003D3712"/>
    <w:rsid w:val="003D387A"/>
    <w:rsid w:val="003D3F74"/>
    <w:rsid w:val="003D3FF2"/>
    <w:rsid w:val="003D55FB"/>
    <w:rsid w:val="003D6C1E"/>
    <w:rsid w:val="003D7EEE"/>
    <w:rsid w:val="003D7F77"/>
    <w:rsid w:val="003E0791"/>
    <w:rsid w:val="003E0D86"/>
    <w:rsid w:val="003E1CCB"/>
    <w:rsid w:val="003E3555"/>
    <w:rsid w:val="003E56B2"/>
    <w:rsid w:val="003E5D04"/>
    <w:rsid w:val="003E5DE0"/>
    <w:rsid w:val="003E6028"/>
    <w:rsid w:val="003E6275"/>
    <w:rsid w:val="003E6363"/>
    <w:rsid w:val="003E64B7"/>
    <w:rsid w:val="003E6522"/>
    <w:rsid w:val="003E677D"/>
    <w:rsid w:val="003E71A5"/>
    <w:rsid w:val="003E7690"/>
    <w:rsid w:val="003E7F87"/>
    <w:rsid w:val="003F04CD"/>
    <w:rsid w:val="003F2532"/>
    <w:rsid w:val="003F277C"/>
    <w:rsid w:val="003F3E88"/>
    <w:rsid w:val="003F4A62"/>
    <w:rsid w:val="003F4AA7"/>
    <w:rsid w:val="003F58A3"/>
    <w:rsid w:val="003F5B25"/>
    <w:rsid w:val="003F641A"/>
    <w:rsid w:val="003F7A76"/>
    <w:rsid w:val="004017E1"/>
    <w:rsid w:val="0040244A"/>
    <w:rsid w:val="0040393A"/>
    <w:rsid w:val="00403AE7"/>
    <w:rsid w:val="00403D68"/>
    <w:rsid w:val="004044E0"/>
    <w:rsid w:val="00404EEC"/>
    <w:rsid w:val="00405975"/>
    <w:rsid w:val="0040597F"/>
    <w:rsid w:val="00405F99"/>
    <w:rsid w:val="0040607D"/>
    <w:rsid w:val="004072F1"/>
    <w:rsid w:val="004078E6"/>
    <w:rsid w:val="00407F3D"/>
    <w:rsid w:val="0041072B"/>
    <w:rsid w:val="004112B1"/>
    <w:rsid w:val="00411FBA"/>
    <w:rsid w:val="00412C18"/>
    <w:rsid w:val="00412D54"/>
    <w:rsid w:val="0041385F"/>
    <w:rsid w:val="00413EB9"/>
    <w:rsid w:val="00414358"/>
    <w:rsid w:val="0041437D"/>
    <w:rsid w:val="00414704"/>
    <w:rsid w:val="00414737"/>
    <w:rsid w:val="00414B90"/>
    <w:rsid w:val="00415080"/>
    <w:rsid w:val="004172F2"/>
    <w:rsid w:val="004177A1"/>
    <w:rsid w:val="004200CA"/>
    <w:rsid w:val="00421359"/>
    <w:rsid w:val="00421447"/>
    <w:rsid w:val="004215C0"/>
    <w:rsid w:val="00422090"/>
    <w:rsid w:val="00422139"/>
    <w:rsid w:val="004233A6"/>
    <w:rsid w:val="004234F0"/>
    <w:rsid w:val="004237F7"/>
    <w:rsid w:val="004242B9"/>
    <w:rsid w:val="0042543A"/>
    <w:rsid w:val="004257E1"/>
    <w:rsid w:val="00426CB1"/>
    <w:rsid w:val="00427F94"/>
    <w:rsid w:val="00430D09"/>
    <w:rsid w:val="00430E91"/>
    <w:rsid w:val="0043162D"/>
    <w:rsid w:val="00431BF3"/>
    <w:rsid w:val="00432FA9"/>
    <w:rsid w:val="00434019"/>
    <w:rsid w:val="00434D51"/>
    <w:rsid w:val="00435221"/>
    <w:rsid w:val="0043564F"/>
    <w:rsid w:val="004358F4"/>
    <w:rsid w:val="00435D08"/>
    <w:rsid w:val="00435D3D"/>
    <w:rsid w:val="00436522"/>
    <w:rsid w:val="00437428"/>
    <w:rsid w:val="00437CA5"/>
    <w:rsid w:val="00437FA4"/>
    <w:rsid w:val="00440066"/>
    <w:rsid w:val="00440675"/>
    <w:rsid w:val="00440D73"/>
    <w:rsid w:val="00440D99"/>
    <w:rsid w:val="00441B60"/>
    <w:rsid w:val="00441DA9"/>
    <w:rsid w:val="00441EE1"/>
    <w:rsid w:val="0044201C"/>
    <w:rsid w:val="00442615"/>
    <w:rsid w:val="00442962"/>
    <w:rsid w:val="00442CD6"/>
    <w:rsid w:val="00443E69"/>
    <w:rsid w:val="00443F8C"/>
    <w:rsid w:val="00444ABA"/>
    <w:rsid w:val="00444C76"/>
    <w:rsid w:val="00445C61"/>
    <w:rsid w:val="004464D8"/>
    <w:rsid w:val="0044682F"/>
    <w:rsid w:val="00446AA4"/>
    <w:rsid w:val="00446FDE"/>
    <w:rsid w:val="00447F89"/>
    <w:rsid w:val="00450846"/>
    <w:rsid w:val="00450B25"/>
    <w:rsid w:val="00451428"/>
    <w:rsid w:val="00451B03"/>
    <w:rsid w:val="00451D83"/>
    <w:rsid w:val="0045368D"/>
    <w:rsid w:val="004537CF"/>
    <w:rsid w:val="004539C5"/>
    <w:rsid w:val="004540DB"/>
    <w:rsid w:val="004547DE"/>
    <w:rsid w:val="004547FC"/>
    <w:rsid w:val="00454889"/>
    <w:rsid w:val="00454FA3"/>
    <w:rsid w:val="004562D4"/>
    <w:rsid w:val="004566E4"/>
    <w:rsid w:val="00457B3E"/>
    <w:rsid w:val="00457FF1"/>
    <w:rsid w:val="004615B7"/>
    <w:rsid w:val="00462021"/>
    <w:rsid w:val="004620BB"/>
    <w:rsid w:val="004637FD"/>
    <w:rsid w:val="004651F7"/>
    <w:rsid w:val="00465CE8"/>
    <w:rsid w:val="004667CF"/>
    <w:rsid w:val="00466823"/>
    <w:rsid w:val="004669CC"/>
    <w:rsid w:val="0046705D"/>
    <w:rsid w:val="00467137"/>
    <w:rsid w:val="004672D5"/>
    <w:rsid w:val="0047112C"/>
    <w:rsid w:val="004716BB"/>
    <w:rsid w:val="00471B7B"/>
    <w:rsid w:val="00472C92"/>
    <w:rsid w:val="00473D49"/>
    <w:rsid w:val="00473E81"/>
    <w:rsid w:val="004743F6"/>
    <w:rsid w:val="00474416"/>
    <w:rsid w:val="00474A6D"/>
    <w:rsid w:val="004753AE"/>
    <w:rsid w:val="00475401"/>
    <w:rsid w:val="004754FC"/>
    <w:rsid w:val="00476085"/>
    <w:rsid w:val="0047637A"/>
    <w:rsid w:val="0047663D"/>
    <w:rsid w:val="00476F9E"/>
    <w:rsid w:val="00476FE7"/>
    <w:rsid w:val="00477340"/>
    <w:rsid w:val="004775FF"/>
    <w:rsid w:val="00477658"/>
    <w:rsid w:val="004776EA"/>
    <w:rsid w:val="00477700"/>
    <w:rsid w:val="00477CD0"/>
    <w:rsid w:val="00477D89"/>
    <w:rsid w:val="00480814"/>
    <w:rsid w:val="00481132"/>
    <w:rsid w:val="004825C6"/>
    <w:rsid w:val="00482E5C"/>
    <w:rsid w:val="00482EFA"/>
    <w:rsid w:val="00483FFA"/>
    <w:rsid w:val="00484AB4"/>
    <w:rsid w:val="004850DE"/>
    <w:rsid w:val="00485179"/>
    <w:rsid w:val="00485226"/>
    <w:rsid w:val="004852C2"/>
    <w:rsid w:val="00485E76"/>
    <w:rsid w:val="004860D1"/>
    <w:rsid w:val="00486667"/>
    <w:rsid w:val="00486BAF"/>
    <w:rsid w:val="00486D95"/>
    <w:rsid w:val="00486E9E"/>
    <w:rsid w:val="00486F7D"/>
    <w:rsid w:val="00487286"/>
    <w:rsid w:val="004873F0"/>
    <w:rsid w:val="0048762E"/>
    <w:rsid w:val="00490142"/>
    <w:rsid w:val="00490186"/>
    <w:rsid w:val="004911CF"/>
    <w:rsid w:val="004911F2"/>
    <w:rsid w:val="00491AFA"/>
    <w:rsid w:val="00491D25"/>
    <w:rsid w:val="00492ACE"/>
    <w:rsid w:val="00492BA9"/>
    <w:rsid w:val="004931EE"/>
    <w:rsid w:val="00493898"/>
    <w:rsid w:val="00493A79"/>
    <w:rsid w:val="00493F0B"/>
    <w:rsid w:val="004941C4"/>
    <w:rsid w:val="004955DE"/>
    <w:rsid w:val="00497032"/>
    <w:rsid w:val="004977BC"/>
    <w:rsid w:val="004978DE"/>
    <w:rsid w:val="004A0767"/>
    <w:rsid w:val="004A0929"/>
    <w:rsid w:val="004A1364"/>
    <w:rsid w:val="004A2462"/>
    <w:rsid w:val="004A25A5"/>
    <w:rsid w:val="004A37B7"/>
    <w:rsid w:val="004A40CA"/>
    <w:rsid w:val="004A4751"/>
    <w:rsid w:val="004A48DA"/>
    <w:rsid w:val="004A53D1"/>
    <w:rsid w:val="004A5F4F"/>
    <w:rsid w:val="004A6546"/>
    <w:rsid w:val="004A6A7F"/>
    <w:rsid w:val="004B0752"/>
    <w:rsid w:val="004B0AE8"/>
    <w:rsid w:val="004B1124"/>
    <w:rsid w:val="004B1375"/>
    <w:rsid w:val="004B166F"/>
    <w:rsid w:val="004B1A33"/>
    <w:rsid w:val="004B1D7C"/>
    <w:rsid w:val="004B2381"/>
    <w:rsid w:val="004B2BC1"/>
    <w:rsid w:val="004B2C12"/>
    <w:rsid w:val="004B2C53"/>
    <w:rsid w:val="004B2DDB"/>
    <w:rsid w:val="004B2E37"/>
    <w:rsid w:val="004B327B"/>
    <w:rsid w:val="004B4046"/>
    <w:rsid w:val="004B443A"/>
    <w:rsid w:val="004B4664"/>
    <w:rsid w:val="004B4757"/>
    <w:rsid w:val="004B47B9"/>
    <w:rsid w:val="004B4E00"/>
    <w:rsid w:val="004B5438"/>
    <w:rsid w:val="004B56B8"/>
    <w:rsid w:val="004B5743"/>
    <w:rsid w:val="004B610A"/>
    <w:rsid w:val="004B6850"/>
    <w:rsid w:val="004B6A54"/>
    <w:rsid w:val="004B7393"/>
    <w:rsid w:val="004B7F54"/>
    <w:rsid w:val="004C02B2"/>
    <w:rsid w:val="004C0501"/>
    <w:rsid w:val="004C0537"/>
    <w:rsid w:val="004C0A8D"/>
    <w:rsid w:val="004C0D85"/>
    <w:rsid w:val="004C148A"/>
    <w:rsid w:val="004C197F"/>
    <w:rsid w:val="004C2099"/>
    <w:rsid w:val="004C21E0"/>
    <w:rsid w:val="004C224D"/>
    <w:rsid w:val="004C226E"/>
    <w:rsid w:val="004C24B0"/>
    <w:rsid w:val="004C2513"/>
    <w:rsid w:val="004C258F"/>
    <w:rsid w:val="004C3B8F"/>
    <w:rsid w:val="004C4003"/>
    <w:rsid w:val="004C4614"/>
    <w:rsid w:val="004C48A0"/>
    <w:rsid w:val="004C5437"/>
    <w:rsid w:val="004C5DD0"/>
    <w:rsid w:val="004C5EF8"/>
    <w:rsid w:val="004C6102"/>
    <w:rsid w:val="004C6331"/>
    <w:rsid w:val="004C6F46"/>
    <w:rsid w:val="004C73BF"/>
    <w:rsid w:val="004C767B"/>
    <w:rsid w:val="004C771E"/>
    <w:rsid w:val="004D0215"/>
    <w:rsid w:val="004D21DD"/>
    <w:rsid w:val="004D2227"/>
    <w:rsid w:val="004D24DD"/>
    <w:rsid w:val="004D2613"/>
    <w:rsid w:val="004D2F18"/>
    <w:rsid w:val="004D300B"/>
    <w:rsid w:val="004D3540"/>
    <w:rsid w:val="004D37C7"/>
    <w:rsid w:val="004D4538"/>
    <w:rsid w:val="004D510A"/>
    <w:rsid w:val="004D569E"/>
    <w:rsid w:val="004D6298"/>
    <w:rsid w:val="004D6479"/>
    <w:rsid w:val="004D68CF"/>
    <w:rsid w:val="004D6FA1"/>
    <w:rsid w:val="004E0220"/>
    <w:rsid w:val="004E0D80"/>
    <w:rsid w:val="004E0F7B"/>
    <w:rsid w:val="004E25EA"/>
    <w:rsid w:val="004E2D6C"/>
    <w:rsid w:val="004E307E"/>
    <w:rsid w:val="004E393A"/>
    <w:rsid w:val="004E3E02"/>
    <w:rsid w:val="004E4055"/>
    <w:rsid w:val="004E469B"/>
    <w:rsid w:val="004E4D58"/>
    <w:rsid w:val="004E5170"/>
    <w:rsid w:val="004E56E7"/>
    <w:rsid w:val="004E7BAB"/>
    <w:rsid w:val="004F13BD"/>
    <w:rsid w:val="004F153F"/>
    <w:rsid w:val="004F183E"/>
    <w:rsid w:val="004F1CC6"/>
    <w:rsid w:val="004F1DA5"/>
    <w:rsid w:val="004F2B1C"/>
    <w:rsid w:val="004F3943"/>
    <w:rsid w:val="004F41F4"/>
    <w:rsid w:val="004F4495"/>
    <w:rsid w:val="004F58AF"/>
    <w:rsid w:val="004F6155"/>
    <w:rsid w:val="004F753D"/>
    <w:rsid w:val="004F78A0"/>
    <w:rsid w:val="004F7BE4"/>
    <w:rsid w:val="005002DB"/>
    <w:rsid w:val="00500794"/>
    <w:rsid w:val="00500AD5"/>
    <w:rsid w:val="00502238"/>
    <w:rsid w:val="00502D1F"/>
    <w:rsid w:val="005034A4"/>
    <w:rsid w:val="0050380F"/>
    <w:rsid w:val="0050392B"/>
    <w:rsid w:val="00503CF5"/>
    <w:rsid w:val="00503CFF"/>
    <w:rsid w:val="00504981"/>
    <w:rsid w:val="0050570A"/>
    <w:rsid w:val="00505A78"/>
    <w:rsid w:val="005061DE"/>
    <w:rsid w:val="00506365"/>
    <w:rsid w:val="00507349"/>
    <w:rsid w:val="005076EA"/>
    <w:rsid w:val="00507A56"/>
    <w:rsid w:val="00507C1F"/>
    <w:rsid w:val="005104B6"/>
    <w:rsid w:val="00510D4B"/>
    <w:rsid w:val="005111DE"/>
    <w:rsid w:val="00511B99"/>
    <w:rsid w:val="00511E6C"/>
    <w:rsid w:val="00512BE7"/>
    <w:rsid w:val="00512D8E"/>
    <w:rsid w:val="005130FC"/>
    <w:rsid w:val="00513256"/>
    <w:rsid w:val="0051391E"/>
    <w:rsid w:val="00514275"/>
    <w:rsid w:val="005145BA"/>
    <w:rsid w:val="00514DE1"/>
    <w:rsid w:val="00516D84"/>
    <w:rsid w:val="00516F7B"/>
    <w:rsid w:val="00517620"/>
    <w:rsid w:val="00517863"/>
    <w:rsid w:val="005208C6"/>
    <w:rsid w:val="00521549"/>
    <w:rsid w:val="0052190F"/>
    <w:rsid w:val="00521A25"/>
    <w:rsid w:val="005223EB"/>
    <w:rsid w:val="0052315D"/>
    <w:rsid w:val="005231E1"/>
    <w:rsid w:val="0052376C"/>
    <w:rsid w:val="00523DC9"/>
    <w:rsid w:val="00523EF2"/>
    <w:rsid w:val="00524635"/>
    <w:rsid w:val="00524C5A"/>
    <w:rsid w:val="0052629B"/>
    <w:rsid w:val="0052670C"/>
    <w:rsid w:val="00526ED8"/>
    <w:rsid w:val="00526F2F"/>
    <w:rsid w:val="00527325"/>
    <w:rsid w:val="00530150"/>
    <w:rsid w:val="00530BBC"/>
    <w:rsid w:val="00530D2B"/>
    <w:rsid w:val="00530DF1"/>
    <w:rsid w:val="005326FB"/>
    <w:rsid w:val="00532B52"/>
    <w:rsid w:val="00533309"/>
    <w:rsid w:val="0053339C"/>
    <w:rsid w:val="00534845"/>
    <w:rsid w:val="00534C5B"/>
    <w:rsid w:val="00534FE6"/>
    <w:rsid w:val="0053504F"/>
    <w:rsid w:val="0053548B"/>
    <w:rsid w:val="005354F8"/>
    <w:rsid w:val="00535F7A"/>
    <w:rsid w:val="00535FE0"/>
    <w:rsid w:val="00536288"/>
    <w:rsid w:val="00536F1B"/>
    <w:rsid w:val="00536F31"/>
    <w:rsid w:val="0054020F"/>
    <w:rsid w:val="00540CE9"/>
    <w:rsid w:val="00541160"/>
    <w:rsid w:val="005413AA"/>
    <w:rsid w:val="00541F4E"/>
    <w:rsid w:val="00542E86"/>
    <w:rsid w:val="00544932"/>
    <w:rsid w:val="00544D02"/>
    <w:rsid w:val="00545717"/>
    <w:rsid w:val="00545A0D"/>
    <w:rsid w:val="00545D7E"/>
    <w:rsid w:val="005461D3"/>
    <w:rsid w:val="005461F8"/>
    <w:rsid w:val="005476AD"/>
    <w:rsid w:val="00550054"/>
    <w:rsid w:val="005505B0"/>
    <w:rsid w:val="005506CB"/>
    <w:rsid w:val="00550CA0"/>
    <w:rsid w:val="005513E3"/>
    <w:rsid w:val="0055186C"/>
    <w:rsid w:val="005531C7"/>
    <w:rsid w:val="00553483"/>
    <w:rsid w:val="0055359E"/>
    <w:rsid w:val="005537D4"/>
    <w:rsid w:val="005541BF"/>
    <w:rsid w:val="00554341"/>
    <w:rsid w:val="0055486B"/>
    <w:rsid w:val="00557324"/>
    <w:rsid w:val="00557926"/>
    <w:rsid w:val="00557EE5"/>
    <w:rsid w:val="00561165"/>
    <w:rsid w:val="00561AB6"/>
    <w:rsid w:val="00563423"/>
    <w:rsid w:val="005635B9"/>
    <w:rsid w:val="00563BA2"/>
    <w:rsid w:val="00563C40"/>
    <w:rsid w:val="00563F21"/>
    <w:rsid w:val="00564DC4"/>
    <w:rsid w:val="005650EC"/>
    <w:rsid w:val="00565825"/>
    <w:rsid w:val="00565B23"/>
    <w:rsid w:val="0056663C"/>
    <w:rsid w:val="0056772B"/>
    <w:rsid w:val="005703AB"/>
    <w:rsid w:val="005709ED"/>
    <w:rsid w:val="00570A22"/>
    <w:rsid w:val="00570D21"/>
    <w:rsid w:val="00571C40"/>
    <w:rsid w:val="005720E2"/>
    <w:rsid w:val="00572327"/>
    <w:rsid w:val="005726BD"/>
    <w:rsid w:val="00572751"/>
    <w:rsid w:val="0057289D"/>
    <w:rsid w:val="00572C9D"/>
    <w:rsid w:val="0057350B"/>
    <w:rsid w:val="0057474C"/>
    <w:rsid w:val="005755B8"/>
    <w:rsid w:val="005757EC"/>
    <w:rsid w:val="00575B50"/>
    <w:rsid w:val="005762BD"/>
    <w:rsid w:val="00576C2F"/>
    <w:rsid w:val="005770ED"/>
    <w:rsid w:val="00581032"/>
    <w:rsid w:val="005812D7"/>
    <w:rsid w:val="00581EC9"/>
    <w:rsid w:val="00582792"/>
    <w:rsid w:val="00582883"/>
    <w:rsid w:val="005831E7"/>
    <w:rsid w:val="005839BE"/>
    <w:rsid w:val="0058495F"/>
    <w:rsid w:val="00584D17"/>
    <w:rsid w:val="00584FD9"/>
    <w:rsid w:val="005851B0"/>
    <w:rsid w:val="00585816"/>
    <w:rsid w:val="00585A55"/>
    <w:rsid w:val="00586005"/>
    <w:rsid w:val="005865AB"/>
    <w:rsid w:val="00586CEB"/>
    <w:rsid w:val="0058704B"/>
    <w:rsid w:val="0058732B"/>
    <w:rsid w:val="00587913"/>
    <w:rsid w:val="00590787"/>
    <w:rsid w:val="0059093E"/>
    <w:rsid w:val="00591483"/>
    <w:rsid w:val="0059160A"/>
    <w:rsid w:val="00591DAB"/>
    <w:rsid w:val="00591F48"/>
    <w:rsid w:val="005921B0"/>
    <w:rsid w:val="00592285"/>
    <w:rsid w:val="00592A15"/>
    <w:rsid w:val="00593EF5"/>
    <w:rsid w:val="00593FA9"/>
    <w:rsid w:val="00594004"/>
    <w:rsid w:val="0059437F"/>
    <w:rsid w:val="005944DC"/>
    <w:rsid w:val="0059481A"/>
    <w:rsid w:val="00594980"/>
    <w:rsid w:val="00594DBD"/>
    <w:rsid w:val="0059522C"/>
    <w:rsid w:val="00597051"/>
    <w:rsid w:val="0059716B"/>
    <w:rsid w:val="00597791"/>
    <w:rsid w:val="0059790B"/>
    <w:rsid w:val="005979FE"/>
    <w:rsid w:val="00597A9B"/>
    <w:rsid w:val="005A0AAC"/>
    <w:rsid w:val="005A14FD"/>
    <w:rsid w:val="005A21C7"/>
    <w:rsid w:val="005A28DA"/>
    <w:rsid w:val="005A2ED6"/>
    <w:rsid w:val="005A4F18"/>
    <w:rsid w:val="005A5CB9"/>
    <w:rsid w:val="005A6F04"/>
    <w:rsid w:val="005A759D"/>
    <w:rsid w:val="005A773D"/>
    <w:rsid w:val="005A7CCF"/>
    <w:rsid w:val="005A7DB1"/>
    <w:rsid w:val="005B0707"/>
    <w:rsid w:val="005B15DC"/>
    <w:rsid w:val="005B173E"/>
    <w:rsid w:val="005B1BFB"/>
    <w:rsid w:val="005B25A2"/>
    <w:rsid w:val="005B2AA3"/>
    <w:rsid w:val="005B4C0E"/>
    <w:rsid w:val="005B4D48"/>
    <w:rsid w:val="005B6C97"/>
    <w:rsid w:val="005B70E7"/>
    <w:rsid w:val="005B710A"/>
    <w:rsid w:val="005B73E8"/>
    <w:rsid w:val="005B7D1E"/>
    <w:rsid w:val="005C06E7"/>
    <w:rsid w:val="005C095A"/>
    <w:rsid w:val="005C18D8"/>
    <w:rsid w:val="005C1DD7"/>
    <w:rsid w:val="005C2F44"/>
    <w:rsid w:val="005C3842"/>
    <w:rsid w:val="005C3A2F"/>
    <w:rsid w:val="005C3E6D"/>
    <w:rsid w:val="005C41EF"/>
    <w:rsid w:val="005C4DB1"/>
    <w:rsid w:val="005C4E33"/>
    <w:rsid w:val="005C5454"/>
    <w:rsid w:val="005C5BA8"/>
    <w:rsid w:val="005C64AE"/>
    <w:rsid w:val="005C67B2"/>
    <w:rsid w:val="005C6F4C"/>
    <w:rsid w:val="005C701E"/>
    <w:rsid w:val="005C7446"/>
    <w:rsid w:val="005C7B25"/>
    <w:rsid w:val="005D0456"/>
    <w:rsid w:val="005D07DA"/>
    <w:rsid w:val="005D08D7"/>
    <w:rsid w:val="005D0974"/>
    <w:rsid w:val="005D1306"/>
    <w:rsid w:val="005D1562"/>
    <w:rsid w:val="005D1B36"/>
    <w:rsid w:val="005D2501"/>
    <w:rsid w:val="005D3305"/>
    <w:rsid w:val="005D34CF"/>
    <w:rsid w:val="005D35DE"/>
    <w:rsid w:val="005D3931"/>
    <w:rsid w:val="005D3AF0"/>
    <w:rsid w:val="005D43D1"/>
    <w:rsid w:val="005D4A27"/>
    <w:rsid w:val="005D5237"/>
    <w:rsid w:val="005D6343"/>
    <w:rsid w:val="005D78B1"/>
    <w:rsid w:val="005D7ADA"/>
    <w:rsid w:val="005E0D28"/>
    <w:rsid w:val="005E1168"/>
    <w:rsid w:val="005E1BFA"/>
    <w:rsid w:val="005E269C"/>
    <w:rsid w:val="005E2D0C"/>
    <w:rsid w:val="005E4714"/>
    <w:rsid w:val="005E4E81"/>
    <w:rsid w:val="005E62BC"/>
    <w:rsid w:val="005E68E1"/>
    <w:rsid w:val="005E7682"/>
    <w:rsid w:val="005F0286"/>
    <w:rsid w:val="005F1358"/>
    <w:rsid w:val="005F16E9"/>
    <w:rsid w:val="005F1A6D"/>
    <w:rsid w:val="005F2C6E"/>
    <w:rsid w:val="005F51F5"/>
    <w:rsid w:val="005F58BB"/>
    <w:rsid w:val="005F6189"/>
    <w:rsid w:val="005F6C9D"/>
    <w:rsid w:val="005F7227"/>
    <w:rsid w:val="005F797E"/>
    <w:rsid w:val="005F7CB1"/>
    <w:rsid w:val="005F7DF2"/>
    <w:rsid w:val="006003A6"/>
    <w:rsid w:val="0060076E"/>
    <w:rsid w:val="00600849"/>
    <w:rsid w:val="00601309"/>
    <w:rsid w:val="006013CD"/>
    <w:rsid w:val="00601720"/>
    <w:rsid w:val="00601D9E"/>
    <w:rsid w:val="00601EAB"/>
    <w:rsid w:val="00602010"/>
    <w:rsid w:val="00602017"/>
    <w:rsid w:val="00602026"/>
    <w:rsid w:val="006038F6"/>
    <w:rsid w:val="00603EF5"/>
    <w:rsid w:val="00604E01"/>
    <w:rsid w:val="00605250"/>
    <w:rsid w:val="00605DA2"/>
    <w:rsid w:val="006068AC"/>
    <w:rsid w:val="006075B5"/>
    <w:rsid w:val="00607E74"/>
    <w:rsid w:val="006100E6"/>
    <w:rsid w:val="00610383"/>
    <w:rsid w:val="0061167B"/>
    <w:rsid w:val="006123BD"/>
    <w:rsid w:val="006128AB"/>
    <w:rsid w:val="006129B0"/>
    <w:rsid w:val="00612CC6"/>
    <w:rsid w:val="0061347C"/>
    <w:rsid w:val="00613CB5"/>
    <w:rsid w:val="00614203"/>
    <w:rsid w:val="00615E01"/>
    <w:rsid w:val="00616311"/>
    <w:rsid w:val="00616B49"/>
    <w:rsid w:val="0062019D"/>
    <w:rsid w:val="00620416"/>
    <w:rsid w:val="00620A35"/>
    <w:rsid w:val="0062266C"/>
    <w:rsid w:val="00622E5E"/>
    <w:rsid w:val="006241F9"/>
    <w:rsid w:val="0062460B"/>
    <w:rsid w:val="006254B7"/>
    <w:rsid w:val="00625D8D"/>
    <w:rsid w:val="006261BE"/>
    <w:rsid w:val="00626433"/>
    <w:rsid w:val="006266B7"/>
    <w:rsid w:val="00626920"/>
    <w:rsid w:val="00627085"/>
    <w:rsid w:val="00627932"/>
    <w:rsid w:val="006279FA"/>
    <w:rsid w:val="00627C8F"/>
    <w:rsid w:val="006300FA"/>
    <w:rsid w:val="00630F1D"/>
    <w:rsid w:val="006310AF"/>
    <w:rsid w:val="006318A7"/>
    <w:rsid w:val="0063197B"/>
    <w:rsid w:val="00631E98"/>
    <w:rsid w:val="00632D0F"/>
    <w:rsid w:val="00633B92"/>
    <w:rsid w:val="006342AF"/>
    <w:rsid w:val="00635385"/>
    <w:rsid w:val="006354F0"/>
    <w:rsid w:val="00635C3F"/>
    <w:rsid w:val="00636638"/>
    <w:rsid w:val="00636719"/>
    <w:rsid w:val="0063733B"/>
    <w:rsid w:val="0063781B"/>
    <w:rsid w:val="00641202"/>
    <w:rsid w:val="00641440"/>
    <w:rsid w:val="00641722"/>
    <w:rsid w:val="00641846"/>
    <w:rsid w:val="00641872"/>
    <w:rsid w:val="006424E6"/>
    <w:rsid w:val="00642A9E"/>
    <w:rsid w:val="00644263"/>
    <w:rsid w:val="00644424"/>
    <w:rsid w:val="00645016"/>
    <w:rsid w:val="006451B7"/>
    <w:rsid w:val="006458EB"/>
    <w:rsid w:val="006459C7"/>
    <w:rsid w:val="00645CF3"/>
    <w:rsid w:val="00647286"/>
    <w:rsid w:val="006501DD"/>
    <w:rsid w:val="00651230"/>
    <w:rsid w:val="0065192B"/>
    <w:rsid w:val="0065195A"/>
    <w:rsid w:val="00652227"/>
    <w:rsid w:val="0065247E"/>
    <w:rsid w:val="006524EF"/>
    <w:rsid w:val="0065253C"/>
    <w:rsid w:val="00652C64"/>
    <w:rsid w:val="00652FC2"/>
    <w:rsid w:val="00653091"/>
    <w:rsid w:val="00653600"/>
    <w:rsid w:val="00656003"/>
    <w:rsid w:val="00656298"/>
    <w:rsid w:val="00656468"/>
    <w:rsid w:val="006566F8"/>
    <w:rsid w:val="00656817"/>
    <w:rsid w:val="00656D3D"/>
    <w:rsid w:val="00657288"/>
    <w:rsid w:val="006574AC"/>
    <w:rsid w:val="006577C0"/>
    <w:rsid w:val="00660078"/>
    <w:rsid w:val="006603BF"/>
    <w:rsid w:val="006625A2"/>
    <w:rsid w:val="00663178"/>
    <w:rsid w:val="006640BE"/>
    <w:rsid w:val="006653E4"/>
    <w:rsid w:val="0066565E"/>
    <w:rsid w:val="00665671"/>
    <w:rsid w:val="00665964"/>
    <w:rsid w:val="00665BF5"/>
    <w:rsid w:val="00665EE9"/>
    <w:rsid w:val="00666B63"/>
    <w:rsid w:val="00667145"/>
    <w:rsid w:val="00667305"/>
    <w:rsid w:val="00667AEF"/>
    <w:rsid w:val="00670648"/>
    <w:rsid w:val="0067082C"/>
    <w:rsid w:val="00670CA0"/>
    <w:rsid w:val="00670DAB"/>
    <w:rsid w:val="00671664"/>
    <w:rsid w:val="0067181F"/>
    <w:rsid w:val="00671961"/>
    <w:rsid w:val="00671FF4"/>
    <w:rsid w:val="00672763"/>
    <w:rsid w:val="006733E8"/>
    <w:rsid w:val="006734FC"/>
    <w:rsid w:val="00674647"/>
    <w:rsid w:val="0067468D"/>
    <w:rsid w:val="006755AE"/>
    <w:rsid w:val="0067650F"/>
    <w:rsid w:val="00676925"/>
    <w:rsid w:val="0067784B"/>
    <w:rsid w:val="00677949"/>
    <w:rsid w:val="006805A8"/>
    <w:rsid w:val="00680937"/>
    <w:rsid w:val="00680A4D"/>
    <w:rsid w:val="00680C6C"/>
    <w:rsid w:val="00681453"/>
    <w:rsid w:val="00681AF1"/>
    <w:rsid w:val="00682069"/>
    <w:rsid w:val="0068295E"/>
    <w:rsid w:val="00682A19"/>
    <w:rsid w:val="00682EE9"/>
    <w:rsid w:val="006833FC"/>
    <w:rsid w:val="0068347B"/>
    <w:rsid w:val="00683540"/>
    <w:rsid w:val="00683AAA"/>
    <w:rsid w:val="0068453C"/>
    <w:rsid w:val="006853BA"/>
    <w:rsid w:val="0068579C"/>
    <w:rsid w:val="006857EC"/>
    <w:rsid w:val="00685E8C"/>
    <w:rsid w:val="0068624E"/>
    <w:rsid w:val="0068779C"/>
    <w:rsid w:val="006905AB"/>
    <w:rsid w:val="0069087D"/>
    <w:rsid w:val="00690AA0"/>
    <w:rsid w:val="00690C3F"/>
    <w:rsid w:val="00692573"/>
    <w:rsid w:val="006925EB"/>
    <w:rsid w:val="00692806"/>
    <w:rsid w:val="00695076"/>
    <w:rsid w:val="00695857"/>
    <w:rsid w:val="0069586D"/>
    <w:rsid w:val="0069596C"/>
    <w:rsid w:val="00695AC2"/>
    <w:rsid w:val="00695F94"/>
    <w:rsid w:val="006964E2"/>
    <w:rsid w:val="006974FD"/>
    <w:rsid w:val="0069768A"/>
    <w:rsid w:val="006A17D5"/>
    <w:rsid w:val="006A17E9"/>
    <w:rsid w:val="006A267E"/>
    <w:rsid w:val="006A2EED"/>
    <w:rsid w:val="006A3141"/>
    <w:rsid w:val="006A3752"/>
    <w:rsid w:val="006A3850"/>
    <w:rsid w:val="006A4AA0"/>
    <w:rsid w:val="006A4D21"/>
    <w:rsid w:val="006A4E98"/>
    <w:rsid w:val="006A5EAF"/>
    <w:rsid w:val="006A5EDB"/>
    <w:rsid w:val="006A7311"/>
    <w:rsid w:val="006B0195"/>
    <w:rsid w:val="006B03D9"/>
    <w:rsid w:val="006B151E"/>
    <w:rsid w:val="006B17EA"/>
    <w:rsid w:val="006B1955"/>
    <w:rsid w:val="006B1C4F"/>
    <w:rsid w:val="006B33E2"/>
    <w:rsid w:val="006B389C"/>
    <w:rsid w:val="006B393A"/>
    <w:rsid w:val="006B3B53"/>
    <w:rsid w:val="006B3D61"/>
    <w:rsid w:val="006B4137"/>
    <w:rsid w:val="006B4469"/>
    <w:rsid w:val="006B4621"/>
    <w:rsid w:val="006B4BBB"/>
    <w:rsid w:val="006B53FA"/>
    <w:rsid w:val="006B5713"/>
    <w:rsid w:val="006B720C"/>
    <w:rsid w:val="006B7A42"/>
    <w:rsid w:val="006C0280"/>
    <w:rsid w:val="006C140F"/>
    <w:rsid w:val="006C1B69"/>
    <w:rsid w:val="006C1BF5"/>
    <w:rsid w:val="006C241C"/>
    <w:rsid w:val="006C2496"/>
    <w:rsid w:val="006C2E0B"/>
    <w:rsid w:val="006C2E25"/>
    <w:rsid w:val="006C335D"/>
    <w:rsid w:val="006C34C2"/>
    <w:rsid w:val="006C3D03"/>
    <w:rsid w:val="006C3FD8"/>
    <w:rsid w:val="006C41A6"/>
    <w:rsid w:val="006C425C"/>
    <w:rsid w:val="006C7E64"/>
    <w:rsid w:val="006C7E91"/>
    <w:rsid w:val="006D01F0"/>
    <w:rsid w:val="006D1091"/>
    <w:rsid w:val="006D180B"/>
    <w:rsid w:val="006D1EC0"/>
    <w:rsid w:val="006D2B81"/>
    <w:rsid w:val="006D3141"/>
    <w:rsid w:val="006D37C4"/>
    <w:rsid w:val="006D3837"/>
    <w:rsid w:val="006D4148"/>
    <w:rsid w:val="006D4360"/>
    <w:rsid w:val="006D4824"/>
    <w:rsid w:val="006D48E4"/>
    <w:rsid w:val="006D4C7B"/>
    <w:rsid w:val="006D547D"/>
    <w:rsid w:val="006D552C"/>
    <w:rsid w:val="006D5AC0"/>
    <w:rsid w:val="006D5CF8"/>
    <w:rsid w:val="006D6074"/>
    <w:rsid w:val="006D687A"/>
    <w:rsid w:val="006D6CEE"/>
    <w:rsid w:val="006D75EA"/>
    <w:rsid w:val="006E0174"/>
    <w:rsid w:val="006E0BB9"/>
    <w:rsid w:val="006E245E"/>
    <w:rsid w:val="006E2D69"/>
    <w:rsid w:val="006E3179"/>
    <w:rsid w:val="006E4269"/>
    <w:rsid w:val="006E50A6"/>
    <w:rsid w:val="006E5613"/>
    <w:rsid w:val="006E5909"/>
    <w:rsid w:val="006E5BA5"/>
    <w:rsid w:val="006E5EFA"/>
    <w:rsid w:val="006E5FE0"/>
    <w:rsid w:val="006E60B2"/>
    <w:rsid w:val="006E70B1"/>
    <w:rsid w:val="006F14B3"/>
    <w:rsid w:val="006F1953"/>
    <w:rsid w:val="006F24CE"/>
    <w:rsid w:val="006F37CC"/>
    <w:rsid w:val="006F3E1D"/>
    <w:rsid w:val="006F3EEA"/>
    <w:rsid w:val="006F3FF3"/>
    <w:rsid w:val="006F5066"/>
    <w:rsid w:val="006F547F"/>
    <w:rsid w:val="006F56BA"/>
    <w:rsid w:val="006F5AAB"/>
    <w:rsid w:val="006F5EE3"/>
    <w:rsid w:val="006F695A"/>
    <w:rsid w:val="006F7715"/>
    <w:rsid w:val="007002F6"/>
    <w:rsid w:val="0070053E"/>
    <w:rsid w:val="00700A0A"/>
    <w:rsid w:val="00700D61"/>
    <w:rsid w:val="0070121E"/>
    <w:rsid w:val="00701265"/>
    <w:rsid w:val="0070171F"/>
    <w:rsid w:val="0070236F"/>
    <w:rsid w:val="00702836"/>
    <w:rsid w:val="00704629"/>
    <w:rsid w:val="007068ED"/>
    <w:rsid w:val="00706B4C"/>
    <w:rsid w:val="00707033"/>
    <w:rsid w:val="00707C3A"/>
    <w:rsid w:val="00710F0B"/>
    <w:rsid w:val="0071134A"/>
    <w:rsid w:val="00711DE9"/>
    <w:rsid w:val="007127FC"/>
    <w:rsid w:val="00712B01"/>
    <w:rsid w:val="0071364A"/>
    <w:rsid w:val="00713865"/>
    <w:rsid w:val="00713892"/>
    <w:rsid w:val="00713A7C"/>
    <w:rsid w:val="00713B0F"/>
    <w:rsid w:val="00713C06"/>
    <w:rsid w:val="00714C7E"/>
    <w:rsid w:val="007154C4"/>
    <w:rsid w:val="007157DA"/>
    <w:rsid w:val="0071705C"/>
    <w:rsid w:val="00717A0E"/>
    <w:rsid w:val="00720351"/>
    <w:rsid w:val="00720FE8"/>
    <w:rsid w:val="007210DE"/>
    <w:rsid w:val="00721B6C"/>
    <w:rsid w:val="00723FEE"/>
    <w:rsid w:val="007240E9"/>
    <w:rsid w:val="007242F9"/>
    <w:rsid w:val="00724362"/>
    <w:rsid w:val="00725004"/>
    <w:rsid w:val="007266E6"/>
    <w:rsid w:val="00726D6A"/>
    <w:rsid w:val="0072731A"/>
    <w:rsid w:val="00731087"/>
    <w:rsid w:val="007316EA"/>
    <w:rsid w:val="00731A11"/>
    <w:rsid w:val="00732282"/>
    <w:rsid w:val="007322A6"/>
    <w:rsid w:val="007323D7"/>
    <w:rsid w:val="0073290B"/>
    <w:rsid w:val="0073576E"/>
    <w:rsid w:val="00735C3F"/>
    <w:rsid w:val="00736609"/>
    <w:rsid w:val="00736868"/>
    <w:rsid w:val="00736E3C"/>
    <w:rsid w:val="00736FC7"/>
    <w:rsid w:val="007371A4"/>
    <w:rsid w:val="00737445"/>
    <w:rsid w:val="00737A02"/>
    <w:rsid w:val="00737D21"/>
    <w:rsid w:val="007407D3"/>
    <w:rsid w:val="00740817"/>
    <w:rsid w:val="007412CC"/>
    <w:rsid w:val="0074152E"/>
    <w:rsid w:val="00741B0E"/>
    <w:rsid w:val="00741D7F"/>
    <w:rsid w:val="007422DC"/>
    <w:rsid w:val="00742332"/>
    <w:rsid w:val="007426A5"/>
    <w:rsid w:val="007427BD"/>
    <w:rsid w:val="007428C5"/>
    <w:rsid w:val="00742913"/>
    <w:rsid w:val="00742D11"/>
    <w:rsid w:val="00742E36"/>
    <w:rsid w:val="00743F70"/>
    <w:rsid w:val="0074486A"/>
    <w:rsid w:val="00744D63"/>
    <w:rsid w:val="00745004"/>
    <w:rsid w:val="0074557C"/>
    <w:rsid w:val="0074577C"/>
    <w:rsid w:val="00746B30"/>
    <w:rsid w:val="00746C48"/>
    <w:rsid w:val="0074715D"/>
    <w:rsid w:val="0074791E"/>
    <w:rsid w:val="00750237"/>
    <w:rsid w:val="0075025E"/>
    <w:rsid w:val="007516D6"/>
    <w:rsid w:val="00751DB3"/>
    <w:rsid w:val="00751DF7"/>
    <w:rsid w:val="00751E11"/>
    <w:rsid w:val="00752555"/>
    <w:rsid w:val="007529F9"/>
    <w:rsid w:val="00753174"/>
    <w:rsid w:val="007537C3"/>
    <w:rsid w:val="007538FB"/>
    <w:rsid w:val="0075395C"/>
    <w:rsid w:val="00754D22"/>
    <w:rsid w:val="00755308"/>
    <w:rsid w:val="00755480"/>
    <w:rsid w:val="00755CD1"/>
    <w:rsid w:val="00756334"/>
    <w:rsid w:val="0075696D"/>
    <w:rsid w:val="00756B32"/>
    <w:rsid w:val="00756C07"/>
    <w:rsid w:val="0075712D"/>
    <w:rsid w:val="00757137"/>
    <w:rsid w:val="007579B3"/>
    <w:rsid w:val="00760B95"/>
    <w:rsid w:val="00760C15"/>
    <w:rsid w:val="00760E33"/>
    <w:rsid w:val="00761135"/>
    <w:rsid w:val="0076196B"/>
    <w:rsid w:val="00761DF0"/>
    <w:rsid w:val="00762A9A"/>
    <w:rsid w:val="00763156"/>
    <w:rsid w:val="007635B4"/>
    <w:rsid w:val="0076391D"/>
    <w:rsid w:val="00764048"/>
    <w:rsid w:val="00765653"/>
    <w:rsid w:val="0076599C"/>
    <w:rsid w:val="00765E8B"/>
    <w:rsid w:val="00765F3F"/>
    <w:rsid w:val="00766567"/>
    <w:rsid w:val="007670A0"/>
    <w:rsid w:val="007670A4"/>
    <w:rsid w:val="007670EA"/>
    <w:rsid w:val="00767874"/>
    <w:rsid w:val="00767BA1"/>
    <w:rsid w:val="00770509"/>
    <w:rsid w:val="0077071A"/>
    <w:rsid w:val="00770A83"/>
    <w:rsid w:val="00770A9D"/>
    <w:rsid w:val="00770DB5"/>
    <w:rsid w:val="007718C9"/>
    <w:rsid w:val="00771C16"/>
    <w:rsid w:val="007721A6"/>
    <w:rsid w:val="007722A1"/>
    <w:rsid w:val="007729C7"/>
    <w:rsid w:val="007732CA"/>
    <w:rsid w:val="007739CB"/>
    <w:rsid w:val="00773F6A"/>
    <w:rsid w:val="00774578"/>
    <w:rsid w:val="007748E8"/>
    <w:rsid w:val="00774B8C"/>
    <w:rsid w:val="00774C20"/>
    <w:rsid w:val="00774CDC"/>
    <w:rsid w:val="00775235"/>
    <w:rsid w:val="007753CE"/>
    <w:rsid w:val="007753D3"/>
    <w:rsid w:val="00776501"/>
    <w:rsid w:val="0077724C"/>
    <w:rsid w:val="0077740F"/>
    <w:rsid w:val="00777F8A"/>
    <w:rsid w:val="0078011E"/>
    <w:rsid w:val="00780D80"/>
    <w:rsid w:val="00780F5D"/>
    <w:rsid w:val="00781117"/>
    <w:rsid w:val="007820C4"/>
    <w:rsid w:val="007828F7"/>
    <w:rsid w:val="00783412"/>
    <w:rsid w:val="00783820"/>
    <w:rsid w:val="00783AB6"/>
    <w:rsid w:val="00784706"/>
    <w:rsid w:val="00784BB8"/>
    <w:rsid w:val="00785064"/>
    <w:rsid w:val="00785F57"/>
    <w:rsid w:val="00786345"/>
    <w:rsid w:val="00786597"/>
    <w:rsid w:val="007865D8"/>
    <w:rsid w:val="00786B70"/>
    <w:rsid w:val="00786D76"/>
    <w:rsid w:val="007871C9"/>
    <w:rsid w:val="00787526"/>
    <w:rsid w:val="00787972"/>
    <w:rsid w:val="00790146"/>
    <w:rsid w:val="00790558"/>
    <w:rsid w:val="007909A5"/>
    <w:rsid w:val="0079134C"/>
    <w:rsid w:val="007913FB"/>
    <w:rsid w:val="00791481"/>
    <w:rsid w:val="0079327D"/>
    <w:rsid w:val="00794127"/>
    <w:rsid w:val="00794160"/>
    <w:rsid w:val="007947E0"/>
    <w:rsid w:val="0079544A"/>
    <w:rsid w:val="007955C5"/>
    <w:rsid w:val="00795666"/>
    <w:rsid w:val="0079660B"/>
    <w:rsid w:val="00796664"/>
    <w:rsid w:val="00796DAD"/>
    <w:rsid w:val="00796F1C"/>
    <w:rsid w:val="00797027"/>
    <w:rsid w:val="0079713F"/>
    <w:rsid w:val="00797163"/>
    <w:rsid w:val="007975F3"/>
    <w:rsid w:val="007978B0"/>
    <w:rsid w:val="00797B39"/>
    <w:rsid w:val="007A07AB"/>
    <w:rsid w:val="007A112D"/>
    <w:rsid w:val="007A1243"/>
    <w:rsid w:val="007A1660"/>
    <w:rsid w:val="007A1C58"/>
    <w:rsid w:val="007A1D23"/>
    <w:rsid w:val="007A1F54"/>
    <w:rsid w:val="007A2160"/>
    <w:rsid w:val="007A21EC"/>
    <w:rsid w:val="007A2409"/>
    <w:rsid w:val="007A26F5"/>
    <w:rsid w:val="007A2AD6"/>
    <w:rsid w:val="007A3CD0"/>
    <w:rsid w:val="007A3CEC"/>
    <w:rsid w:val="007A3DDA"/>
    <w:rsid w:val="007A3FFB"/>
    <w:rsid w:val="007A4976"/>
    <w:rsid w:val="007A58AE"/>
    <w:rsid w:val="007A58D3"/>
    <w:rsid w:val="007A631C"/>
    <w:rsid w:val="007A658D"/>
    <w:rsid w:val="007A690C"/>
    <w:rsid w:val="007A7AA0"/>
    <w:rsid w:val="007A7AB7"/>
    <w:rsid w:val="007B0405"/>
    <w:rsid w:val="007B0AE7"/>
    <w:rsid w:val="007B1011"/>
    <w:rsid w:val="007B118B"/>
    <w:rsid w:val="007B18CB"/>
    <w:rsid w:val="007B232E"/>
    <w:rsid w:val="007B24B2"/>
    <w:rsid w:val="007B2B5B"/>
    <w:rsid w:val="007B2D3A"/>
    <w:rsid w:val="007B4307"/>
    <w:rsid w:val="007B46E8"/>
    <w:rsid w:val="007B58F3"/>
    <w:rsid w:val="007B59D4"/>
    <w:rsid w:val="007B7FA9"/>
    <w:rsid w:val="007C0AE4"/>
    <w:rsid w:val="007C0B0E"/>
    <w:rsid w:val="007C0D4C"/>
    <w:rsid w:val="007C1B6D"/>
    <w:rsid w:val="007C1ED1"/>
    <w:rsid w:val="007C1FF4"/>
    <w:rsid w:val="007C43F0"/>
    <w:rsid w:val="007C6717"/>
    <w:rsid w:val="007C6A7D"/>
    <w:rsid w:val="007C6E72"/>
    <w:rsid w:val="007C7372"/>
    <w:rsid w:val="007C7F3B"/>
    <w:rsid w:val="007D02CD"/>
    <w:rsid w:val="007D0E21"/>
    <w:rsid w:val="007D19FA"/>
    <w:rsid w:val="007D22D2"/>
    <w:rsid w:val="007D2500"/>
    <w:rsid w:val="007D318F"/>
    <w:rsid w:val="007D34C5"/>
    <w:rsid w:val="007D3DAC"/>
    <w:rsid w:val="007D3FE8"/>
    <w:rsid w:val="007D4297"/>
    <w:rsid w:val="007D5348"/>
    <w:rsid w:val="007D5B6B"/>
    <w:rsid w:val="007D6325"/>
    <w:rsid w:val="007D6616"/>
    <w:rsid w:val="007D6F4E"/>
    <w:rsid w:val="007D78F0"/>
    <w:rsid w:val="007E0A1B"/>
    <w:rsid w:val="007E0A35"/>
    <w:rsid w:val="007E123C"/>
    <w:rsid w:val="007E1895"/>
    <w:rsid w:val="007E23EB"/>
    <w:rsid w:val="007E2610"/>
    <w:rsid w:val="007E2DE7"/>
    <w:rsid w:val="007E38AC"/>
    <w:rsid w:val="007E38FF"/>
    <w:rsid w:val="007E4516"/>
    <w:rsid w:val="007E4FE2"/>
    <w:rsid w:val="007E50E9"/>
    <w:rsid w:val="007E5A28"/>
    <w:rsid w:val="007E5A3D"/>
    <w:rsid w:val="007E66ED"/>
    <w:rsid w:val="007E6B32"/>
    <w:rsid w:val="007E7327"/>
    <w:rsid w:val="007E7DC0"/>
    <w:rsid w:val="007F033E"/>
    <w:rsid w:val="007F0885"/>
    <w:rsid w:val="007F0F84"/>
    <w:rsid w:val="007F1237"/>
    <w:rsid w:val="007F1531"/>
    <w:rsid w:val="007F1A78"/>
    <w:rsid w:val="007F1FDB"/>
    <w:rsid w:val="007F263C"/>
    <w:rsid w:val="007F2F9E"/>
    <w:rsid w:val="007F3B3D"/>
    <w:rsid w:val="007F48ED"/>
    <w:rsid w:val="007F4D90"/>
    <w:rsid w:val="007F5AD8"/>
    <w:rsid w:val="007F6210"/>
    <w:rsid w:val="007F65A2"/>
    <w:rsid w:val="007F757B"/>
    <w:rsid w:val="007F7E67"/>
    <w:rsid w:val="008002EC"/>
    <w:rsid w:val="00800D23"/>
    <w:rsid w:val="00801BE7"/>
    <w:rsid w:val="008020A4"/>
    <w:rsid w:val="008023E1"/>
    <w:rsid w:val="008025A0"/>
    <w:rsid w:val="00802878"/>
    <w:rsid w:val="00802AE2"/>
    <w:rsid w:val="00803468"/>
    <w:rsid w:val="008037EC"/>
    <w:rsid w:val="0080380D"/>
    <w:rsid w:val="008038E9"/>
    <w:rsid w:val="0080422A"/>
    <w:rsid w:val="008047F6"/>
    <w:rsid w:val="00804E1B"/>
    <w:rsid w:val="00804E6E"/>
    <w:rsid w:val="00804F3C"/>
    <w:rsid w:val="00805336"/>
    <w:rsid w:val="00806591"/>
    <w:rsid w:val="008067C3"/>
    <w:rsid w:val="00807549"/>
    <w:rsid w:val="00807BC5"/>
    <w:rsid w:val="00807D17"/>
    <w:rsid w:val="00810BAB"/>
    <w:rsid w:val="00810C44"/>
    <w:rsid w:val="0081116A"/>
    <w:rsid w:val="00811177"/>
    <w:rsid w:val="008114E9"/>
    <w:rsid w:val="00812A1B"/>
    <w:rsid w:val="008132C2"/>
    <w:rsid w:val="008137A0"/>
    <w:rsid w:val="00813B83"/>
    <w:rsid w:val="00814EC5"/>
    <w:rsid w:val="00814F0F"/>
    <w:rsid w:val="008152BA"/>
    <w:rsid w:val="008158E4"/>
    <w:rsid w:val="00816256"/>
    <w:rsid w:val="00816379"/>
    <w:rsid w:val="00816706"/>
    <w:rsid w:val="00816BE2"/>
    <w:rsid w:val="00817A2B"/>
    <w:rsid w:val="00817BD1"/>
    <w:rsid w:val="00817D96"/>
    <w:rsid w:val="00820599"/>
    <w:rsid w:val="008212DE"/>
    <w:rsid w:val="00821B0E"/>
    <w:rsid w:val="00821C39"/>
    <w:rsid w:val="0082208B"/>
    <w:rsid w:val="00822964"/>
    <w:rsid w:val="00822C28"/>
    <w:rsid w:val="00822F07"/>
    <w:rsid w:val="00825377"/>
    <w:rsid w:val="00825536"/>
    <w:rsid w:val="00825883"/>
    <w:rsid w:val="00826B66"/>
    <w:rsid w:val="00827A74"/>
    <w:rsid w:val="0083015A"/>
    <w:rsid w:val="008321A6"/>
    <w:rsid w:val="008322A7"/>
    <w:rsid w:val="00832702"/>
    <w:rsid w:val="00832A2E"/>
    <w:rsid w:val="00832A66"/>
    <w:rsid w:val="00832E16"/>
    <w:rsid w:val="00833393"/>
    <w:rsid w:val="00833AB5"/>
    <w:rsid w:val="00833C82"/>
    <w:rsid w:val="008343F4"/>
    <w:rsid w:val="008346C0"/>
    <w:rsid w:val="00834ED5"/>
    <w:rsid w:val="008354FC"/>
    <w:rsid w:val="0083567E"/>
    <w:rsid w:val="00835C7B"/>
    <w:rsid w:val="00835CD4"/>
    <w:rsid w:val="0083703F"/>
    <w:rsid w:val="008371B3"/>
    <w:rsid w:val="0083749F"/>
    <w:rsid w:val="008377F7"/>
    <w:rsid w:val="0084036B"/>
    <w:rsid w:val="00840FF3"/>
    <w:rsid w:val="008414EE"/>
    <w:rsid w:val="0084165D"/>
    <w:rsid w:val="00841D0A"/>
    <w:rsid w:val="008422E0"/>
    <w:rsid w:val="00843017"/>
    <w:rsid w:val="00843607"/>
    <w:rsid w:val="00843BD2"/>
    <w:rsid w:val="00843BE6"/>
    <w:rsid w:val="00846F2D"/>
    <w:rsid w:val="00847E51"/>
    <w:rsid w:val="008506D2"/>
    <w:rsid w:val="00850D47"/>
    <w:rsid w:val="00851111"/>
    <w:rsid w:val="00851162"/>
    <w:rsid w:val="00851451"/>
    <w:rsid w:val="008523B8"/>
    <w:rsid w:val="00852888"/>
    <w:rsid w:val="0085299B"/>
    <w:rsid w:val="00852E75"/>
    <w:rsid w:val="00853181"/>
    <w:rsid w:val="00853610"/>
    <w:rsid w:val="008539CA"/>
    <w:rsid w:val="00853BDE"/>
    <w:rsid w:val="00854367"/>
    <w:rsid w:val="00854D0F"/>
    <w:rsid w:val="0085503E"/>
    <w:rsid w:val="00855906"/>
    <w:rsid w:val="0085600D"/>
    <w:rsid w:val="00856133"/>
    <w:rsid w:val="0085642D"/>
    <w:rsid w:val="00856CFB"/>
    <w:rsid w:val="00857A29"/>
    <w:rsid w:val="00857ECC"/>
    <w:rsid w:val="008605E1"/>
    <w:rsid w:val="008607C7"/>
    <w:rsid w:val="008617BA"/>
    <w:rsid w:val="00861DC5"/>
    <w:rsid w:val="0086212D"/>
    <w:rsid w:val="008624C8"/>
    <w:rsid w:val="00862E1C"/>
    <w:rsid w:val="008630E0"/>
    <w:rsid w:val="008637CC"/>
    <w:rsid w:val="00863966"/>
    <w:rsid w:val="008640B6"/>
    <w:rsid w:val="00864618"/>
    <w:rsid w:val="00864A46"/>
    <w:rsid w:val="00864E54"/>
    <w:rsid w:val="00864F9D"/>
    <w:rsid w:val="00865058"/>
    <w:rsid w:val="00865783"/>
    <w:rsid w:val="008658E0"/>
    <w:rsid w:val="00866998"/>
    <w:rsid w:val="00866B83"/>
    <w:rsid w:val="00866C93"/>
    <w:rsid w:val="00866F6D"/>
    <w:rsid w:val="00867CFF"/>
    <w:rsid w:val="008700DE"/>
    <w:rsid w:val="00870399"/>
    <w:rsid w:val="008703AD"/>
    <w:rsid w:val="008707B0"/>
    <w:rsid w:val="00870FEC"/>
    <w:rsid w:val="008712C2"/>
    <w:rsid w:val="008714CA"/>
    <w:rsid w:val="008716D8"/>
    <w:rsid w:val="00873838"/>
    <w:rsid w:val="00873DA6"/>
    <w:rsid w:val="008747A3"/>
    <w:rsid w:val="008747AE"/>
    <w:rsid w:val="008751BF"/>
    <w:rsid w:val="008753A0"/>
    <w:rsid w:val="0087583A"/>
    <w:rsid w:val="00875A4B"/>
    <w:rsid w:val="0087657F"/>
    <w:rsid w:val="00876BB1"/>
    <w:rsid w:val="00876CFD"/>
    <w:rsid w:val="00877332"/>
    <w:rsid w:val="008776CB"/>
    <w:rsid w:val="00877EDD"/>
    <w:rsid w:val="00880286"/>
    <w:rsid w:val="00880819"/>
    <w:rsid w:val="0088085D"/>
    <w:rsid w:val="00880AD4"/>
    <w:rsid w:val="0088140D"/>
    <w:rsid w:val="00881A37"/>
    <w:rsid w:val="00881F20"/>
    <w:rsid w:val="00881F56"/>
    <w:rsid w:val="00882328"/>
    <w:rsid w:val="0088293F"/>
    <w:rsid w:val="00882C26"/>
    <w:rsid w:val="008831AA"/>
    <w:rsid w:val="008831C4"/>
    <w:rsid w:val="00883BD0"/>
    <w:rsid w:val="00884B4A"/>
    <w:rsid w:val="00884D99"/>
    <w:rsid w:val="00885957"/>
    <w:rsid w:val="00885ABF"/>
    <w:rsid w:val="00886667"/>
    <w:rsid w:val="008867C3"/>
    <w:rsid w:val="00886C80"/>
    <w:rsid w:val="00886CD0"/>
    <w:rsid w:val="00887317"/>
    <w:rsid w:val="00887525"/>
    <w:rsid w:val="00887AAA"/>
    <w:rsid w:val="00887B78"/>
    <w:rsid w:val="00887FD0"/>
    <w:rsid w:val="00890484"/>
    <w:rsid w:val="00890CFA"/>
    <w:rsid w:val="00890D21"/>
    <w:rsid w:val="00891AF9"/>
    <w:rsid w:val="00892363"/>
    <w:rsid w:val="00892A68"/>
    <w:rsid w:val="00892BC7"/>
    <w:rsid w:val="00892F0C"/>
    <w:rsid w:val="0089320C"/>
    <w:rsid w:val="0089359E"/>
    <w:rsid w:val="00893B1D"/>
    <w:rsid w:val="00895092"/>
    <w:rsid w:val="008952C6"/>
    <w:rsid w:val="008976C2"/>
    <w:rsid w:val="00897B07"/>
    <w:rsid w:val="008A0271"/>
    <w:rsid w:val="008A0379"/>
    <w:rsid w:val="008A0DDF"/>
    <w:rsid w:val="008A1731"/>
    <w:rsid w:val="008A2148"/>
    <w:rsid w:val="008A23F7"/>
    <w:rsid w:val="008A2540"/>
    <w:rsid w:val="008A27C0"/>
    <w:rsid w:val="008A2F76"/>
    <w:rsid w:val="008A31F7"/>
    <w:rsid w:val="008A34D0"/>
    <w:rsid w:val="008A35AD"/>
    <w:rsid w:val="008A38C9"/>
    <w:rsid w:val="008A3FCB"/>
    <w:rsid w:val="008A462E"/>
    <w:rsid w:val="008A651A"/>
    <w:rsid w:val="008A6581"/>
    <w:rsid w:val="008A6656"/>
    <w:rsid w:val="008A6D35"/>
    <w:rsid w:val="008A72D8"/>
    <w:rsid w:val="008B0062"/>
    <w:rsid w:val="008B15DD"/>
    <w:rsid w:val="008B24A8"/>
    <w:rsid w:val="008B2C5A"/>
    <w:rsid w:val="008B362F"/>
    <w:rsid w:val="008B3A50"/>
    <w:rsid w:val="008B3DF8"/>
    <w:rsid w:val="008B4E94"/>
    <w:rsid w:val="008B5B81"/>
    <w:rsid w:val="008B6301"/>
    <w:rsid w:val="008B64CD"/>
    <w:rsid w:val="008B664F"/>
    <w:rsid w:val="008B6C49"/>
    <w:rsid w:val="008B7615"/>
    <w:rsid w:val="008B79FC"/>
    <w:rsid w:val="008B7BB6"/>
    <w:rsid w:val="008C0408"/>
    <w:rsid w:val="008C06EF"/>
    <w:rsid w:val="008C0826"/>
    <w:rsid w:val="008C14FE"/>
    <w:rsid w:val="008C2FB0"/>
    <w:rsid w:val="008C3146"/>
    <w:rsid w:val="008C3D6C"/>
    <w:rsid w:val="008C3ED2"/>
    <w:rsid w:val="008C52D5"/>
    <w:rsid w:val="008C5305"/>
    <w:rsid w:val="008C5B7C"/>
    <w:rsid w:val="008C74D3"/>
    <w:rsid w:val="008C7ADC"/>
    <w:rsid w:val="008D04C0"/>
    <w:rsid w:val="008D07C2"/>
    <w:rsid w:val="008D0A36"/>
    <w:rsid w:val="008D1760"/>
    <w:rsid w:val="008D1D76"/>
    <w:rsid w:val="008D22C2"/>
    <w:rsid w:val="008D23A2"/>
    <w:rsid w:val="008D2993"/>
    <w:rsid w:val="008D2B9A"/>
    <w:rsid w:val="008D2CA3"/>
    <w:rsid w:val="008D35D7"/>
    <w:rsid w:val="008D3903"/>
    <w:rsid w:val="008D4656"/>
    <w:rsid w:val="008D6016"/>
    <w:rsid w:val="008D7BF3"/>
    <w:rsid w:val="008D7FF2"/>
    <w:rsid w:val="008E0503"/>
    <w:rsid w:val="008E0583"/>
    <w:rsid w:val="008E154A"/>
    <w:rsid w:val="008E1E09"/>
    <w:rsid w:val="008E1F14"/>
    <w:rsid w:val="008E2937"/>
    <w:rsid w:val="008E2A11"/>
    <w:rsid w:val="008E2D50"/>
    <w:rsid w:val="008E2D94"/>
    <w:rsid w:val="008E3345"/>
    <w:rsid w:val="008E3F13"/>
    <w:rsid w:val="008E3F77"/>
    <w:rsid w:val="008E4F98"/>
    <w:rsid w:val="008E5059"/>
    <w:rsid w:val="008E5AFC"/>
    <w:rsid w:val="008E6337"/>
    <w:rsid w:val="008E64EE"/>
    <w:rsid w:val="008E6865"/>
    <w:rsid w:val="008E7727"/>
    <w:rsid w:val="008F07E1"/>
    <w:rsid w:val="008F0AA9"/>
    <w:rsid w:val="008F258E"/>
    <w:rsid w:val="008F26BC"/>
    <w:rsid w:val="008F27E4"/>
    <w:rsid w:val="008F2A70"/>
    <w:rsid w:val="008F326D"/>
    <w:rsid w:val="008F3926"/>
    <w:rsid w:val="008F3F1D"/>
    <w:rsid w:val="008F4072"/>
    <w:rsid w:val="008F4827"/>
    <w:rsid w:val="008F4BE9"/>
    <w:rsid w:val="008F4C9B"/>
    <w:rsid w:val="008F580D"/>
    <w:rsid w:val="008F58E9"/>
    <w:rsid w:val="008F5F04"/>
    <w:rsid w:val="008F6925"/>
    <w:rsid w:val="008F6AE8"/>
    <w:rsid w:val="008F7AE2"/>
    <w:rsid w:val="008F7B87"/>
    <w:rsid w:val="00900262"/>
    <w:rsid w:val="009002DD"/>
    <w:rsid w:val="009007C2"/>
    <w:rsid w:val="00900D48"/>
    <w:rsid w:val="00901E8B"/>
    <w:rsid w:val="00902115"/>
    <w:rsid w:val="0090236A"/>
    <w:rsid w:val="00903B9D"/>
    <w:rsid w:val="00904863"/>
    <w:rsid w:val="009048AF"/>
    <w:rsid w:val="00904DF1"/>
    <w:rsid w:val="00905C4B"/>
    <w:rsid w:val="00906359"/>
    <w:rsid w:val="0090655B"/>
    <w:rsid w:val="00906D64"/>
    <w:rsid w:val="00906F64"/>
    <w:rsid w:val="00907C6A"/>
    <w:rsid w:val="009109E6"/>
    <w:rsid w:val="0091103A"/>
    <w:rsid w:val="00911AEC"/>
    <w:rsid w:val="00911C49"/>
    <w:rsid w:val="00911EFF"/>
    <w:rsid w:val="0091236B"/>
    <w:rsid w:val="00912B44"/>
    <w:rsid w:val="00912D1F"/>
    <w:rsid w:val="00913348"/>
    <w:rsid w:val="00913E18"/>
    <w:rsid w:val="00914E39"/>
    <w:rsid w:val="00916481"/>
    <w:rsid w:val="00916998"/>
    <w:rsid w:val="00916C16"/>
    <w:rsid w:val="00916DD0"/>
    <w:rsid w:val="00917C1D"/>
    <w:rsid w:val="009207B2"/>
    <w:rsid w:val="00921D40"/>
    <w:rsid w:val="00922B98"/>
    <w:rsid w:val="00922F69"/>
    <w:rsid w:val="00923ED6"/>
    <w:rsid w:val="00923F41"/>
    <w:rsid w:val="00924531"/>
    <w:rsid w:val="00924711"/>
    <w:rsid w:val="009256A1"/>
    <w:rsid w:val="00925733"/>
    <w:rsid w:val="00925E00"/>
    <w:rsid w:val="0092619E"/>
    <w:rsid w:val="009263C5"/>
    <w:rsid w:val="00926840"/>
    <w:rsid w:val="00926BFD"/>
    <w:rsid w:val="009273EC"/>
    <w:rsid w:val="00927765"/>
    <w:rsid w:val="00927D11"/>
    <w:rsid w:val="0093015B"/>
    <w:rsid w:val="00930934"/>
    <w:rsid w:val="00930A38"/>
    <w:rsid w:val="00931198"/>
    <w:rsid w:val="009318B9"/>
    <w:rsid w:val="0093306B"/>
    <w:rsid w:val="009332CE"/>
    <w:rsid w:val="00933600"/>
    <w:rsid w:val="00933EEE"/>
    <w:rsid w:val="00934941"/>
    <w:rsid w:val="00934F8F"/>
    <w:rsid w:val="009350D7"/>
    <w:rsid w:val="0093510F"/>
    <w:rsid w:val="009353E8"/>
    <w:rsid w:val="009378A7"/>
    <w:rsid w:val="0094004A"/>
    <w:rsid w:val="00941FAB"/>
    <w:rsid w:val="00942305"/>
    <w:rsid w:val="009425AE"/>
    <w:rsid w:val="00943817"/>
    <w:rsid w:val="00943D29"/>
    <w:rsid w:val="009441E4"/>
    <w:rsid w:val="009441F2"/>
    <w:rsid w:val="00944508"/>
    <w:rsid w:val="0094477C"/>
    <w:rsid w:val="0094488C"/>
    <w:rsid w:val="00945525"/>
    <w:rsid w:val="00945B76"/>
    <w:rsid w:val="00945B9C"/>
    <w:rsid w:val="00945CF0"/>
    <w:rsid w:val="00947329"/>
    <w:rsid w:val="00947CF9"/>
    <w:rsid w:val="0095051C"/>
    <w:rsid w:val="00950722"/>
    <w:rsid w:val="0095130C"/>
    <w:rsid w:val="00951543"/>
    <w:rsid w:val="00952986"/>
    <w:rsid w:val="00952B05"/>
    <w:rsid w:val="00953BF3"/>
    <w:rsid w:val="00954A4C"/>
    <w:rsid w:val="0095502B"/>
    <w:rsid w:val="0095526F"/>
    <w:rsid w:val="0095637A"/>
    <w:rsid w:val="00957E8A"/>
    <w:rsid w:val="0096087C"/>
    <w:rsid w:val="0096173E"/>
    <w:rsid w:val="009626AE"/>
    <w:rsid w:val="00962BCB"/>
    <w:rsid w:val="00963CCE"/>
    <w:rsid w:val="00964BD7"/>
    <w:rsid w:val="00965E3D"/>
    <w:rsid w:val="0096673B"/>
    <w:rsid w:val="00966A37"/>
    <w:rsid w:val="0096722A"/>
    <w:rsid w:val="00967AD7"/>
    <w:rsid w:val="00967E38"/>
    <w:rsid w:val="0097078D"/>
    <w:rsid w:val="009707F9"/>
    <w:rsid w:val="00970B20"/>
    <w:rsid w:val="00970EB6"/>
    <w:rsid w:val="009719F4"/>
    <w:rsid w:val="00972174"/>
    <w:rsid w:val="0097345E"/>
    <w:rsid w:val="00973988"/>
    <w:rsid w:val="00973A0D"/>
    <w:rsid w:val="0097487E"/>
    <w:rsid w:val="009749AB"/>
    <w:rsid w:val="00974F46"/>
    <w:rsid w:val="009751EB"/>
    <w:rsid w:val="00975222"/>
    <w:rsid w:val="009754BE"/>
    <w:rsid w:val="009758FA"/>
    <w:rsid w:val="00975B5D"/>
    <w:rsid w:val="00975BFA"/>
    <w:rsid w:val="00975F7B"/>
    <w:rsid w:val="009766D3"/>
    <w:rsid w:val="00976E41"/>
    <w:rsid w:val="00976E8F"/>
    <w:rsid w:val="00977313"/>
    <w:rsid w:val="00980025"/>
    <w:rsid w:val="00980C0F"/>
    <w:rsid w:val="00981BFC"/>
    <w:rsid w:val="009820B4"/>
    <w:rsid w:val="00982608"/>
    <w:rsid w:val="00982749"/>
    <w:rsid w:val="00982B30"/>
    <w:rsid w:val="009830C8"/>
    <w:rsid w:val="009832C1"/>
    <w:rsid w:val="00983959"/>
    <w:rsid w:val="009839B4"/>
    <w:rsid w:val="00983BDF"/>
    <w:rsid w:val="00983E1C"/>
    <w:rsid w:val="00984D6C"/>
    <w:rsid w:val="009866BF"/>
    <w:rsid w:val="00986BC1"/>
    <w:rsid w:val="00986DEA"/>
    <w:rsid w:val="009873E2"/>
    <w:rsid w:val="0098762B"/>
    <w:rsid w:val="009909E9"/>
    <w:rsid w:val="00990B96"/>
    <w:rsid w:val="00990DC5"/>
    <w:rsid w:val="00990DF5"/>
    <w:rsid w:val="00992900"/>
    <w:rsid w:val="0099332E"/>
    <w:rsid w:val="00993688"/>
    <w:rsid w:val="00993D10"/>
    <w:rsid w:val="00994798"/>
    <w:rsid w:val="00994AA4"/>
    <w:rsid w:val="00995348"/>
    <w:rsid w:val="00995467"/>
    <w:rsid w:val="00995527"/>
    <w:rsid w:val="009955A4"/>
    <w:rsid w:val="009963B0"/>
    <w:rsid w:val="00996B50"/>
    <w:rsid w:val="00997077"/>
    <w:rsid w:val="009971E3"/>
    <w:rsid w:val="009A028C"/>
    <w:rsid w:val="009A0793"/>
    <w:rsid w:val="009A1CB9"/>
    <w:rsid w:val="009A1D89"/>
    <w:rsid w:val="009A23DF"/>
    <w:rsid w:val="009A28F3"/>
    <w:rsid w:val="009A3174"/>
    <w:rsid w:val="009A3B00"/>
    <w:rsid w:val="009A3BF9"/>
    <w:rsid w:val="009A3E41"/>
    <w:rsid w:val="009A424E"/>
    <w:rsid w:val="009A4B17"/>
    <w:rsid w:val="009A4D1B"/>
    <w:rsid w:val="009A67F1"/>
    <w:rsid w:val="009A7308"/>
    <w:rsid w:val="009B045E"/>
    <w:rsid w:val="009B0943"/>
    <w:rsid w:val="009B0B8B"/>
    <w:rsid w:val="009B0E6B"/>
    <w:rsid w:val="009B1485"/>
    <w:rsid w:val="009B3493"/>
    <w:rsid w:val="009B34E2"/>
    <w:rsid w:val="009B3647"/>
    <w:rsid w:val="009B47CA"/>
    <w:rsid w:val="009B4B79"/>
    <w:rsid w:val="009B61D7"/>
    <w:rsid w:val="009B6FE0"/>
    <w:rsid w:val="009B77FC"/>
    <w:rsid w:val="009C0521"/>
    <w:rsid w:val="009C0550"/>
    <w:rsid w:val="009C10CB"/>
    <w:rsid w:val="009C11B0"/>
    <w:rsid w:val="009C19E9"/>
    <w:rsid w:val="009C218E"/>
    <w:rsid w:val="009C22AF"/>
    <w:rsid w:val="009C2836"/>
    <w:rsid w:val="009C28A5"/>
    <w:rsid w:val="009C2A02"/>
    <w:rsid w:val="009C2DDF"/>
    <w:rsid w:val="009C3B75"/>
    <w:rsid w:val="009C4747"/>
    <w:rsid w:val="009C478D"/>
    <w:rsid w:val="009C4BA4"/>
    <w:rsid w:val="009C4C2B"/>
    <w:rsid w:val="009C5499"/>
    <w:rsid w:val="009C6AFA"/>
    <w:rsid w:val="009D0B13"/>
    <w:rsid w:val="009D0EA9"/>
    <w:rsid w:val="009D16CF"/>
    <w:rsid w:val="009D1926"/>
    <w:rsid w:val="009D1A73"/>
    <w:rsid w:val="009D2678"/>
    <w:rsid w:val="009D2FB0"/>
    <w:rsid w:val="009D3B77"/>
    <w:rsid w:val="009D3D43"/>
    <w:rsid w:val="009D4CA3"/>
    <w:rsid w:val="009D5611"/>
    <w:rsid w:val="009D57AA"/>
    <w:rsid w:val="009D59EC"/>
    <w:rsid w:val="009D5A62"/>
    <w:rsid w:val="009D6358"/>
    <w:rsid w:val="009D67B0"/>
    <w:rsid w:val="009D67EA"/>
    <w:rsid w:val="009D682A"/>
    <w:rsid w:val="009D7C23"/>
    <w:rsid w:val="009D7DC7"/>
    <w:rsid w:val="009D7F50"/>
    <w:rsid w:val="009E0076"/>
    <w:rsid w:val="009E03FF"/>
    <w:rsid w:val="009E0EBD"/>
    <w:rsid w:val="009E1224"/>
    <w:rsid w:val="009E1522"/>
    <w:rsid w:val="009E19C6"/>
    <w:rsid w:val="009E1C6D"/>
    <w:rsid w:val="009E1E45"/>
    <w:rsid w:val="009E273A"/>
    <w:rsid w:val="009E2DCE"/>
    <w:rsid w:val="009E2DE8"/>
    <w:rsid w:val="009E363F"/>
    <w:rsid w:val="009E5091"/>
    <w:rsid w:val="009E5268"/>
    <w:rsid w:val="009E5686"/>
    <w:rsid w:val="009E5754"/>
    <w:rsid w:val="009E585B"/>
    <w:rsid w:val="009E7593"/>
    <w:rsid w:val="009E7C92"/>
    <w:rsid w:val="009E7F36"/>
    <w:rsid w:val="009F0C7F"/>
    <w:rsid w:val="009F0FED"/>
    <w:rsid w:val="009F129E"/>
    <w:rsid w:val="009F13DC"/>
    <w:rsid w:val="009F1D19"/>
    <w:rsid w:val="009F1FA1"/>
    <w:rsid w:val="009F273B"/>
    <w:rsid w:val="009F2A02"/>
    <w:rsid w:val="009F34E2"/>
    <w:rsid w:val="009F34E3"/>
    <w:rsid w:val="009F386E"/>
    <w:rsid w:val="009F3AB6"/>
    <w:rsid w:val="009F4214"/>
    <w:rsid w:val="009F4CC6"/>
    <w:rsid w:val="009F4E0F"/>
    <w:rsid w:val="009F4E4A"/>
    <w:rsid w:val="009F4ECD"/>
    <w:rsid w:val="009F51F9"/>
    <w:rsid w:val="009F58EC"/>
    <w:rsid w:val="009F59CD"/>
    <w:rsid w:val="009F60EE"/>
    <w:rsid w:val="009F64FF"/>
    <w:rsid w:val="009F6E7D"/>
    <w:rsid w:val="009F79A2"/>
    <w:rsid w:val="00A0094F"/>
    <w:rsid w:val="00A00B5C"/>
    <w:rsid w:val="00A01E3D"/>
    <w:rsid w:val="00A0206B"/>
    <w:rsid w:val="00A0221C"/>
    <w:rsid w:val="00A028FF"/>
    <w:rsid w:val="00A031D3"/>
    <w:rsid w:val="00A03BAD"/>
    <w:rsid w:val="00A04131"/>
    <w:rsid w:val="00A046D7"/>
    <w:rsid w:val="00A0530C"/>
    <w:rsid w:val="00A06196"/>
    <w:rsid w:val="00A067D4"/>
    <w:rsid w:val="00A06CA4"/>
    <w:rsid w:val="00A06F10"/>
    <w:rsid w:val="00A073FC"/>
    <w:rsid w:val="00A10476"/>
    <w:rsid w:val="00A118A8"/>
    <w:rsid w:val="00A11F98"/>
    <w:rsid w:val="00A12072"/>
    <w:rsid w:val="00A1291A"/>
    <w:rsid w:val="00A12939"/>
    <w:rsid w:val="00A12D5E"/>
    <w:rsid w:val="00A1324D"/>
    <w:rsid w:val="00A138EC"/>
    <w:rsid w:val="00A13B27"/>
    <w:rsid w:val="00A14096"/>
    <w:rsid w:val="00A14178"/>
    <w:rsid w:val="00A1442E"/>
    <w:rsid w:val="00A14637"/>
    <w:rsid w:val="00A149CF"/>
    <w:rsid w:val="00A15109"/>
    <w:rsid w:val="00A15391"/>
    <w:rsid w:val="00A164CC"/>
    <w:rsid w:val="00A169F5"/>
    <w:rsid w:val="00A16A15"/>
    <w:rsid w:val="00A17078"/>
    <w:rsid w:val="00A1724D"/>
    <w:rsid w:val="00A174B3"/>
    <w:rsid w:val="00A174E2"/>
    <w:rsid w:val="00A20103"/>
    <w:rsid w:val="00A208F6"/>
    <w:rsid w:val="00A216AD"/>
    <w:rsid w:val="00A2212A"/>
    <w:rsid w:val="00A224DA"/>
    <w:rsid w:val="00A227FA"/>
    <w:rsid w:val="00A22A31"/>
    <w:rsid w:val="00A231E9"/>
    <w:rsid w:val="00A2332D"/>
    <w:rsid w:val="00A248F9"/>
    <w:rsid w:val="00A249DF"/>
    <w:rsid w:val="00A2532B"/>
    <w:rsid w:val="00A25730"/>
    <w:rsid w:val="00A258CA"/>
    <w:rsid w:val="00A25CD6"/>
    <w:rsid w:val="00A261E8"/>
    <w:rsid w:val="00A302A8"/>
    <w:rsid w:val="00A303CD"/>
    <w:rsid w:val="00A30576"/>
    <w:rsid w:val="00A30C88"/>
    <w:rsid w:val="00A3108A"/>
    <w:rsid w:val="00A31105"/>
    <w:rsid w:val="00A31473"/>
    <w:rsid w:val="00A336AA"/>
    <w:rsid w:val="00A337DD"/>
    <w:rsid w:val="00A33855"/>
    <w:rsid w:val="00A338F4"/>
    <w:rsid w:val="00A33BC4"/>
    <w:rsid w:val="00A33D99"/>
    <w:rsid w:val="00A36610"/>
    <w:rsid w:val="00A366DC"/>
    <w:rsid w:val="00A36CF2"/>
    <w:rsid w:val="00A37CE1"/>
    <w:rsid w:val="00A410CD"/>
    <w:rsid w:val="00A4151A"/>
    <w:rsid w:val="00A41F0D"/>
    <w:rsid w:val="00A42547"/>
    <w:rsid w:val="00A43772"/>
    <w:rsid w:val="00A439E7"/>
    <w:rsid w:val="00A43AB8"/>
    <w:rsid w:val="00A43D4E"/>
    <w:rsid w:val="00A44468"/>
    <w:rsid w:val="00A449BE"/>
    <w:rsid w:val="00A44BFF"/>
    <w:rsid w:val="00A45295"/>
    <w:rsid w:val="00A46991"/>
    <w:rsid w:val="00A46B78"/>
    <w:rsid w:val="00A46C2F"/>
    <w:rsid w:val="00A478F6"/>
    <w:rsid w:val="00A47D21"/>
    <w:rsid w:val="00A50626"/>
    <w:rsid w:val="00A50802"/>
    <w:rsid w:val="00A5087E"/>
    <w:rsid w:val="00A50953"/>
    <w:rsid w:val="00A517E8"/>
    <w:rsid w:val="00A52053"/>
    <w:rsid w:val="00A52AA0"/>
    <w:rsid w:val="00A53D1F"/>
    <w:rsid w:val="00A53E25"/>
    <w:rsid w:val="00A543E9"/>
    <w:rsid w:val="00A54A1D"/>
    <w:rsid w:val="00A54B08"/>
    <w:rsid w:val="00A54E01"/>
    <w:rsid w:val="00A551FF"/>
    <w:rsid w:val="00A55612"/>
    <w:rsid w:val="00A55FAE"/>
    <w:rsid w:val="00A56144"/>
    <w:rsid w:val="00A568C5"/>
    <w:rsid w:val="00A56F16"/>
    <w:rsid w:val="00A57090"/>
    <w:rsid w:val="00A571EF"/>
    <w:rsid w:val="00A60E78"/>
    <w:rsid w:val="00A610DB"/>
    <w:rsid w:val="00A612A3"/>
    <w:rsid w:val="00A63470"/>
    <w:rsid w:val="00A6357C"/>
    <w:rsid w:val="00A64334"/>
    <w:rsid w:val="00A649E3"/>
    <w:rsid w:val="00A64BA4"/>
    <w:rsid w:val="00A65078"/>
    <w:rsid w:val="00A65E40"/>
    <w:rsid w:val="00A66513"/>
    <w:rsid w:val="00A668AD"/>
    <w:rsid w:val="00A6705B"/>
    <w:rsid w:val="00A676B4"/>
    <w:rsid w:val="00A703EF"/>
    <w:rsid w:val="00A70E82"/>
    <w:rsid w:val="00A7126B"/>
    <w:rsid w:val="00A728D7"/>
    <w:rsid w:val="00A72923"/>
    <w:rsid w:val="00A72EFC"/>
    <w:rsid w:val="00A72FA8"/>
    <w:rsid w:val="00A73AC5"/>
    <w:rsid w:val="00A7441A"/>
    <w:rsid w:val="00A74705"/>
    <w:rsid w:val="00A747BD"/>
    <w:rsid w:val="00A749E9"/>
    <w:rsid w:val="00A74D9A"/>
    <w:rsid w:val="00A7517A"/>
    <w:rsid w:val="00A752CE"/>
    <w:rsid w:val="00A75676"/>
    <w:rsid w:val="00A758A6"/>
    <w:rsid w:val="00A76D19"/>
    <w:rsid w:val="00A76D4E"/>
    <w:rsid w:val="00A77A16"/>
    <w:rsid w:val="00A77C42"/>
    <w:rsid w:val="00A802AB"/>
    <w:rsid w:val="00A80423"/>
    <w:rsid w:val="00A8105D"/>
    <w:rsid w:val="00A82488"/>
    <w:rsid w:val="00A829BE"/>
    <w:rsid w:val="00A82FC6"/>
    <w:rsid w:val="00A8367B"/>
    <w:rsid w:val="00A83BC1"/>
    <w:rsid w:val="00A840DD"/>
    <w:rsid w:val="00A845AC"/>
    <w:rsid w:val="00A8469F"/>
    <w:rsid w:val="00A84A65"/>
    <w:rsid w:val="00A84BD2"/>
    <w:rsid w:val="00A850F9"/>
    <w:rsid w:val="00A85F85"/>
    <w:rsid w:val="00A8646E"/>
    <w:rsid w:val="00A864E8"/>
    <w:rsid w:val="00A86F7B"/>
    <w:rsid w:val="00A87320"/>
    <w:rsid w:val="00A87E53"/>
    <w:rsid w:val="00A9027C"/>
    <w:rsid w:val="00A90410"/>
    <w:rsid w:val="00A90853"/>
    <w:rsid w:val="00A90D47"/>
    <w:rsid w:val="00A9247E"/>
    <w:rsid w:val="00A929F2"/>
    <w:rsid w:val="00A931A5"/>
    <w:rsid w:val="00A93244"/>
    <w:rsid w:val="00A932C3"/>
    <w:rsid w:val="00A93423"/>
    <w:rsid w:val="00A936CF"/>
    <w:rsid w:val="00A93DA6"/>
    <w:rsid w:val="00A93E28"/>
    <w:rsid w:val="00A9410E"/>
    <w:rsid w:val="00A9429D"/>
    <w:rsid w:val="00A945CD"/>
    <w:rsid w:val="00A94763"/>
    <w:rsid w:val="00A94A7C"/>
    <w:rsid w:val="00A9682C"/>
    <w:rsid w:val="00A96BCD"/>
    <w:rsid w:val="00A9727D"/>
    <w:rsid w:val="00A97B8A"/>
    <w:rsid w:val="00AA02D1"/>
    <w:rsid w:val="00AA18EF"/>
    <w:rsid w:val="00AA21D5"/>
    <w:rsid w:val="00AA2DCE"/>
    <w:rsid w:val="00AA2F4C"/>
    <w:rsid w:val="00AA423E"/>
    <w:rsid w:val="00AA4C0E"/>
    <w:rsid w:val="00AA4DD1"/>
    <w:rsid w:val="00AA502B"/>
    <w:rsid w:val="00AA59DB"/>
    <w:rsid w:val="00AA5A0F"/>
    <w:rsid w:val="00AA5BA3"/>
    <w:rsid w:val="00AB03A5"/>
    <w:rsid w:val="00AB043B"/>
    <w:rsid w:val="00AB058D"/>
    <w:rsid w:val="00AB1399"/>
    <w:rsid w:val="00AB1C8F"/>
    <w:rsid w:val="00AB278B"/>
    <w:rsid w:val="00AB3538"/>
    <w:rsid w:val="00AB3C54"/>
    <w:rsid w:val="00AB3CF1"/>
    <w:rsid w:val="00AB3CFB"/>
    <w:rsid w:val="00AB64E5"/>
    <w:rsid w:val="00AB7BBB"/>
    <w:rsid w:val="00AC0155"/>
    <w:rsid w:val="00AC0521"/>
    <w:rsid w:val="00AC0991"/>
    <w:rsid w:val="00AC0D12"/>
    <w:rsid w:val="00AC17FA"/>
    <w:rsid w:val="00AC1B98"/>
    <w:rsid w:val="00AC228B"/>
    <w:rsid w:val="00AC29B9"/>
    <w:rsid w:val="00AC356D"/>
    <w:rsid w:val="00AC3575"/>
    <w:rsid w:val="00AC3A73"/>
    <w:rsid w:val="00AC3C22"/>
    <w:rsid w:val="00AC41C5"/>
    <w:rsid w:val="00AC577F"/>
    <w:rsid w:val="00AC57F0"/>
    <w:rsid w:val="00AC5A92"/>
    <w:rsid w:val="00AC6C7D"/>
    <w:rsid w:val="00AC7448"/>
    <w:rsid w:val="00AC7D00"/>
    <w:rsid w:val="00AC7F6F"/>
    <w:rsid w:val="00AD1112"/>
    <w:rsid w:val="00AD1647"/>
    <w:rsid w:val="00AD165C"/>
    <w:rsid w:val="00AD22F9"/>
    <w:rsid w:val="00AD23D8"/>
    <w:rsid w:val="00AD2752"/>
    <w:rsid w:val="00AD2C43"/>
    <w:rsid w:val="00AD311E"/>
    <w:rsid w:val="00AD3409"/>
    <w:rsid w:val="00AD3458"/>
    <w:rsid w:val="00AD57B7"/>
    <w:rsid w:val="00AD57D8"/>
    <w:rsid w:val="00AD5F47"/>
    <w:rsid w:val="00AD6838"/>
    <w:rsid w:val="00AD6DC8"/>
    <w:rsid w:val="00AD6FA6"/>
    <w:rsid w:val="00AD782D"/>
    <w:rsid w:val="00AE05F8"/>
    <w:rsid w:val="00AE07C8"/>
    <w:rsid w:val="00AE07F8"/>
    <w:rsid w:val="00AE0956"/>
    <w:rsid w:val="00AE1126"/>
    <w:rsid w:val="00AE17AE"/>
    <w:rsid w:val="00AE2181"/>
    <w:rsid w:val="00AE21A4"/>
    <w:rsid w:val="00AE2316"/>
    <w:rsid w:val="00AE2870"/>
    <w:rsid w:val="00AE2F51"/>
    <w:rsid w:val="00AE326C"/>
    <w:rsid w:val="00AE3989"/>
    <w:rsid w:val="00AE3F28"/>
    <w:rsid w:val="00AE4191"/>
    <w:rsid w:val="00AE4204"/>
    <w:rsid w:val="00AE466D"/>
    <w:rsid w:val="00AE4A7C"/>
    <w:rsid w:val="00AE4E39"/>
    <w:rsid w:val="00AE5093"/>
    <w:rsid w:val="00AE50B6"/>
    <w:rsid w:val="00AE5607"/>
    <w:rsid w:val="00AE5E56"/>
    <w:rsid w:val="00AE7148"/>
    <w:rsid w:val="00AE78A0"/>
    <w:rsid w:val="00AE7927"/>
    <w:rsid w:val="00AE7959"/>
    <w:rsid w:val="00AF0F1C"/>
    <w:rsid w:val="00AF2D07"/>
    <w:rsid w:val="00AF39DE"/>
    <w:rsid w:val="00AF3DAD"/>
    <w:rsid w:val="00AF41AD"/>
    <w:rsid w:val="00AF41D3"/>
    <w:rsid w:val="00AF45D3"/>
    <w:rsid w:val="00AF46E6"/>
    <w:rsid w:val="00AF482C"/>
    <w:rsid w:val="00AF4EA8"/>
    <w:rsid w:val="00AF51B9"/>
    <w:rsid w:val="00AF5448"/>
    <w:rsid w:val="00AF6259"/>
    <w:rsid w:val="00AF6A98"/>
    <w:rsid w:val="00AF6C88"/>
    <w:rsid w:val="00AF7E64"/>
    <w:rsid w:val="00B00B07"/>
    <w:rsid w:val="00B010C7"/>
    <w:rsid w:val="00B01C53"/>
    <w:rsid w:val="00B0225B"/>
    <w:rsid w:val="00B02DA3"/>
    <w:rsid w:val="00B02EEE"/>
    <w:rsid w:val="00B030B4"/>
    <w:rsid w:val="00B04025"/>
    <w:rsid w:val="00B046CE"/>
    <w:rsid w:val="00B05912"/>
    <w:rsid w:val="00B05937"/>
    <w:rsid w:val="00B05C4D"/>
    <w:rsid w:val="00B06501"/>
    <w:rsid w:val="00B075BF"/>
    <w:rsid w:val="00B075CA"/>
    <w:rsid w:val="00B07A00"/>
    <w:rsid w:val="00B07A48"/>
    <w:rsid w:val="00B10978"/>
    <w:rsid w:val="00B11363"/>
    <w:rsid w:val="00B11881"/>
    <w:rsid w:val="00B11FCA"/>
    <w:rsid w:val="00B12D18"/>
    <w:rsid w:val="00B1304D"/>
    <w:rsid w:val="00B131DA"/>
    <w:rsid w:val="00B13943"/>
    <w:rsid w:val="00B13AB6"/>
    <w:rsid w:val="00B13AC0"/>
    <w:rsid w:val="00B13BA2"/>
    <w:rsid w:val="00B13FED"/>
    <w:rsid w:val="00B14164"/>
    <w:rsid w:val="00B14633"/>
    <w:rsid w:val="00B1498F"/>
    <w:rsid w:val="00B15731"/>
    <w:rsid w:val="00B15D80"/>
    <w:rsid w:val="00B15F17"/>
    <w:rsid w:val="00B1636A"/>
    <w:rsid w:val="00B164ED"/>
    <w:rsid w:val="00B16654"/>
    <w:rsid w:val="00B167A9"/>
    <w:rsid w:val="00B200AC"/>
    <w:rsid w:val="00B2083C"/>
    <w:rsid w:val="00B20C1C"/>
    <w:rsid w:val="00B20D0D"/>
    <w:rsid w:val="00B2122C"/>
    <w:rsid w:val="00B21C59"/>
    <w:rsid w:val="00B22BC2"/>
    <w:rsid w:val="00B230BD"/>
    <w:rsid w:val="00B234F7"/>
    <w:rsid w:val="00B243F7"/>
    <w:rsid w:val="00B252B9"/>
    <w:rsid w:val="00B25A8A"/>
    <w:rsid w:val="00B25BC2"/>
    <w:rsid w:val="00B25C8E"/>
    <w:rsid w:val="00B27395"/>
    <w:rsid w:val="00B27AAB"/>
    <w:rsid w:val="00B27C60"/>
    <w:rsid w:val="00B30195"/>
    <w:rsid w:val="00B305BF"/>
    <w:rsid w:val="00B31E4B"/>
    <w:rsid w:val="00B32422"/>
    <w:rsid w:val="00B327F5"/>
    <w:rsid w:val="00B3293E"/>
    <w:rsid w:val="00B331B0"/>
    <w:rsid w:val="00B335EB"/>
    <w:rsid w:val="00B337B5"/>
    <w:rsid w:val="00B337B7"/>
    <w:rsid w:val="00B33872"/>
    <w:rsid w:val="00B352D8"/>
    <w:rsid w:val="00B35443"/>
    <w:rsid w:val="00B35DC4"/>
    <w:rsid w:val="00B36465"/>
    <w:rsid w:val="00B36A0D"/>
    <w:rsid w:val="00B370B1"/>
    <w:rsid w:val="00B37C02"/>
    <w:rsid w:val="00B40D89"/>
    <w:rsid w:val="00B4205B"/>
    <w:rsid w:val="00B42190"/>
    <w:rsid w:val="00B430DD"/>
    <w:rsid w:val="00B436B4"/>
    <w:rsid w:val="00B438A1"/>
    <w:rsid w:val="00B4416F"/>
    <w:rsid w:val="00B44949"/>
    <w:rsid w:val="00B44C05"/>
    <w:rsid w:val="00B44C0E"/>
    <w:rsid w:val="00B45A2A"/>
    <w:rsid w:val="00B462A8"/>
    <w:rsid w:val="00B466A4"/>
    <w:rsid w:val="00B46894"/>
    <w:rsid w:val="00B50DE5"/>
    <w:rsid w:val="00B50E40"/>
    <w:rsid w:val="00B51988"/>
    <w:rsid w:val="00B53F0D"/>
    <w:rsid w:val="00B545B1"/>
    <w:rsid w:val="00B546FE"/>
    <w:rsid w:val="00B5508E"/>
    <w:rsid w:val="00B5715A"/>
    <w:rsid w:val="00B6062E"/>
    <w:rsid w:val="00B6166A"/>
    <w:rsid w:val="00B617FF"/>
    <w:rsid w:val="00B61830"/>
    <w:rsid w:val="00B61EEE"/>
    <w:rsid w:val="00B62574"/>
    <w:rsid w:val="00B6266A"/>
    <w:rsid w:val="00B62A83"/>
    <w:rsid w:val="00B63344"/>
    <w:rsid w:val="00B64257"/>
    <w:rsid w:val="00B65049"/>
    <w:rsid w:val="00B65E7D"/>
    <w:rsid w:val="00B67020"/>
    <w:rsid w:val="00B6727F"/>
    <w:rsid w:val="00B67402"/>
    <w:rsid w:val="00B70108"/>
    <w:rsid w:val="00B707E1"/>
    <w:rsid w:val="00B70CE2"/>
    <w:rsid w:val="00B71442"/>
    <w:rsid w:val="00B72C58"/>
    <w:rsid w:val="00B745B4"/>
    <w:rsid w:val="00B74C06"/>
    <w:rsid w:val="00B754B5"/>
    <w:rsid w:val="00B75FC7"/>
    <w:rsid w:val="00B77288"/>
    <w:rsid w:val="00B77603"/>
    <w:rsid w:val="00B77944"/>
    <w:rsid w:val="00B77C2E"/>
    <w:rsid w:val="00B80278"/>
    <w:rsid w:val="00B8112A"/>
    <w:rsid w:val="00B81AB3"/>
    <w:rsid w:val="00B81CE5"/>
    <w:rsid w:val="00B82AAA"/>
    <w:rsid w:val="00B82B72"/>
    <w:rsid w:val="00B83A0B"/>
    <w:rsid w:val="00B83B75"/>
    <w:rsid w:val="00B8414F"/>
    <w:rsid w:val="00B84FF7"/>
    <w:rsid w:val="00B85656"/>
    <w:rsid w:val="00B85705"/>
    <w:rsid w:val="00B85BCA"/>
    <w:rsid w:val="00B85D4F"/>
    <w:rsid w:val="00B862DF"/>
    <w:rsid w:val="00B867B5"/>
    <w:rsid w:val="00B873B0"/>
    <w:rsid w:val="00B87573"/>
    <w:rsid w:val="00B875C4"/>
    <w:rsid w:val="00B876A8"/>
    <w:rsid w:val="00B879E3"/>
    <w:rsid w:val="00B87D3D"/>
    <w:rsid w:val="00B87DD5"/>
    <w:rsid w:val="00B916B0"/>
    <w:rsid w:val="00B92C28"/>
    <w:rsid w:val="00B92FFD"/>
    <w:rsid w:val="00B9322C"/>
    <w:rsid w:val="00B936EC"/>
    <w:rsid w:val="00B940DF"/>
    <w:rsid w:val="00B95B1A"/>
    <w:rsid w:val="00BA0C0B"/>
    <w:rsid w:val="00BA1632"/>
    <w:rsid w:val="00BA1A10"/>
    <w:rsid w:val="00BA1FFF"/>
    <w:rsid w:val="00BA25B5"/>
    <w:rsid w:val="00BA2688"/>
    <w:rsid w:val="00BA2B90"/>
    <w:rsid w:val="00BA43BF"/>
    <w:rsid w:val="00BA5EF8"/>
    <w:rsid w:val="00BA5F59"/>
    <w:rsid w:val="00BA6531"/>
    <w:rsid w:val="00BA6A85"/>
    <w:rsid w:val="00BA7168"/>
    <w:rsid w:val="00BB032B"/>
    <w:rsid w:val="00BB037A"/>
    <w:rsid w:val="00BB1264"/>
    <w:rsid w:val="00BB1815"/>
    <w:rsid w:val="00BB1905"/>
    <w:rsid w:val="00BB1B1D"/>
    <w:rsid w:val="00BB25B1"/>
    <w:rsid w:val="00BB25E7"/>
    <w:rsid w:val="00BB272D"/>
    <w:rsid w:val="00BB276A"/>
    <w:rsid w:val="00BB3960"/>
    <w:rsid w:val="00BB39E9"/>
    <w:rsid w:val="00BB3B69"/>
    <w:rsid w:val="00BB3ECB"/>
    <w:rsid w:val="00BB4180"/>
    <w:rsid w:val="00BB41AE"/>
    <w:rsid w:val="00BB47E6"/>
    <w:rsid w:val="00BB53CB"/>
    <w:rsid w:val="00BB5577"/>
    <w:rsid w:val="00BB5A49"/>
    <w:rsid w:val="00BB796C"/>
    <w:rsid w:val="00BB7BE1"/>
    <w:rsid w:val="00BB7E6B"/>
    <w:rsid w:val="00BC01B9"/>
    <w:rsid w:val="00BC1244"/>
    <w:rsid w:val="00BC1F73"/>
    <w:rsid w:val="00BC3820"/>
    <w:rsid w:val="00BC3DA7"/>
    <w:rsid w:val="00BC3E48"/>
    <w:rsid w:val="00BC4159"/>
    <w:rsid w:val="00BC424F"/>
    <w:rsid w:val="00BC43A0"/>
    <w:rsid w:val="00BC460D"/>
    <w:rsid w:val="00BC4C47"/>
    <w:rsid w:val="00BC5005"/>
    <w:rsid w:val="00BC6095"/>
    <w:rsid w:val="00BC67E8"/>
    <w:rsid w:val="00BC6920"/>
    <w:rsid w:val="00BC70D3"/>
    <w:rsid w:val="00BC73CF"/>
    <w:rsid w:val="00BC7513"/>
    <w:rsid w:val="00BC77B3"/>
    <w:rsid w:val="00BC789D"/>
    <w:rsid w:val="00BD0060"/>
    <w:rsid w:val="00BD00D2"/>
    <w:rsid w:val="00BD0908"/>
    <w:rsid w:val="00BD1007"/>
    <w:rsid w:val="00BD1563"/>
    <w:rsid w:val="00BD1A06"/>
    <w:rsid w:val="00BD1DC2"/>
    <w:rsid w:val="00BD1E33"/>
    <w:rsid w:val="00BD29B1"/>
    <w:rsid w:val="00BD2B37"/>
    <w:rsid w:val="00BD2C35"/>
    <w:rsid w:val="00BD34B5"/>
    <w:rsid w:val="00BD35FD"/>
    <w:rsid w:val="00BD3A04"/>
    <w:rsid w:val="00BD41E7"/>
    <w:rsid w:val="00BD5400"/>
    <w:rsid w:val="00BD5944"/>
    <w:rsid w:val="00BD5E80"/>
    <w:rsid w:val="00BD6611"/>
    <w:rsid w:val="00BD6982"/>
    <w:rsid w:val="00BD6BD1"/>
    <w:rsid w:val="00BD7007"/>
    <w:rsid w:val="00BD7127"/>
    <w:rsid w:val="00BD76D6"/>
    <w:rsid w:val="00BE0889"/>
    <w:rsid w:val="00BE0DEA"/>
    <w:rsid w:val="00BE0E57"/>
    <w:rsid w:val="00BE3787"/>
    <w:rsid w:val="00BE41B9"/>
    <w:rsid w:val="00BE4A94"/>
    <w:rsid w:val="00BE60B4"/>
    <w:rsid w:val="00BE62AE"/>
    <w:rsid w:val="00BE7FC0"/>
    <w:rsid w:val="00BF0268"/>
    <w:rsid w:val="00BF1022"/>
    <w:rsid w:val="00BF118D"/>
    <w:rsid w:val="00BF13B5"/>
    <w:rsid w:val="00BF190E"/>
    <w:rsid w:val="00BF192E"/>
    <w:rsid w:val="00BF1D3E"/>
    <w:rsid w:val="00BF25F3"/>
    <w:rsid w:val="00BF2A77"/>
    <w:rsid w:val="00BF2C03"/>
    <w:rsid w:val="00BF304C"/>
    <w:rsid w:val="00BF33E8"/>
    <w:rsid w:val="00BF4305"/>
    <w:rsid w:val="00BF47C5"/>
    <w:rsid w:val="00BF4A10"/>
    <w:rsid w:val="00BF4CCC"/>
    <w:rsid w:val="00BF4E3C"/>
    <w:rsid w:val="00BF518F"/>
    <w:rsid w:val="00BF5243"/>
    <w:rsid w:val="00BF5CDD"/>
    <w:rsid w:val="00BF6279"/>
    <w:rsid w:val="00BF65AB"/>
    <w:rsid w:val="00BF680F"/>
    <w:rsid w:val="00BF69B9"/>
    <w:rsid w:val="00BF7D42"/>
    <w:rsid w:val="00C0094F"/>
    <w:rsid w:val="00C00D4B"/>
    <w:rsid w:val="00C01059"/>
    <w:rsid w:val="00C01B16"/>
    <w:rsid w:val="00C02D4E"/>
    <w:rsid w:val="00C02F43"/>
    <w:rsid w:val="00C0311E"/>
    <w:rsid w:val="00C043F2"/>
    <w:rsid w:val="00C0535D"/>
    <w:rsid w:val="00C054B1"/>
    <w:rsid w:val="00C063A6"/>
    <w:rsid w:val="00C06D52"/>
    <w:rsid w:val="00C06D7C"/>
    <w:rsid w:val="00C077FB"/>
    <w:rsid w:val="00C10145"/>
    <w:rsid w:val="00C1022E"/>
    <w:rsid w:val="00C109B3"/>
    <w:rsid w:val="00C11478"/>
    <w:rsid w:val="00C115A9"/>
    <w:rsid w:val="00C12301"/>
    <w:rsid w:val="00C124A5"/>
    <w:rsid w:val="00C1290D"/>
    <w:rsid w:val="00C12CAA"/>
    <w:rsid w:val="00C12D59"/>
    <w:rsid w:val="00C13D7E"/>
    <w:rsid w:val="00C14087"/>
    <w:rsid w:val="00C14D93"/>
    <w:rsid w:val="00C153C9"/>
    <w:rsid w:val="00C16363"/>
    <w:rsid w:val="00C1642E"/>
    <w:rsid w:val="00C17769"/>
    <w:rsid w:val="00C17969"/>
    <w:rsid w:val="00C179FC"/>
    <w:rsid w:val="00C17E15"/>
    <w:rsid w:val="00C20177"/>
    <w:rsid w:val="00C20181"/>
    <w:rsid w:val="00C21ADB"/>
    <w:rsid w:val="00C21C8B"/>
    <w:rsid w:val="00C226F6"/>
    <w:rsid w:val="00C227C4"/>
    <w:rsid w:val="00C22CDB"/>
    <w:rsid w:val="00C22D85"/>
    <w:rsid w:val="00C2316A"/>
    <w:rsid w:val="00C236B5"/>
    <w:rsid w:val="00C236CC"/>
    <w:rsid w:val="00C245B3"/>
    <w:rsid w:val="00C250BE"/>
    <w:rsid w:val="00C25B37"/>
    <w:rsid w:val="00C25D1B"/>
    <w:rsid w:val="00C263B8"/>
    <w:rsid w:val="00C26974"/>
    <w:rsid w:val="00C26D61"/>
    <w:rsid w:val="00C26EA9"/>
    <w:rsid w:val="00C26F8D"/>
    <w:rsid w:val="00C27A0D"/>
    <w:rsid w:val="00C300D4"/>
    <w:rsid w:val="00C303DA"/>
    <w:rsid w:val="00C30AD8"/>
    <w:rsid w:val="00C30FA2"/>
    <w:rsid w:val="00C322CD"/>
    <w:rsid w:val="00C325B2"/>
    <w:rsid w:val="00C32636"/>
    <w:rsid w:val="00C33175"/>
    <w:rsid w:val="00C332E5"/>
    <w:rsid w:val="00C33A79"/>
    <w:rsid w:val="00C340F1"/>
    <w:rsid w:val="00C344DE"/>
    <w:rsid w:val="00C355C6"/>
    <w:rsid w:val="00C35B9B"/>
    <w:rsid w:val="00C35DAF"/>
    <w:rsid w:val="00C37BCA"/>
    <w:rsid w:val="00C405C8"/>
    <w:rsid w:val="00C406DB"/>
    <w:rsid w:val="00C4094B"/>
    <w:rsid w:val="00C41027"/>
    <w:rsid w:val="00C4109C"/>
    <w:rsid w:val="00C410AB"/>
    <w:rsid w:val="00C419C0"/>
    <w:rsid w:val="00C41D70"/>
    <w:rsid w:val="00C42230"/>
    <w:rsid w:val="00C42A2E"/>
    <w:rsid w:val="00C42BFB"/>
    <w:rsid w:val="00C4337D"/>
    <w:rsid w:val="00C436EF"/>
    <w:rsid w:val="00C4389B"/>
    <w:rsid w:val="00C43A18"/>
    <w:rsid w:val="00C43F95"/>
    <w:rsid w:val="00C44114"/>
    <w:rsid w:val="00C45AF3"/>
    <w:rsid w:val="00C45B76"/>
    <w:rsid w:val="00C46D39"/>
    <w:rsid w:val="00C4733B"/>
    <w:rsid w:val="00C47CDE"/>
    <w:rsid w:val="00C47FD1"/>
    <w:rsid w:val="00C512B2"/>
    <w:rsid w:val="00C51A2F"/>
    <w:rsid w:val="00C51DFD"/>
    <w:rsid w:val="00C52340"/>
    <w:rsid w:val="00C535B5"/>
    <w:rsid w:val="00C53BA8"/>
    <w:rsid w:val="00C53CE7"/>
    <w:rsid w:val="00C5416F"/>
    <w:rsid w:val="00C54501"/>
    <w:rsid w:val="00C54DF4"/>
    <w:rsid w:val="00C555D7"/>
    <w:rsid w:val="00C5574C"/>
    <w:rsid w:val="00C55B4A"/>
    <w:rsid w:val="00C55FC3"/>
    <w:rsid w:val="00C56C7A"/>
    <w:rsid w:val="00C57A3E"/>
    <w:rsid w:val="00C57F21"/>
    <w:rsid w:val="00C60345"/>
    <w:rsid w:val="00C60C4B"/>
    <w:rsid w:val="00C6121D"/>
    <w:rsid w:val="00C6142B"/>
    <w:rsid w:val="00C6184C"/>
    <w:rsid w:val="00C619BF"/>
    <w:rsid w:val="00C61D4F"/>
    <w:rsid w:val="00C61F3D"/>
    <w:rsid w:val="00C62100"/>
    <w:rsid w:val="00C647E0"/>
    <w:rsid w:val="00C64A9F"/>
    <w:rsid w:val="00C6597C"/>
    <w:rsid w:val="00C65A56"/>
    <w:rsid w:val="00C661FC"/>
    <w:rsid w:val="00C66F7F"/>
    <w:rsid w:val="00C701A3"/>
    <w:rsid w:val="00C70ED2"/>
    <w:rsid w:val="00C713E9"/>
    <w:rsid w:val="00C71E0C"/>
    <w:rsid w:val="00C72DDB"/>
    <w:rsid w:val="00C73AB2"/>
    <w:rsid w:val="00C73BF4"/>
    <w:rsid w:val="00C73EA3"/>
    <w:rsid w:val="00C756C2"/>
    <w:rsid w:val="00C7570B"/>
    <w:rsid w:val="00C7625F"/>
    <w:rsid w:val="00C763F1"/>
    <w:rsid w:val="00C76627"/>
    <w:rsid w:val="00C769AA"/>
    <w:rsid w:val="00C76C2E"/>
    <w:rsid w:val="00C77002"/>
    <w:rsid w:val="00C77583"/>
    <w:rsid w:val="00C80899"/>
    <w:rsid w:val="00C81134"/>
    <w:rsid w:val="00C813F8"/>
    <w:rsid w:val="00C81A9F"/>
    <w:rsid w:val="00C8208C"/>
    <w:rsid w:val="00C8410A"/>
    <w:rsid w:val="00C8436A"/>
    <w:rsid w:val="00C844BC"/>
    <w:rsid w:val="00C850D8"/>
    <w:rsid w:val="00C85439"/>
    <w:rsid w:val="00C867AF"/>
    <w:rsid w:val="00C86F9F"/>
    <w:rsid w:val="00C87456"/>
    <w:rsid w:val="00C87B2E"/>
    <w:rsid w:val="00C901ED"/>
    <w:rsid w:val="00C9055A"/>
    <w:rsid w:val="00C90982"/>
    <w:rsid w:val="00C90CBD"/>
    <w:rsid w:val="00C92799"/>
    <w:rsid w:val="00C930DC"/>
    <w:rsid w:val="00C93561"/>
    <w:rsid w:val="00C93DAB"/>
    <w:rsid w:val="00C942A8"/>
    <w:rsid w:val="00C9451F"/>
    <w:rsid w:val="00C94991"/>
    <w:rsid w:val="00C95EB9"/>
    <w:rsid w:val="00C969B0"/>
    <w:rsid w:val="00C96A01"/>
    <w:rsid w:val="00C96DE4"/>
    <w:rsid w:val="00C97121"/>
    <w:rsid w:val="00C9719C"/>
    <w:rsid w:val="00C97349"/>
    <w:rsid w:val="00C97563"/>
    <w:rsid w:val="00C97947"/>
    <w:rsid w:val="00C97A22"/>
    <w:rsid w:val="00C97DE7"/>
    <w:rsid w:val="00CA017D"/>
    <w:rsid w:val="00CA084A"/>
    <w:rsid w:val="00CA223C"/>
    <w:rsid w:val="00CA2533"/>
    <w:rsid w:val="00CA361B"/>
    <w:rsid w:val="00CA5646"/>
    <w:rsid w:val="00CA5B0D"/>
    <w:rsid w:val="00CA6746"/>
    <w:rsid w:val="00CA6930"/>
    <w:rsid w:val="00CA7017"/>
    <w:rsid w:val="00CA7977"/>
    <w:rsid w:val="00CA7C39"/>
    <w:rsid w:val="00CB0F94"/>
    <w:rsid w:val="00CB1273"/>
    <w:rsid w:val="00CB146E"/>
    <w:rsid w:val="00CB2645"/>
    <w:rsid w:val="00CB2AD9"/>
    <w:rsid w:val="00CB3C92"/>
    <w:rsid w:val="00CB4B4E"/>
    <w:rsid w:val="00CB4D72"/>
    <w:rsid w:val="00CB527F"/>
    <w:rsid w:val="00CB5F07"/>
    <w:rsid w:val="00CB772E"/>
    <w:rsid w:val="00CC0006"/>
    <w:rsid w:val="00CC041A"/>
    <w:rsid w:val="00CC097E"/>
    <w:rsid w:val="00CC0A90"/>
    <w:rsid w:val="00CC0AC9"/>
    <w:rsid w:val="00CC1585"/>
    <w:rsid w:val="00CC1E4B"/>
    <w:rsid w:val="00CC2052"/>
    <w:rsid w:val="00CC2ED7"/>
    <w:rsid w:val="00CC4B47"/>
    <w:rsid w:val="00CC53B5"/>
    <w:rsid w:val="00CC5C0B"/>
    <w:rsid w:val="00CC74B5"/>
    <w:rsid w:val="00CC76BF"/>
    <w:rsid w:val="00CD0701"/>
    <w:rsid w:val="00CD08B5"/>
    <w:rsid w:val="00CD08F0"/>
    <w:rsid w:val="00CD09E9"/>
    <w:rsid w:val="00CD0B37"/>
    <w:rsid w:val="00CD0E2B"/>
    <w:rsid w:val="00CD1625"/>
    <w:rsid w:val="00CD173B"/>
    <w:rsid w:val="00CD17D1"/>
    <w:rsid w:val="00CD1957"/>
    <w:rsid w:val="00CD1DDE"/>
    <w:rsid w:val="00CD2CB6"/>
    <w:rsid w:val="00CD305F"/>
    <w:rsid w:val="00CD3A75"/>
    <w:rsid w:val="00CD3E96"/>
    <w:rsid w:val="00CD4427"/>
    <w:rsid w:val="00CD4D3F"/>
    <w:rsid w:val="00CD5046"/>
    <w:rsid w:val="00CD5508"/>
    <w:rsid w:val="00CD6346"/>
    <w:rsid w:val="00CD6746"/>
    <w:rsid w:val="00CD68FE"/>
    <w:rsid w:val="00CD6D48"/>
    <w:rsid w:val="00CD6EB1"/>
    <w:rsid w:val="00CD7B62"/>
    <w:rsid w:val="00CD7C5B"/>
    <w:rsid w:val="00CD7D31"/>
    <w:rsid w:val="00CE0193"/>
    <w:rsid w:val="00CE0739"/>
    <w:rsid w:val="00CE09A3"/>
    <w:rsid w:val="00CE0BE2"/>
    <w:rsid w:val="00CE0F79"/>
    <w:rsid w:val="00CE14FE"/>
    <w:rsid w:val="00CE1979"/>
    <w:rsid w:val="00CE19B8"/>
    <w:rsid w:val="00CE1C78"/>
    <w:rsid w:val="00CE284A"/>
    <w:rsid w:val="00CE2E31"/>
    <w:rsid w:val="00CE338D"/>
    <w:rsid w:val="00CE3B62"/>
    <w:rsid w:val="00CE3E1F"/>
    <w:rsid w:val="00CE44B5"/>
    <w:rsid w:val="00CE4587"/>
    <w:rsid w:val="00CE45B6"/>
    <w:rsid w:val="00CE464F"/>
    <w:rsid w:val="00CE4CB5"/>
    <w:rsid w:val="00CE4E10"/>
    <w:rsid w:val="00CE5225"/>
    <w:rsid w:val="00CE5593"/>
    <w:rsid w:val="00CE581A"/>
    <w:rsid w:val="00CE59A3"/>
    <w:rsid w:val="00CE5CBC"/>
    <w:rsid w:val="00CE64F2"/>
    <w:rsid w:val="00CE6D45"/>
    <w:rsid w:val="00CF016A"/>
    <w:rsid w:val="00CF0DD4"/>
    <w:rsid w:val="00CF1134"/>
    <w:rsid w:val="00CF1399"/>
    <w:rsid w:val="00CF2404"/>
    <w:rsid w:val="00CF2802"/>
    <w:rsid w:val="00CF2E09"/>
    <w:rsid w:val="00CF318D"/>
    <w:rsid w:val="00CF4AFE"/>
    <w:rsid w:val="00CF5581"/>
    <w:rsid w:val="00CF558F"/>
    <w:rsid w:val="00CF5787"/>
    <w:rsid w:val="00CF58CB"/>
    <w:rsid w:val="00CF61C3"/>
    <w:rsid w:val="00CF6FC1"/>
    <w:rsid w:val="00CF739E"/>
    <w:rsid w:val="00CF76FD"/>
    <w:rsid w:val="00CF7AAB"/>
    <w:rsid w:val="00CF7E10"/>
    <w:rsid w:val="00D000DB"/>
    <w:rsid w:val="00D002F9"/>
    <w:rsid w:val="00D00358"/>
    <w:rsid w:val="00D004FF"/>
    <w:rsid w:val="00D0052A"/>
    <w:rsid w:val="00D00CFB"/>
    <w:rsid w:val="00D00F45"/>
    <w:rsid w:val="00D01116"/>
    <w:rsid w:val="00D01852"/>
    <w:rsid w:val="00D018D1"/>
    <w:rsid w:val="00D01BC5"/>
    <w:rsid w:val="00D01C3B"/>
    <w:rsid w:val="00D01F75"/>
    <w:rsid w:val="00D02723"/>
    <w:rsid w:val="00D02ACE"/>
    <w:rsid w:val="00D030C3"/>
    <w:rsid w:val="00D03EBB"/>
    <w:rsid w:val="00D0403A"/>
    <w:rsid w:val="00D04FC9"/>
    <w:rsid w:val="00D0555B"/>
    <w:rsid w:val="00D05D01"/>
    <w:rsid w:val="00D06B2C"/>
    <w:rsid w:val="00D07013"/>
    <w:rsid w:val="00D0703F"/>
    <w:rsid w:val="00D1007C"/>
    <w:rsid w:val="00D109B3"/>
    <w:rsid w:val="00D11461"/>
    <w:rsid w:val="00D11AA3"/>
    <w:rsid w:val="00D11FBE"/>
    <w:rsid w:val="00D122DC"/>
    <w:rsid w:val="00D12627"/>
    <w:rsid w:val="00D13340"/>
    <w:rsid w:val="00D133E3"/>
    <w:rsid w:val="00D145AB"/>
    <w:rsid w:val="00D155A3"/>
    <w:rsid w:val="00D15D3E"/>
    <w:rsid w:val="00D15FB1"/>
    <w:rsid w:val="00D16148"/>
    <w:rsid w:val="00D1689E"/>
    <w:rsid w:val="00D16D27"/>
    <w:rsid w:val="00D16D78"/>
    <w:rsid w:val="00D16F40"/>
    <w:rsid w:val="00D17042"/>
    <w:rsid w:val="00D1719C"/>
    <w:rsid w:val="00D20688"/>
    <w:rsid w:val="00D20909"/>
    <w:rsid w:val="00D20950"/>
    <w:rsid w:val="00D20D6C"/>
    <w:rsid w:val="00D2116F"/>
    <w:rsid w:val="00D22107"/>
    <w:rsid w:val="00D22476"/>
    <w:rsid w:val="00D22A7C"/>
    <w:rsid w:val="00D23165"/>
    <w:rsid w:val="00D23F44"/>
    <w:rsid w:val="00D23F49"/>
    <w:rsid w:val="00D24273"/>
    <w:rsid w:val="00D24F9C"/>
    <w:rsid w:val="00D2528C"/>
    <w:rsid w:val="00D2593E"/>
    <w:rsid w:val="00D25D09"/>
    <w:rsid w:val="00D26C8B"/>
    <w:rsid w:val="00D26EE4"/>
    <w:rsid w:val="00D27153"/>
    <w:rsid w:val="00D2771E"/>
    <w:rsid w:val="00D27E3E"/>
    <w:rsid w:val="00D3016F"/>
    <w:rsid w:val="00D30314"/>
    <w:rsid w:val="00D3078C"/>
    <w:rsid w:val="00D30A0E"/>
    <w:rsid w:val="00D30CFE"/>
    <w:rsid w:val="00D32789"/>
    <w:rsid w:val="00D32D4C"/>
    <w:rsid w:val="00D33818"/>
    <w:rsid w:val="00D33C73"/>
    <w:rsid w:val="00D34CBA"/>
    <w:rsid w:val="00D36557"/>
    <w:rsid w:val="00D36E41"/>
    <w:rsid w:val="00D377B8"/>
    <w:rsid w:val="00D4037A"/>
    <w:rsid w:val="00D4039D"/>
    <w:rsid w:val="00D405FE"/>
    <w:rsid w:val="00D40FF4"/>
    <w:rsid w:val="00D41F36"/>
    <w:rsid w:val="00D42C5D"/>
    <w:rsid w:val="00D43D06"/>
    <w:rsid w:val="00D443B9"/>
    <w:rsid w:val="00D444CA"/>
    <w:rsid w:val="00D446A8"/>
    <w:rsid w:val="00D4475A"/>
    <w:rsid w:val="00D45BA9"/>
    <w:rsid w:val="00D45DBF"/>
    <w:rsid w:val="00D46681"/>
    <w:rsid w:val="00D47116"/>
    <w:rsid w:val="00D47503"/>
    <w:rsid w:val="00D475F6"/>
    <w:rsid w:val="00D47F68"/>
    <w:rsid w:val="00D503C7"/>
    <w:rsid w:val="00D50EEF"/>
    <w:rsid w:val="00D51F29"/>
    <w:rsid w:val="00D523F2"/>
    <w:rsid w:val="00D526B4"/>
    <w:rsid w:val="00D5271E"/>
    <w:rsid w:val="00D52BCC"/>
    <w:rsid w:val="00D52DA9"/>
    <w:rsid w:val="00D5326E"/>
    <w:rsid w:val="00D5337D"/>
    <w:rsid w:val="00D5384E"/>
    <w:rsid w:val="00D5496B"/>
    <w:rsid w:val="00D552BD"/>
    <w:rsid w:val="00D560A2"/>
    <w:rsid w:val="00D563D3"/>
    <w:rsid w:val="00D569B7"/>
    <w:rsid w:val="00D56E5A"/>
    <w:rsid w:val="00D5708E"/>
    <w:rsid w:val="00D5713A"/>
    <w:rsid w:val="00D5764D"/>
    <w:rsid w:val="00D57BDB"/>
    <w:rsid w:val="00D57C58"/>
    <w:rsid w:val="00D623DA"/>
    <w:rsid w:val="00D62A35"/>
    <w:rsid w:val="00D62BE3"/>
    <w:rsid w:val="00D6327D"/>
    <w:rsid w:val="00D6379E"/>
    <w:rsid w:val="00D63E6C"/>
    <w:rsid w:val="00D64D36"/>
    <w:rsid w:val="00D659C5"/>
    <w:rsid w:val="00D65D82"/>
    <w:rsid w:val="00D66423"/>
    <w:rsid w:val="00D665B3"/>
    <w:rsid w:val="00D6778B"/>
    <w:rsid w:val="00D70754"/>
    <w:rsid w:val="00D70F83"/>
    <w:rsid w:val="00D719A1"/>
    <w:rsid w:val="00D72808"/>
    <w:rsid w:val="00D72C64"/>
    <w:rsid w:val="00D72FE0"/>
    <w:rsid w:val="00D7320C"/>
    <w:rsid w:val="00D746EE"/>
    <w:rsid w:val="00D748B5"/>
    <w:rsid w:val="00D74BA9"/>
    <w:rsid w:val="00D74EFD"/>
    <w:rsid w:val="00D7502A"/>
    <w:rsid w:val="00D752FA"/>
    <w:rsid w:val="00D7625D"/>
    <w:rsid w:val="00D77E12"/>
    <w:rsid w:val="00D801A9"/>
    <w:rsid w:val="00D80234"/>
    <w:rsid w:val="00D8046F"/>
    <w:rsid w:val="00D8176E"/>
    <w:rsid w:val="00D82EA4"/>
    <w:rsid w:val="00D8343C"/>
    <w:rsid w:val="00D8346D"/>
    <w:rsid w:val="00D83EA9"/>
    <w:rsid w:val="00D848C3"/>
    <w:rsid w:val="00D84B81"/>
    <w:rsid w:val="00D84CB0"/>
    <w:rsid w:val="00D84D0C"/>
    <w:rsid w:val="00D853FD"/>
    <w:rsid w:val="00D8620E"/>
    <w:rsid w:val="00D9005C"/>
    <w:rsid w:val="00D90224"/>
    <w:rsid w:val="00D9065E"/>
    <w:rsid w:val="00D90C43"/>
    <w:rsid w:val="00D910DE"/>
    <w:rsid w:val="00D91475"/>
    <w:rsid w:val="00D92883"/>
    <w:rsid w:val="00D92A44"/>
    <w:rsid w:val="00D92BB8"/>
    <w:rsid w:val="00D92EC8"/>
    <w:rsid w:val="00D92F34"/>
    <w:rsid w:val="00D93B48"/>
    <w:rsid w:val="00D93BD7"/>
    <w:rsid w:val="00D945D8"/>
    <w:rsid w:val="00D94867"/>
    <w:rsid w:val="00D94F33"/>
    <w:rsid w:val="00D94FC2"/>
    <w:rsid w:val="00D95838"/>
    <w:rsid w:val="00D95A3B"/>
    <w:rsid w:val="00D95DF6"/>
    <w:rsid w:val="00D96CC8"/>
    <w:rsid w:val="00DA0813"/>
    <w:rsid w:val="00DA0885"/>
    <w:rsid w:val="00DA0DE9"/>
    <w:rsid w:val="00DA1555"/>
    <w:rsid w:val="00DA1917"/>
    <w:rsid w:val="00DA1BB7"/>
    <w:rsid w:val="00DA1BC2"/>
    <w:rsid w:val="00DA1F21"/>
    <w:rsid w:val="00DA2215"/>
    <w:rsid w:val="00DA2AD3"/>
    <w:rsid w:val="00DA2DAC"/>
    <w:rsid w:val="00DA2FEB"/>
    <w:rsid w:val="00DA3828"/>
    <w:rsid w:val="00DA4055"/>
    <w:rsid w:val="00DA42C1"/>
    <w:rsid w:val="00DA4707"/>
    <w:rsid w:val="00DA4C7B"/>
    <w:rsid w:val="00DA508D"/>
    <w:rsid w:val="00DA50A5"/>
    <w:rsid w:val="00DA7232"/>
    <w:rsid w:val="00DB003E"/>
    <w:rsid w:val="00DB00B4"/>
    <w:rsid w:val="00DB0599"/>
    <w:rsid w:val="00DB0AB5"/>
    <w:rsid w:val="00DB1191"/>
    <w:rsid w:val="00DB1954"/>
    <w:rsid w:val="00DB23FD"/>
    <w:rsid w:val="00DB352C"/>
    <w:rsid w:val="00DB4480"/>
    <w:rsid w:val="00DB45F1"/>
    <w:rsid w:val="00DB4C7C"/>
    <w:rsid w:val="00DB6B59"/>
    <w:rsid w:val="00DB7140"/>
    <w:rsid w:val="00DB7449"/>
    <w:rsid w:val="00DB74CE"/>
    <w:rsid w:val="00DC01BE"/>
    <w:rsid w:val="00DC15D6"/>
    <w:rsid w:val="00DC1F56"/>
    <w:rsid w:val="00DC2670"/>
    <w:rsid w:val="00DC29BA"/>
    <w:rsid w:val="00DC2A01"/>
    <w:rsid w:val="00DC2C9F"/>
    <w:rsid w:val="00DC315C"/>
    <w:rsid w:val="00DC315E"/>
    <w:rsid w:val="00DC3410"/>
    <w:rsid w:val="00DC3E8C"/>
    <w:rsid w:val="00DC634B"/>
    <w:rsid w:val="00DC6C83"/>
    <w:rsid w:val="00DC713A"/>
    <w:rsid w:val="00DC72D7"/>
    <w:rsid w:val="00DC76A9"/>
    <w:rsid w:val="00DD01E8"/>
    <w:rsid w:val="00DD1668"/>
    <w:rsid w:val="00DD1B28"/>
    <w:rsid w:val="00DD332E"/>
    <w:rsid w:val="00DD370B"/>
    <w:rsid w:val="00DD43F8"/>
    <w:rsid w:val="00DD458B"/>
    <w:rsid w:val="00DD48B4"/>
    <w:rsid w:val="00DD4B7A"/>
    <w:rsid w:val="00DD4CEB"/>
    <w:rsid w:val="00DD5267"/>
    <w:rsid w:val="00DD5607"/>
    <w:rsid w:val="00DD5795"/>
    <w:rsid w:val="00DD58CE"/>
    <w:rsid w:val="00DD5E44"/>
    <w:rsid w:val="00DD5FDC"/>
    <w:rsid w:val="00DD62BF"/>
    <w:rsid w:val="00DD6620"/>
    <w:rsid w:val="00DD68D1"/>
    <w:rsid w:val="00DD77B8"/>
    <w:rsid w:val="00DD7892"/>
    <w:rsid w:val="00DE0594"/>
    <w:rsid w:val="00DE05FA"/>
    <w:rsid w:val="00DE08DE"/>
    <w:rsid w:val="00DE1452"/>
    <w:rsid w:val="00DE1845"/>
    <w:rsid w:val="00DE2D34"/>
    <w:rsid w:val="00DE50F0"/>
    <w:rsid w:val="00DE570B"/>
    <w:rsid w:val="00DE5E3F"/>
    <w:rsid w:val="00DE62EC"/>
    <w:rsid w:val="00DE6682"/>
    <w:rsid w:val="00DE6A0D"/>
    <w:rsid w:val="00DE6CF3"/>
    <w:rsid w:val="00DE751D"/>
    <w:rsid w:val="00DE7FEE"/>
    <w:rsid w:val="00DF0D3D"/>
    <w:rsid w:val="00DF10E5"/>
    <w:rsid w:val="00DF1C9E"/>
    <w:rsid w:val="00DF1CBC"/>
    <w:rsid w:val="00DF1DE8"/>
    <w:rsid w:val="00DF20B0"/>
    <w:rsid w:val="00DF2371"/>
    <w:rsid w:val="00DF2656"/>
    <w:rsid w:val="00DF3D70"/>
    <w:rsid w:val="00DF3ECF"/>
    <w:rsid w:val="00DF4218"/>
    <w:rsid w:val="00DF434B"/>
    <w:rsid w:val="00DF4B47"/>
    <w:rsid w:val="00DF4D3B"/>
    <w:rsid w:val="00DF667F"/>
    <w:rsid w:val="00DF699F"/>
    <w:rsid w:val="00DF701F"/>
    <w:rsid w:val="00DF74FD"/>
    <w:rsid w:val="00DF7683"/>
    <w:rsid w:val="00DF76F3"/>
    <w:rsid w:val="00E012B9"/>
    <w:rsid w:val="00E01487"/>
    <w:rsid w:val="00E01D3D"/>
    <w:rsid w:val="00E02B97"/>
    <w:rsid w:val="00E03E1E"/>
    <w:rsid w:val="00E041A3"/>
    <w:rsid w:val="00E04429"/>
    <w:rsid w:val="00E05293"/>
    <w:rsid w:val="00E06965"/>
    <w:rsid w:val="00E071BD"/>
    <w:rsid w:val="00E077DD"/>
    <w:rsid w:val="00E07B5A"/>
    <w:rsid w:val="00E07D6E"/>
    <w:rsid w:val="00E119BC"/>
    <w:rsid w:val="00E11FC8"/>
    <w:rsid w:val="00E12068"/>
    <w:rsid w:val="00E12645"/>
    <w:rsid w:val="00E13294"/>
    <w:rsid w:val="00E1351D"/>
    <w:rsid w:val="00E1469A"/>
    <w:rsid w:val="00E14F29"/>
    <w:rsid w:val="00E15D84"/>
    <w:rsid w:val="00E15FD1"/>
    <w:rsid w:val="00E20227"/>
    <w:rsid w:val="00E2085E"/>
    <w:rsid w:val="00E20DC7"/>
    <w:rsid w:val="00E21AAF"/>
    <w:rsid w:val="00E21B28"/>
    <w:rsid w:val="00E220BC"/>
    <w:rsid w:val="00E222D2"/>
    <w:rsid w:val="00E22B99"/>
    <w:rsid w:val="00E22FE7"/>
    <w:rsid w:val="00E23642"/>
    <w:rsid w:val="00E2393F"/>
    <w:rsid w:val="00E2456D"/>
    <w:rsid w:val="00E24658"/>
    <w:rsid w:val="00E248A6"/>
    <w:rsid w:val="00E252C8"/>
    <w:rsid w:val="00E25320"/>
    <w:rsid w:val="00E2596A"/>
    <w:rsid w:val="00E26074"/>
    <w:rsid w:val="00E262D4"/>
    <w:rsid w:val="00E267CB"/>
    <w:rsid w:val="00E26B2C"/>
    <w:rsid w:val="00E26F7A"/>
    <w:rsid w:val="00E2705E"/>
    <w:rsid w:val="00E27338"/>
    <w:rsid w:val="00E275B7"/>
    <w:rsid w:val="00E3100E"/>
    <w:rsid w:val="00E3144E"/>
    <w:rsid w:val="00E317A2"/>
    <w:rsid w:val="00E320FD"/>
    <w:rsid w:val="00E324BC"/>
    <w:rsid w:val="00E32C4D"/>
    <w:rsid w:val="00E331E6"/>
    <w:rsid w:val="00E3354D"/>
    <w:rsid w:val="00E33886"/>
    <w:rsid w:val="00E3421C"/>
    <w:rsid w:val="00E34434"/>
    <w:rsid w:val="00E34754"/>
    <w:rsid w:val="00E34DAB"/>
    <w:rsid w:val="00E3541B"/>
    <w:rsid w:val="00E36416"/>
    <w:rsid w:val="00E36C99"/>
    <w:rsid w:val="00E36FA4"/>
    <w:rsid w:val="00E4034C"/>
    <w:rsid w:val="00E40ED0"/>
    <w:rsid w:val="00E416BB"/>
    <w:rsid w:val="00E4194C"/>
    <w:rsid w:val="00E41D9F"/>
    <w:rsid w:val="00E42BF4"/>
    <w:rsid w:val="00E42C0A"/>
    <w:rsid w:val="00E42E9E"/>
    <w:rsid w:val="00E4320A"/>
    <w:rsid w:val="00E43E12"/>
    <w:rsid w:val="00E44041"/>
    <w:rsid w:val="00E4411C"/>
    <w:rsid w:val="00E44596"/>
    <w:rsid w:val="00E44B7D"/>
    <w:rsid w:val="00E44DF1"/>
    <w:rsid w:val="00E44ED7"/>
    <w:rsid w:val="00E44F8C"/>
    <w:rsid w:val="00E45488"/>
    <w:rsid w:val="00E4558E"/>
    <w:rsid w:val="00E47428"/>
    <w:rsid w:val="00E47C42"/>
    <w:rsid w:val="00E47E44"/>
    <w:rsid w:val="00E502D9"/>
    <w:rsid w:val="00E50313"/>
    <w:rsid w:val="00E50902"/>
    <w:rsid w:val="00E50CA7"/>
    <w:rsid w:val="00E50E1C"/>
    <w:rsid w:val="00E50E79"/>
    <w:rsid w:val="00E50FB0"/>
    <w:rsid w:val="00E51531"/>
    <w:rsid w:val="00E515AE"/>
    <w:rsid w:val="00E51F58"/>
    <w:rsid w:val="00E52009"/>
    <w:rsid w:val="00E52A86"/>
    <w:rsid w:val="00E5354D"/>
    <w:rsid w:val="00E53CF6"/>
    <w:rsid w:val="00E542F6"/>
    <w:rsid w:val="00E54470"/>
    <w:rsid w:val="00E55915"/>
    <w:rsid w:val="00E56268"/>
    <w:rsid w:val="00E5778C"/>
    <w:rsid w:val="00E600D9"/>
    <w:rsid w:val="00E604D8"/>
    <w:rsid w:val="00E6143D"/>
    <w:rsid w:val="00E61783"/>
    <w:rsid w:val="00E620E3"/>
    <w:rsid w:val="00E625EF"/>
    <w:rsid w:val="00E62C5E"/>
    <w:rsid w:val="00E6304F"/>
    <w:rsid w:val="00E6319B"/>
    <w:rsid w:val="00E63BE4"/>
    <w:rsid w:val="00E6660A"/>
    <w:rsid w:val="00E66B2D"/>
    <w:rsid w:val="00E708F1"/>
    <w:rsid w:val="00E7183F"/>
    <w:rsid w:val="00E71C49"/>
    <w:rsid w:val="00E71D67"/>
    <w:rsid w:val="00E72427"/>
    <w:rsid w:val="00E72D0D"/>
    <w:rsid w:val="00E7325B"/>
    <w:rsid w:val="00E73492"/>
    <w:rsid w:val="00E73B3A"/>
    <w:rsid w:val="00E75206"/>
    <w:rsid w:val="00E75956"/>
    <w:rsid w:val="00E76546"/>
    <w:rsid w:val="00E769B3"/>
    <w:rsid w:val="00E76EF8"/>
    <w:rsid w:val="00E77C72"/>
    <w:rsid w:val="00E8016A"/>
    <w:rsid w:val="00E80642"/>
    <w:rsid w:val="00E80CAA"/>
    <w:rsid w:val="00E81DD1"/>
    <w:rsid w:val="00E8258C"/>
    <w:rsid w:val="00E828D6"/>
    <w:rsid w:val="00E82D76"/>
    <w:rsid w:val="00E832F8"/>
    <w:rsid w:val="00E8373C"/>
    <w:rsid w:val="00E83BA2"/>
    <w:rsid w:val="00E843E1"/>
    <w:rsid w:val="00E8479B"/>
    <w:rsid w:val="00E84A5F"/>
    <w:rsid w:val="00E84FDD"/>
    <w:rsid w:val="00E8598C"/>
    <w:rsid w:val="00E86029"/>
    <w:rsid w:val="00E86498"/>
    <w:rsid w:val="00E872FD"/>
    <w:rsid w:val="00E87F12"/>
    <w:rsid w:val="00E9007F"/>
    <w:rsid w:val="00E90C27"/>
    <w:rsid w:val="00E90E39"/>
    <w:rsid w:val="00E916FA"/>
    <w:rsid w:val="00E917DD"/>
    <w:rsid w:val="00E92A94"/>
    <w:rsid w:val="00E92BEA"/>
    <w:rsid w:val="00E92E68"/>
    <w:rsid w:val="00E93870"/>
    <w:rsid w:val="00E939BE"/>
    <w:rsid w:val="00E94728"/>
    <w:rsid w:val="00E94FDA"/>
    <w:rsid w:val="00E95293"/>
    <w:rsid w:val="00E95417"/>
    <w:rsid w:val="00E960DE"/>
    <w:rsid w:val="00E963C8"/>
    <w:rsid w:val="00E96562"/>
    <w:rsid w:val="00E96C94"/>
    <w:rsid w:val="00E97685"/>
    <w:rsid w:val="00E97C54"/>
    <w:rsid w:val="00E97D2F"/>
    <w:rsid w:val="00E97E42"/>
    <w:rsid w:val="00EA08A6"/>
    <w:rsid w:val="00EA0C9D"/>
    <w:rsid w:val="00EA0F16"/>
    <w:rsid w:val="00EA1A9C"/>
    <w:rsid w:val="00EA1EA4"/>
    <w:rsid w:val="00EA2268"/>
    <w:rsid w:val="00EA2543"/>
    <w:rsid w:val="00EA26A9"/>
    <w:rsid w:val="00EA2749"/>
    <w:rsid w:val="00EA29B3"/>
    <w:rsid w:val="00EA3117"/>
    <w:rsid w:val="00EA376D"/>
    <w:rsid w:val="00EA3783"/>
    <w:rsid w:val="00EA3804"/>
    <w:rsid w:val="00EA382E"/>
    <w:rsid w:val="00EA3AE6"/>
    <w:rsid w:val="00EA3B66"/>
    <w:rsid w:val="00EA445E"/>
    <w:rsid w:val="00EA5193"/>
    <w:rsid w:val="00EA5392"/>
    <w:rsid w:val="00EA5518"/>
    <w:rsid w:val="00EA5B6A"/>
    <w:rsid w:val="00EA6ADC"/>
    <w:rsid w:val="00EA73C1"/>
    <w:rsid w:val="00EA7D5E"/>
    <w:rsid w:val="00EA7DF8"/>
    <w:rsid w:val="00EB0D35"/>
    <w:rsid w:val="00EB0F79"/>
    <w:rsid w:val="00EB1490"/>
    <w:rsid w:val="00EB2049"/>
    <w:rsid w:val="00EB208A"/>
    <w:rsid w:val="00EB2F3E"/>
    <w:rsid w:val="00EB3719"/>
    <w:rsid w:val="00EB3818"/>
    <w:rsid w:val="00EB38AE"/>
    <w:rsid w:val="00EB4F05"/>
    <w:rsid w:val="00EB5033"/>
    <w:rsid w:val="00EB51F2"/>
    <w:rsid w:val="00EB5645"/>
    <w:rsid w:val="00EB5DDA"/>
    <w:rsid w:val="00EB614E"/>
    <w:rsid w:val="00EB6E2B"/>
    <w:rsid w:val="00EB6E37"/>
    <w:rsid w:val="00EB707D"/>
    <w:rsid w:val="00EB730D"/>
    <w:rsid w:val="00EB7BC5"/>
    <w:rsid w:val="00EB7EA6"/>
    <w:rsid w:val="00EB7F07"/>
    <w:rsid w:val="00EC012C"/>
    <w:rsid w:val="00EC0D87"/>
    <w:rsid w:val="00EC107D"/>
    <w:rsid w:val="00EC130B"/>
    <w:rsid w:val="00EC1378"/>
    <w:rsid w:val="00EC1C7B"/>
    <w:rsid w:val="00EC2506"/>
    <w:rsid w:val="00EC325C"/>
    <w:rsid w:val="00EC3470"/>
    <w:rsid w:val="00EC3C2E"/>
    <w:rsid w:val="00EC3CE5"/>
    <w:rsid w:val="00EC3E29"/>
    <w:rsid w:val="00EC3EDD"/>
    <w:rsid w:val="00EC43F3"/>
    <w:rsid w:val="00EC5E68"/>
    <w:rsid w:val="00EC6497"/>
    <w:rsid w:val="00EC70B2"/>
    <w:rsid w:val="00EC745B"/>
    <w:rsid w:val="00ED08AE"/>
    <w:rsid w:val="00ED0ACC"/>
    <w:rsid w:val="00ED0B26"/>
    <w:rsid w:val="00ED133E"/>
    <w:rsid w:val="00ED15F9"/>
    <w:rsid w:val="00ED17C7"/>
    <w:rsid w:val="00ED1870"/>
    <w:rsid w:val="00ED1F28"/>
    <w:rsid w:val="00ED2BFD"/>
    <w:rsid w:val="00ED40DB"/>
    <w:rsid w:val="00ED51F3"/>
    <w:rsid w:val="00ED5C07"/>
    <w:rsid w:val="00ED5E65"/>
    <w:rsid w:val="00ED65E3"/>
    <w:rsid w:val="00ED66FD"/>
    <w:rsid w:val="00ED6B49"/>
    <w:rsid w:val="00ED7393"/>
    <w:rsid w:val="00ED7723"/>
    <w:rsid w:val="00ED7973"/>
    <w:rsid w:val="00ED7A22"/>
    <w:rsid w:val="00ED7CE0"/>
    <w:rsid w:val="00EE03A5"/>
    <w:rsid w:val="00EE046C"/>
    <w:rsid w:val="00EE0A75"/>
    <w:rsid w:val="00EE1094"/>
    <w:rsid w:val="00EE149D"/>
    <w:rsid w:val="00EE20F9"/>
    <w:rsid w:val="00EE327F"/>
    <w:rsid w:val="00EE348E"/>
    <w:rsid w:val="00EE4178"/>
    <w:rsid w:val="00EE4C2A"/>
    <w:rsid w:val="00EE61F7"/>
    <w:rsid w:val="00EE62B7"/>
    <w:rsid w:val="00EE633C"/>
    <w:rsid w:val="00EE6451"/>
    <w:rsid w:val="00EE6B37"/>
    <w:rsid w:val="00EE6D5F"/>
    <w:rsid w:val="00EE6F63"/>
    <w:rsid w:val="00EE7258"/>
    <w:rsid w:val="00EE74A5"/>
    <w:rsid w:val="00EF0853"/>
    <w:rsid w:val="00EF170B"/>
    <w:rsid w:val="00EF1CB7"/>
    <w:rsid w:val="00EF2CF4"/>
    <w:rsid w:val="00EF3088"/>
    <w:rsid w:val="00EF3660"/>
    <w:rsid w:val="00EF3CCA"/>
    <w:rsid w:val="00EF3E7A"/>
    <w:rsid w:val="00EF45FF"/>
    <w:rsid w:val="00EF4653"/>
    <w:rsid w:val="00EF5793"/>
    <w:rsid w:val="00EF5E0D"/>
    <w:rsid w:val="00EF681E"/>
    <w:rsid w:val="00EF717E"/>
    <w:rsid w:val="00EF7602"/>
    <w:rsid w:val="00EF7699"/>
    <w:rsid w:val="00EF76E0"/>
    <w:rsid w:val="00EF7994"/>
    <w:rsid w:val="00EF79E9"/>
    <w:rsid w:val="00F002EF"/>
    <w:rsid w:val="00F00AE2"/>
    <w:rsid w:val="00F013E2"/>
    <w:rsid w:val="00F019AA"/>
    <w:rsid w:val="00F01D64"/>
    <w:rsid w:val="00F01E40"/>
    <w:rsid w:val="00F02136"/>
    <w:rsid w:val="00F02414"/>
    <w:rsid w:val="00F02512"/>
    <w:rsid w:val="00F028CF"/>
    <w:rsid w:val="00F02D91"/>
    <w:rsid w:val="00F0405D"/>
    <w:rsid w:val="00F041B0"/>
    <w:rsid w:val="00F0575A"/>
    <w:rsid w:val="00F059AA"/>
    <w:rsid w:val="00F06DFE"/>
    <w:rsid w:val="00F06F3D"/>
    <w:rsid w:val="00F074B4"/>
    <w:rsid w:val="00F10448"/>
    <w:rsid w:val="00F10499"/>
    <w:rsid w:val="00F10602"/>
    <w:rsid w:val="00F107F3"/>
    <w:rsid w:val="00F1115A"/>
    <w:rsid w:val="00F11844"/>
    <w:rsid w:val="00F1189C"/>
    <w:rsid w:val="00F12165"/>
    <w:rsid w:val="00F124EE"/>
    <w:rsid w:val="00F125B3"/>
    <w:rsid w:val="00F12742"/>
    <w:rsid w:val="00F12FDE"/>
    <w:rsid w:val="00F130C3"/>
    <w:rsid w:val="00F13CFC"/>
    <w:rsid w:val="00F140BE"/>
    <w:rsid w:val="00F14776"/>
    <w:rsid w:val="00F14C37"/>
    <w:rsid w:val="00F158BF"/>
    <w:rsid w:val="00F15D3E"/>
    <w:rsid w:val="00F163A8"/>
    <w:rsid w:val="00F165D7"/>
    <w:rsid w:val="00F16777"/>
    <w:rsid w:val="00F169C0"/>
    <w:rsid w:val="00F17CAF"/>
    <w:rsid w:val="00F20023"/>
    <w:rsid w:val="00F203A6"/>
    <w:rsid w:val="00F20672"/>
    <w:rsid w:val="00F20D34"/>
    <w:rsid w:val="00F22C19"/>
    <w:rsid w:val="00F2417B"/>
    <w:rsid w:val="00F24464"/>
    <w:rsid w:val="00F2480E"/>
    <w:rsid w:val="00F24D1F"/>
    <w:rsid w:val="00F25354"/>
    <w:rsid w:val="00F253F2"/>
    <w:rsid w:val="00F25921"/>
    <w:rsid w:val="00F26428"/>
    <w:rsid w:val="00F26463"/>
    <w:rsid w:val="00F26830"/>
    <w:rsid w:val="00F2684D"/>
    <w:rsid w:val="00F2720C"/>
    <w:rsid w:val="00F2780E"/>
    <w:rsid w:val="00F27FBD"/>
    <w:rsid w:val="00F27FEA"/>
    <w:rsid w:val="00F306F6"/>
    <w:rsid w:val="00F313C4"/>
    <w:rsid w:val="00F31C93"/>
    <w:rsid w:val="00F324AE"/>
    <w:rsid w:val="00F32561"/>
    <w:rsid w:val="00F32B2C"/>
    <w:rsid w:val="00F32E41"/>
    <w:rsid w:val="00F33753"/>
    <w:rsid w:val="00F33B0C"/>
    <w:rsid w:val="00F33C9D"/>
    <w:rsid w:val="00F3424E"/>
    <w:rsid w:val="00F352C0"/>
    <w:rsid w:val="00F361F5"/>
    <w:rsid w:val="00F363BA"/>
    <w:rsid w:val="00F3679F"/>
    <w:rsid w:val="00F37106"/>
    <w:rsid w:val="00F376B9"/>
    <w:rsid w:val="00F401D2"/>
    <w:rsid w:val="00F403A3"/>
    <w:rsid w:val="00F408DC"/>
    <w:rsid w:val="00F41B47"/>
    <w:rsid w:val="00F41D6D"/>
    <w:rsid w:val="00F43436"/>
    <w:rsid w:val="00F43733"/>
    <w:rsid w:val="00F43E30"/>
    <w:rsid w:val="00F44760"/>
    <w:rsid w:val="00F44864"/>
    <w:rsid w:val="00F45DA8"/>
    <w:rsid w:val="00F45DF2"/>
    <w:rsid w:val="00F45F16"/>
    <w:rsid w:val="00F467E8"/>
    <w:rsid w:val="00F46A53"/>
    <w:rsid w:val="00F46B2B"/>
    <w:rsid w:val="00F46FC9"/>
    <w:rsid w:val="00F47210"/>
    <w:rsid w:val="00F47F96"/>
    <w:rsid w:val="00F50785"/>
    <w:rsid w:val="00F50C1C"/>
    <w:rsid w:val="00F516F1"/>
    <w:rsid w:val="00F51E66"/>
    <w:rsid w:val="00F5229E"/>
    <w:rsid w:val="00F5246C"/>
    <w:rsid w:val="00F5264B"/>
    <w:rsid w:val="00F52C7E"/>
    <w:rsid w:val="00F52EDE"/>
    <w:rsid w:val="00F5304F"/>
    <w:rsid w:val="00F530AC"/>
    <w:rsid w:val="00F535D5"/>
    <w:rsid w:val="00F5375E"/>
    <w:rsid w:val="00F53EBA"/>
    <w:rsid w:val="00F53F93"/>
    <w:rsid w:val="00F553EB"/>
    <w:rsid w:val="00F55C6C"/>
    <w:rsid w:val="00F5666A"/>
    <w:rsid w:val="00F56A29"/>
    <w:rsid w:val="00F56A71"/>
    <w:rsid w:val="00F57A93"/>
    <w:rsid w:val="00F57B26"/>
    <w:rsid w:val="00F604EE"/>
    <w:rsid w:val="00F60502"/>
    <w:rsid w:val="00F60F26"/>
    <w:rsid w:val="00F61B64"/>
    <w:rsid w:val="00F61DB7"/>
    <w:rsid w:val="00F62349"/>
    <w:rsid w:val="00F625E8"/>
    <w:rsid w:val="00F638FA"/>
    <w:rsid w:val="00F63A78"/>
    <w:rsid w:val="00F63BB9"/>
    <w:rsid w:val="00F63D87"/>
    <w:rsid w:val="00F63E6F"/>
    <w:rsid w:val="00F64832"/>
    <w:rsid w:val="00F653AF"/>
    <w:rsid w:val="00F6562A"/>
    <w:rsid w:val="00F658A9"/>
    <w:rsid w:val="00F6590B"/>
    <w:rsid w:val="00F65B80"/>
    <w:rsid w:val="00F66157"/>
    <w:rsid w:val="00F6687E"/>
    <w:rsid w:val="00F66B78"/>
    <w:rsid w:val="00F6701A"/>
    <w:rsid w:val="00F67181"/>
    <w:rsid w:val="00F671E7"/>
    <w:rsid w:val="00F70243"/>
    <w:rsid w:val="00F7030A"/>
    <w:rsid w:val="00F70FA4"/>
    <w:rsid w:val="00F716AC"/>
    <w:rsid w:val="00F71C1A"/>
    <w:rsid w:val="00F72199"/>
    <w:rsid w:val="00F7250C"/>
    <w:rsid w:val="00F72AC7"/>
    <w:rsid w:val="00F7346E"/>
    <w:rsid w:val="00F74596"/>
    <w:rsid w:val="00F74A26"/>
    <w:rsid w:val="00F75C8D"/>
    <w:rsid w:val="00F763BC"/>
    <w:rsid w:val="00F76C35"/>
    <w:rsid w:val="00F803D0"/>
    <w:rsid w:val="00F812ED"/>
    <w:rsid w:val="00F835C6"/>
    <w:rsid w:val="00F84858"/>
    <w:rsid w:val="00F848A3"/>
    <w:rsid w:val="00F8497A"/>
    <w:rsid w:val="00F84BCB"/>
    <w:rsid w:val="00F84F12"/>
    <w:rsid w:val="00F851BB"/>
    <w:rsid w:val="00F85FAD"/>
    <w:rsid w:val="00F86294"/>
    <w:rsid w:val="00F87183"/>
    <w:rsid w:val="00F8733C"/>
    <w:rsid w:val="00F87740"/>
    <w:rsid w:val="00F879B8"/>
    <w:rsid w:val="00F87A95"/>
    <w:rsid w:val="00F87C20"/>
    <w:rsid w:val="00F90122"/>
    <w:rsid w:val="00F901CE"/>
    <w:rsid w:val="00F903FC"/>
    <w:rsid w:val="00F90BA8"/>
    <w:rsid w:val="00F90CB4"/>
    <w:rsid w:val="00F90E61"/>
    <w:rsid w:val="00F90F2A"/>
    <w:rsid w:val="00F90FDA"/>
    <w:rsid w:val="00F91421"/>
    <w:rsid w:val="00F91A75"/>
    <w:rsid w:val="00F923D0"/>
    <w:rsid w:val="00F92CBC"/>
    <w:rsid w:val="00F932F2"/>
    <w:rsid w:val="00F93400"/>
    <w:rsid w:val="00F935C5"/>
    <w:rsid w:val="00F93817"/>
    <w:rsid w:val="00F9391C"/>
    <w:rsid w:val="00F93A70"/>
    <w:rsid w:val="00F93C1B"/>
    <w:rsid w:val="00F94C82"/>
    <w:rsid w:val="00F94DE8"/>
    <w:rsid w:val="00F95563"/>
    <w:rsid w:val="00F95C9B"/>
    <w:rsid w:val="00F9681E"/>
    <w:rsid w:val="00F96D15"/>
    <w:rsid w:val="00F96FEE"/>
    <w:rsid w:val="00F974DD"/>
    <w:rsid w:val="00F976EB"/>
    <w:rsid w:val="00F97879"/>
    <w:rsid w:val="00FA04D3"/>
    <w:rsid w:val="00FA08F3"/>
    <w:rsid w:val="00FA095E"/>
    <w:rsid w:val="00FA0A86"/>
    <w:rsid w:val="00FA0E72"/>
    <w:rsid w:val="00FA0FA9"/>
    <w:rsid w:val="00FA2044"/>
    <w:rsid w:val="00FA20FD"/>
    <w:rsid w:val="00FA3506"/>
    <w:rsid w:val="00FA39EF"/>
    <w:rsid w:val="00FA3A24"/>
    <w:rsid w:val="00FA3B02"/>
    <w:rsid w:val="00FA4099"/>
    <w:rsid w:val="00FA4264"/>
    <w:rsid w:val="00FA426F"/>
    <w:rsid w:val="00FA4EB6"/>
    <w:rsid w:val="00FA5A9B"/>
    <w:rsid w:val="00FA5B88"/>
    <w:rsid w:val="00FA5EB3"/>
    <w:rsid w:val="00FA7845"/>
    <w:rsid w:val="00FB01A5"/>
    <w:rsid w:val="00FB0B4F"/>
    <w:rsid w:val="00FB1DF7"/>
    <w:rsid w:val="00FB1EA5"/>
    <w:rsid w:val="00FB202B"/>
    <w:rsid w:val="00FB261D"/>
    <w:rsid w:val="00FB2B49"/>
    <w:rsid w:val="00FB3678"/>
    <w:rsid w:val="00FB487D"/>
    <w:rsid w:val="00FB4997"/>
    <w:rsid w:val="00FB4C2E"/>
    <w:rsid w:val="00FB5C8C"/>
    <w:rsid w:val="00FB60E3"/>
    <w:rsid w:val="00FB6801"/>
    <w:rsid w:val="00FB6BA2"/>
    <w:rsid w:val="00FB6D7E"/>
    <w:rsid w:val="00FB70BE"/>
    <w:rsid w:val="00FB766E"/>
    <w:rsid w:val="00FB76B9"/>
    <w:rsid w:val="00FB78EF"/>
    <w:rsid w:val="00FC006E"/>
    <w:rsid w:val="00FC04C2"/>
    <w:rsid w:val="00FC080C"/>
    <w:rsid w:val="00FC1AA8"/>
    <w:rsid w:val="00FC29A2"/>
    <w:rsid w:val="00FC2AB7"/>
    <w:rsid w:val="00FC32B2"/>
    <w:rsid w:val="00FC3C54"/>
    <w:rsid w:val="00FC4575"/>
    <w:rsid w:val="00FC4B5B"/>
    <w:rsid w:val="00FC4F12"/>
    <w:rsid w:val="00FC55BB"/>
    <w:rsid w:val="00FC6E6C"/>
    <w:rsid w:val="00FC70E3"/>
    <w:rsid w:val="00FC7EC1"/>
    <w:rsid w:val="00FD02B6"/>
    <w:rsid w:val="00FD09E3"/>
    <w:rsid w:val="00FD1145"/>
    <w:rsid w:val="00FD129A"/>
    <w:rsid w:val="00FD18CE"/>
    <w:rsid w:val="00FD1DC5"/>
    <w:rsid w:val="00FD22A5"/>
    <w:rsid w:val="00FD29D4"/>
    <w:rsid w:val="00FD4BB7"/>
    <w:rsid w:val="00FD4CAF"/>
    <w:rsid w:val="00FD5172"/>
    <w:rsid w:val="00FD62C6"/>
    <w:rsid w:val="00FD695C"/>
    <w:rsid w:val="00FD79F0"/>
    <w:rsid w:val="00FD7F92"/>
    <w:rsid w:val="00FE00AD"/>
    <w:rsid w:val="00FE1611"/>
    <w:rsid w:val="00FE1638"/>
    <w:rsid w:val="00FE20C2"/>
    <w:rsid w:val="00FE20CE"/>
    <w:rsid w:val="00FE2614"/>
    <w:rsid w:val="00FE293C"/>
    <w:rsid w:val="00FE303C"/>
    <w:rsid w:val="00FE31C9"/>
    <w:rsid w:val="00FE3C4A"/>
    <w:rsid w:val="00FE6247"/>
    <w:rsid w:val="00FE7D81"/>
    <w:rsid w:val="00FF0017"/>
    <w:rsid w:val="00FF0A5D"/>
    <w:rsid w:val="00FF0BCD"/>
    <w:rsid w:val="00FF0C44"/>
    <w:rsid w:val="00FF0D34"/>
    <w:rsid w:val="00FF0D98"/>
    <w:rsid w:val="00FF1215"/>
    <w:rsid w:val="00FF153C"/>
    <w:rsid w:val="00FF1BE8"/>
    <w:rsid w:val="00FF1C00"/>
    <w:rsid w:val="00FF1DD4"/>
    <w:rsid w:val="00FF1E8E"/>
    <w:rsid w:val="00FF217F"/>
    <w:rsid w:val="00FF3824"/>
    <w:rsid w:val="00FF3E9F"/>
    <w:rsid w:val="00FF449C"/>
    <w:rsid w:val="00FF579D"/>
    <w:rsid w:val="00FF58D1"/>
    <w:rsid w:val="00FF5A67"/>
    <w:rsid w:val="00FF5F05"/>
    <w:rsid w:val="00FF5F61"/>
    <w:rsid w:val="00FF6213"/>
    <w:rsid w:val="00FF6739"/>
    <w:rsid w:val="00FF684F"/>
    <w:rsid w:val="00FF69FF"/>
    <w:rsid w:val="00FF6CB4"/>
    <w:rsid w:val="00FF6D27"/>
    <w:rsid w:val="00FF773F"/>
    <w:rsid w:val="00FF7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FFC19F"/>
  <w15:docId w15:val="{80C01544-BC19-42DF-8DFF-1415BF870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380D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739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316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2316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5A8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739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BC5005"/>
    <w:pPr>
      <w:tabs>
        <w:tab w:val="left" w:pos="380"/>
      </w:tabs>
      <w:spacing w:after="240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BC5005"/>
    <w:rPr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D23165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ListParagraph">
    <w:name w:val="List Paragraph"/>
    <w:basedOn w:val="Normal"/>
    <w:uiPriority w:val="34"/>
    <w:qFormat/>
    <w:rsid w:val="00D23165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Heading3Char">
    <w:name w:val="Heading 3 Char"/>
    <w:basedOn w:val="DefaultParagraphFont"/>
    <w:link w:val="Heading3"/>
    <w:uiPriority w:val="9"/>
    <w:rsid w:val="00D23165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2418A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18A2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18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18A2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F5264B"/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3E62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B059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0599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B059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0599"/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D92A4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92A4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F701F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7AA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7AA0"/>
    <w:rPr>
      <w:rFonts w:ascii="Segoe UI" w:eastAsia="Times New Roman" w:hAnsi="Segoe UI" w:cs="Segoe UI"/>
      <w:kern w:val="0"/>
      <w:sz w:val="18"/>
      <w:szCs w:val="18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F00BB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5A8A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02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0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584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61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8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1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2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8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89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718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536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831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555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8555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967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7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88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850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700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4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4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43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0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6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3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7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36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1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5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62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8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9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7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1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2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4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978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778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9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3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4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66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184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183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48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092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418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0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1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9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13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5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90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762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055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7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33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123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61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088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917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627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1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8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36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41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444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26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858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197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9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9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8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2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7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0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2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3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1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6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7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4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35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956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813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1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0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9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1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9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18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99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3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519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623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501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406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263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860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785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73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DB6CE36-44CB-488B-B93B-588D970E01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6</Words>
  <Characters>226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I Posis</dc:creator>
  <cp:keywords/>
  <dc:description/>
  <cp:lastModifiedBy>Alexander I Posis</cp:lastModifiedBy>
  <cp:revision>11</cp:revision>
  <dcterms:created xsi:type="dcterms:W3CDTF">2023-12-18T02:17:00Z</dcterms:created>
  <dcterms:modified xsi:type="dcterms:W3CDTF">2024-04-21T1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s4hJYyan"/&gt;&lt;style id="http://www.zotero.org/styles/mary-ann-liebert-vancouver" hasBibliography="1" bibliographyStyleHasBeenSet="1"/&gt;&lt;prefs&gt;&lt;pref name="fieldType" value="Field"/&gt;&lt;pref name="dontAs</vt:lpwstr>
  </property>
  <property fmtid="{D5CDD505-2E9C-101B-9397-08002B2CF9AE}" pid="3" name="ZOTERO_PREF_2">
    <vt:lpwstr>kDelayCitationUpdates" value="true"/&gt;&lt;/prefs&gt;&lt;/data&gt;</vt:lpwstr>
  </property>
</Properties>
</file>